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749A3" w14:textId="77777777" w:rsidR="00950A08" w:rsidRDefault="001E03B0">
      <w:pPr>
        <w:pStyle w:val="Nagwek1"/>
        <w:rPr>
          <w:rFonts w:cs="Times New Roman"/>
          <w:szCs w:val="24"/>
        </w:rPr>
      </w:pPr>
      <w:bookmarkStart w:id="0" w:name="_Hlk221654695"/>
      <w:r>
        <w:rPr>
          <w:rStyle w:val="normaltextrun"/>
          <w:shd w:val="clear" w:color="auto" w:fill="FFFFFF"/>
        </w:rPr>
        <w:t>Complex inguinal herniation containing a gravid uterus</w:t>
      </w:r>
      <w:r>
        <w:rPr>
          <w:rFonts w:cs="Times New Roman"/>
          <w:szCs w:val="24"/>
        </w:rPr>
        <w:t xml:space="preserve"> in a bitch – successful surgery and neonatal survival: a case report</w:t>
      </w:r>
      <w:bookmarkEnd w:id="0"/>
    </w:p>
    <w:p w14:paraId="5070BD98" w14:textId="77777777" w:rsidR="00950A08" w:rsidRDefault="001E03B0">
      <w:pPr>
        <w:jc w:val="left"/>
        <w:rPr>
          <w:rFonts w:cs="Times New Roman"/>
          <w:lang w:val="pl-PL"/>
        </w:rPr>
      </w:pPr>
      <w:r>
        <w:rPr>
          <w:rFonts w:cs="Times New Roman"/>
          <w:lang w:val="pl-PL"/>
        </w:rPr>
        <w:t>Melchior Matyaszczyk</w:t>
      </w:r>
      <w:r>
        <w:rPr>
          <w:rFonts w:cs="Times New Roman"/>
          <w:vertAlign w:val="superscript"/>
          <w:lang w:val="pl-PL"/>
        </w:rPr>
        <w:t>1</w:t>
      </w:r>
      <w:r>
        <w:rPr>
          <w:rFonts w:cs="Times New Roman"/>
          <w:lang w:val="pl-PL"/>
        </w:rPr>
        <w:t>, Natalia Sowińska</w:t>
      </w:r>
      <w:r>
        <w:rPr>
          <w:rFonts w:cs="Times New Roman"/>
          <w:vertAlign w:val="superscript"/>
          <w:lang w:val="pl-PL"/>
        </w:rPr>
        <w:t>2</w:t>
      </w:r>
      <w:r>
        <w:rPr>
          <w:rFonts w:cs="Times New Roman"/>
          <w:lang w:val="pl-PL"/>
        </w:rPr>
        <w:t>, Marta Piątek</w:t>
      </w:r>
      <w:r>
        <w:rPr>
          <w:rFonts w:cs="Times New Roman"/>
          <w:vertAlign w:val="superscript"/>
          <w:lang w:val="pl-PL"/>
        </w:rPr>
        <w:t>3</w:t>
      </w:r>
      <w:r>
        <w:rPr>
          <w:rFonts w:cs="Times New Roman"/>
          <w:lang w:val="pl-PL"/>
        </w:rPr>
        <w:t>, Szymon Kotwica</w:t>
      </w:r>
      <w:r>
        <w:rPr>
          <w:rFonts w:cs="Times New Roman"/>
          <w:vertAlign w:val="superscript"/>
          <w:lang w:val="pl-PL"/>
        </w:rPr>
        <w:t>2</w:t>
      </w:r>
    </w:p>
    <w:p w14:paraId="10263FB9" w14:textId="77777777" w:rsidR="00950A08" w:rsidRDefault="00950A08">
      <w:pPr>
        <w:rPr>
          <w:rFonts w:cs="Times New Roman"/>
          <w:vertAlign w:val="superscript"/>
          <w:lang w:val="pl-PL"/>
        </w:rPr>
      </w:pPr>
    </w:p>
    <w:p w14:paraId="266744F8" w14:textId="77777777" w:rsidR="00950A08" w:rsidRDefault="001E03B0">
      <w:pPr>
        <w:rPr>
          <w:rFonts w:cs="Times New Roman"/>
          <w:lang w:val="pl-PL"/>
        </w:rPr>
      </w:pPr>
      <w:r>
        <w:rPr>
          <w:rFonts w:cs="Times New Roman"/>
          <w:vertAlign w:val="superscript"/>
          <w:lang w:val="pl-PL"/>
        </w:rPr>
        <w:t xml:space="preserve">1 </w:t>
      </w:r>
      <w:proofErr w:type="spellStart"/>
      <w:r>
        <w:rPr>
          <w:rFonts w:cs="Times New Roman"/>
          <w:lang w:val="pl-PL"/>
        </w:rPr>
        <w:t>MelKaVet</w:t>
      </w:r>
      <w:proofErr w:type="spellEnd"/>
      <w:r>
        <w:rPr>
          <w:rFonts w:cs="Times New Roman"/>
          <w:lang w:val="pl-PL"/>
        </w:rPr>
        <w:t xml:space="preserve"> Veterinary </w:t>
      </w:r>
      <w:proofErr w:type="spellStart"/>
      <w:r>
        <w:rPr>
          <w:rFonts w:cs="Times New Roman"/>
          <w:lang w:val="pl-PL"/>
        </w:rPr>
        <w:t>Clinic</w:t>
      </w:r>
      <w:proofErr w:type="spellEnd"/>
      <w:r>
        <w:rPr>
          <w:rFonts w:cs="Times New Roman"/>
          <w:lang w:val="pl-PL"/>
        </w:rPr>
        <w:t xml:space="preserve">, Poznańska 15, </w:t>
      </w:r>
      <w:r>
        <w:rPr>
          <w:rFonts w:cs="Times New Roman"/>
          <w:lang w:val="pl-PL"/>
        </w:rPr>
        <w:t>Karpicko 64-200, Poland</w:t>
      </w:r>
    </w:p>
    <w:p w14:paraId="62CDB0BD" w14:textId="77777777" w:rsidR="00950A08" w:rsidRDefault="001E03B0">
      <w:pPr>
        <w:rPr>
          <w:rFonts w:cs="Times New Roman"/>
        </w:rPr>
      </w:pPr>
      <w:r>
        <w:rPr>
          <w:rFonts w:cs="Times New Roman"/>
          <w:vertAlign w:val="superscript"/>
        </w:rPr>
        <w:t xml:space="preserve">2 </w:t>
      </w:r>
      <w:r>
        <w:rPr>
          <w:rFonts w:cs="Times New Roman"/>
        </w:rPr>
        <w:t xml:space="preserve">Department of Internal Diseases and Diagnostics, Faculty of Veterinary Medicine and Animal Science, Poznan University of Life Sciences, </w:t>
      </w:r>
      <w:proofErr w:type="spellStart"/>
      <w:r>
        <w:rPr>
          <w:rFonts w:cs="Times New Roman"/>
        </w:rPr>
        <w:t>Wolynska</w:t>
      </w:r>
      <w:proofErr w:type="spellEnd"/>
      <w:r>
        <w:rPr>
          <w:rFonts w:cs="Times New Roman"/>
        </w:rPr>
        <w:t xml:space="preserve"> 33, Poznan 60-637, Poland</w:t>
      </w:r>
    </w:p>
    <w:p w14:paraId="080229EA" w14:textId="77777777" w:rsidR="00950A08" w:rsidRDefault="001E03B0">
      <w:pPr>
        <w:rPr>
          <w:rFonts w:cs="Times New Roman"/>
        </w:rPr>
      </w:pPr>
      <w:r>
        <w:rPr>
          <w:rFonts w:cs="Times New Roman"/>
          <w:vertAlign w:val="superscript"/>
        </w:rPr>
        <w:t xml:space="preserve">3 </w:t>
      </w:r>
      <w:r>
        <w:rPr>
          <w:rFonts w:cs="Times New Roman"/>
        </w:rPr>
        <w:t>Department of Animal Anatomy, Faculty of Veterinary Medic</w:t>
      </w:r>
      <w:r>
        <w:rPr>
          <w:rFonts w:cs="Times New Roman"/>
        </w:rPr>
        <w:t xml:space="preserve">ine and Animal Science, Poznan University of Life Sciences, </w:t>
      </w:r>
      <w:proofErr w:type="spellStart"/>
      <w:r>
        <w:rPr>
          <w:rFonts w:cs="Times New Roman"/>
        </w:rPr>
        <w:t>Wojska</w:t>
      </w:r>
      <w:proofErr w:type="spellEnd"/>
      <w:r>
        <w:rPr>
          <w:rFonts w:cs="Times New Roman"/>
        </w:rPr>
        <w:t xml:space="preserve"> </w:t>
      </w:r>
      <w:proofErr w:type="spellStart"/>
      <w:r>
        <w:rPr>
          <w:rFonts w:cs="Times New Roman"/>
        </w:rPr>
        <w:t>Polskiego</w:t>
      </w:r>
      <w:proofErr w:type="spellEnd"/>
      <w:r>
        <w:rPr>
          <w:rFonts w:cs="Times New Roman"/>
        </w:rPr>
        <w:t xml:space="preserve"> 71C, 60-625, Poznan, Poland</w:t>
      </w:r>
    </w:p>
    <w:p w14:paraId="560EB506" w14:textId="77777777" w:rsidR="00950A08" w:rsidRDefault="00950A08">
      <w:pPr>
        <w:rPr>
          <w:rFonts w:cs="Times New Roman"/>
        </w:rPr>
      </w:pPr>
    </w:p>
    <w:p w14:paraId="0D4377CE" w14:textId="77777777" w:rsidR="00950A08" w:rsidRDefault="001E03B0">
      <w:pPr>
        <w:rPr>
          <w:rFonts w:cs="Times New Roman"/>
        </w:rPr>
      </w:pPr>
      <w:r>
        <w:rPr>
          <w:rFonts w:cs="Times New Roman"/>
        </w:rPr>
        <w:t>Corresponding author: Natalia Sowińska</w:t>
      </w:r>
    </w:p>
    <w:p w14:paraId="7057DE65" w14:textId="77777777" w:rsidR="00950A08" w:rsidRDefault="001E03B0">
      <w:pPr>
        <w:rPr>
          <w:rFonts w:cs="Times New Roman"/>
        </w:rPr>
      </w:pPr>
      <w:r>
        <w:rPr>
          <w:rFonts w:cs="Times New Roman"/>
          <w:i/>
          <w:iCs/>
        </w:rPr>
        <w:t>E-mail address:</w:t>
      </w:r>
      <w:r>
        <w:rPr>
          <w:rFonts w:cs="Times New Roman"/>
        </w:rPr>
        <w:t xml:space="preserve"> natalia.sowinska@up.poznan.pl</w:t>
      </w:r>
    </w:p>
    <w:p w14:paraId="75FBAA3F" w14:textId="77777777" w:rsidR="00950A08" w:rsidRDefault="00950A08">
      <w:pPr>
        <w:spacing w:after="0"/>
        <w:rPr>
          <w:rFonts w:cs="Times New Roman"/>
        </w:rPr>
      </w:pPr>
    </w:p>
    <w:p w14:paraId="52BF1FE8" w14:textId="77777777" w:rsidR="00950A08" w:rsidRDefault="001E03B0">
      <w:pPr>
        <w:pStyle w:val="Nagwek1"/>
      </w:pPr>
      <w:r>
        <w:t>Abstract</w:t>
      </w:r>
    </w:p>
    <w:p w14:paraId="0937EC37" w14:textId="77777777" w:rsidR="00950A08" w:rsidRDefault="001E03B0">
      <w:pPr>
        <w:spacing w:after="0"/>
        <w:rPr>
          <w:rFonts w:cs="Times New Roman"/>
        </w:rPr>
      </w:pPr>
      <w:r>
        <w:rPr>
          <w:rFonts w:cs="Times New Roman"/>
          <w:b/>
          <w:bCs/>
        </w:rPr>
        <w:t xml:space="preserve">Background: </w:t>
      </w:r>
      <w:r>
        <w:rPr>
          <w:rFonts w:cs="Times New Roman"/>
        </w:rPr>
        <w:t>Inguinal herniation containing a gravid ute</w:t>
      </w:r>
      <w:r>
        <w:rPr>
          <w:rFonts w:cs="Times New Roman"/>
        </w:rPr>
        <w:t>rus, also referred to as inguinal gravid hysterocele (IGH), is an uncommon clinical condition in dogs characterized by protrusion of the pregnant uterus through the inguinal canal. Only a few cases have been documented, and most were diagnosed in early ges</w:t>
      </w:r>
      <w:r>
        <w:rPr>
          <w:rFonts w:cs="Times New Roman"/>
        </w:rPr>
        <w:t>tation or following complications such as fetal death. To our knowledge, reports of IGH diagnosed close to term and successfully managed surgically, resulting in live offspring, are limited.</w:t>
      </w:r>
    </w:p>
    <w:p w14:paraId="416DA0CB" w14:textId="2BC6929B" w:rsidR="00950A08" w:rsidRDefault="001E03B0">
      <w:pPr>
        <w:spacing w:after="0"/>
        <w:rPr>
          <w:rFonts w:cs="Times New Roman"/>
        </w:rPr>
      </w:pPr>
      <w:r>
        <w:rPr>
          <w:rFonts w:cs="Times New Roman"/>
          <w:b/>
          <w:bCs/>
        </w:rPr>
        <w:t xml:space="preserve">Case presentation: </w:t>
      </w:r>
      <w:r>
        <w:rPr>
          <w:rFonts w:cs="Times New Roman"/>
        </w:rPr>
        <w:t>A 7-year-old, 16 kg, intact mixed-breed female</w:t>
      </w:r>
      <w:r>
        <w:rPr>
          <w:rFonts w:cs="Times New Roman"/>
        </w:rPr>
        <w:t xml:space="preserve"> dog presented with a large, non-painful inguinal mass. Diagnostic imaging revealed a left-sided inguinal hernia containing the uterus with two viable fetuses, intestinal loops, and the spleen. Ultrasonographic biometry suggested day 55 of gestation, consi</w:t>
      </w:r>
      <w:r>
        <w:rPr>
          <w:rFonts w:cs="Times New Roman"/>
        </w:rPr>
        <w:t xml:space="preserve">stent with advanced pregnancy. Physical examination and hematological and biochemical parameters were within reference ranges. </w:t>
      </w:r>
      <w:r w:rsidRPr="007C6205">
        <w:rPr>
          <w:rFonts w:cs="Times New Roman"/>
        </w:rPr>
        <w:t xml:space="preserve">Based on stable clinical findings and fetal viability assessment, a cesarean section combined with herniorrhaphy and </w:t>
      </w:r>
      <w:r w:rsidR="001E79B4" w:rsidRPr="00D23F31">
        <w:rPr>
          <w:highlight w:val="yellow"/>
        </w:rPr>
        <w:t xml:space="preserve">simultaneous </w:t>
      </w:r>
      <w:r w:rsidRPr="00D23F31">
        <w:rPr>
          <w:rFonts w:cs="Times New Roman"/>
          <w:highlight w:val="yellow"/>
        </w:rPr>
        <w:t>ovariohys</w:t>
      </w:r>
      <w:r w:rsidRPr="00D23F31">
        <w:rPr>
          <w:rFonts w:cs="Times New Roman"/>
          <w:highlight w:val="yellow"/>
        </w:rPr>
        <w:t xml:space="preserve">terectomy </w:t>
      </w:r>
      <w:r w:rsidRPr="007C6205">
        <w:rPr>
          <w:rFonts w:cs="Times New Roman"/>
        </w:rPr>
        <w:t>was scheduled two days later.</w:t>
      </w:r>
      <w:r>
        <w:rPr>
          <w:rFonts w:cs="Times New Roman"/>
        </w:rPr>
        <w:t xml:space="preserve"> Both fetuses were delivered alive and initially showed good vitality. Postoperative recovery of the dam was uneventful, with no recurrence of herniation. One neonate died at 14 days postpartum, whereas the second sur</w:t>
      </w:r>
      <w:r>
        <w:rPr>
          <w:rFonts w:cs="Times New Roman"/>
        </w:rPr>
        <w:t>vived and was successfully weaned.</w:t>
      </w:r>
    </w:p>
    <w:p w14:paraId="12E3149F" w14:textId="77777777" w:rsidR="00950A08" w:rsidRDefault="001E03B0">
      <w:pPr>
        <w:spacing w:after="0"/>
        <w:rPr>
          <w:rFonts w:cs="Times New Roman"/>
        </w:rPr>
      </w:pPr>
      <w:r>
        <w:rPr>
          <w:rFonts w:cs="Times New Roman"/>
          <w:b/>
          <w:bCs/>
        </w:rPr>
        <w:lastRenderedPageBreak/>
        <w:t xml:space="preserve">Conclusions: </w:t>
      </w:r>
      <w:r>
        <w:rPr>
          <w:rFonts w:cs="Times New Roman"/>
        </w:rPr>
        <w:t>This case highlights the importance of thorough diagnostic evaluation and strategic surgical planning in managing IGH. This represents one of the few reported cases of IGH diagnosed at a late stage of gestati</w:t>
      </w:r>
      <w:r>
        <w:rPr>
          <w:rFonts w:cs="Times New Roman"/>
        </w:rPr>
        <w:t>on and managed at term without prior surgical correction, demonstrating that favorable maternal and neonatal outcomes are achievable with timely intervention.</w:t>
      </w:r>
    </w:p>
    <w:p w14:paraId="2C9AD0DC" w14:textId="77777777" w:rsidR="00950A08" w:rsidRDefault="001E03B0">
      <w:pPr>
        <w:spacing w:after="0"/>
        <w:rPr>
          <w:rFonts w:cs="Times New Roman"/>
        </w:rPr>
      </w:pPr>
      <w:r>
        <w:rPr>
          <w:rFonts w:cs="Times New Roman"/>
          <w:b/>
          <w:bCs/>
        </w:rPr>
        <w:t>Keywords:</w:t>
      </w:r>
      <w:r>
        <w:rPr>
          <w:rFonts w:cs="Times New Roman"/>
        </w:rPr>
        <w:t xml:space="preserve"> canine; reproduction; uterus; pregnancy; surgery; herniorrhaphy; ovariohysterectomy; im</w:t>
      </w:r>
      <w:r>
        <w:rPr>
          <w:rFonts w:cs="Times New Roman"/>
        </w:rPr>
        <w:t>aging</w:t>
      </w:r>
    </w:p>
    <w:p w14:paraId="4A4B4B22" w14:textId="77777777" w:rsidR="00950A08" w:rsidRDefault="00950A08">
      <w:pPr>
        <w:spacing w:after="0"/>
        <w:rPr>
          <w:rFonts w:cs="Times New Roman"/>
        </w:rPr>
      </w:pPr>
    </w:p>
    <w:p w14:paraId="458E2E91" w14:textId="77777777" w:rsidR="00950A08" w:rsidRDefault="001E03B0">
      <w:pPr>
        <w:pStyle w:val="Nagwek1"/>
        <w:rPr>
          <w:rFonts w:cs="Times New Roman"/>
          <w:szCs w:val="24"/>
        </w:rPr>
      </w:pPr>
      <w:r>
        <w:rPr>
          <w:rFonts w:cs="Times New Roman"/>
          <w:szCs w:val="24"/>
        </w:rPr>
        <w:t>Background</w:t>
      </w:r>
    </w:p>
    <w:p w14:paraId="7A9D5AFF" w14:textId="77777777" w:rsidR="00950A08" w:rsidRDefault="001E03B0">
      <w:pPr>
        <w:rPr>
          <w:rFonts w:cs="Times New Roman"/>
        </w:rPr>
      </w:pPr>
      <w:r>
        <w:rPr>
          <w:rFonts w:cs="Times New Roman"/>
        </w:rPr>
        <w:t xml:space="preserve">Hernias represent a significant clinical condition in veterinary medicine and are defined as the protrusion of an organ or tissue through an opening that may be natural or acquired </w:t>
      </w:r>
      <w:r>
        <w:rPr>
          <w:rFonts w:cs="Times New Roman"/>
        </w:rPr>
        <w:fldChar w:fldCharType="begin" w:fldLock="1"/>
      </w:r>
      <w:r>
        <w:rPr>
          <w:rFonts w:cs="Times New Roman"/>
        </w:rPr>
        <w:instrText>ADDIN CSL_CITATION {"citationItems":[{"id":"ITEM-1","item</w:instrText>
      </w:r>
      <w:r>
        <w:rPr>
          <w:rFonts w:cs="Times New Roman"/>
        </w:rPr>
        <w:instrText>Data":{"ISBN":"9780323443449","author":[{"dropping-particle":"","family":"Fossum","given":"Theresa Welch","non-dropping-particle":"","parse-names":false,"suffix":""}],"edition":"5.","id":"ITEM-1","issued":{"date-parts":[["2018"]]},"publisher":"Elsevier, In</w:instrText>
      </w:r>
      <w:r>
        <w:rPr>
          <w:rFonts w:cs="Times New Roman"/>
        </w:rPr>
        <w:instrText>c.,","publisher-place":"Philadelphia, PA","title":"Small animal surgery","type":"book"},"uris":["http://www.mendeley.com/documents/?uuid=ea36743b-0bbd-4bc8-b5d4-ec9c3bb3fdd4"]},{"id":"ITEM-2","itemData":{"DOI":"http://dx.doi.org/10.14737/journal.rjvp/2016/</w:instrText>
      </w:r>
      <w:r>
        <w:rPr>
          <w:rFonts w:cs="Times New Roman"/>
        </w:rPr>
        <w:instrText>4.4.76.79","abstract":"A four years old high yielding variety goat was admitted at Teaching Veterinary Hospital (TVH) in CVASU with the history of prolong gestation period, distended ventral abdominal wall and excessive enlargement of the udder. The doe ex</w:instrText>
      </w:r>
      <w:r>
        <w:rPr>
          <w:rFonts w:cs="Times New Roman"/>
        </w:rPr>
        <w:instrText>hibited anorexia, discomfort with dull and depression. Physical examination and abdominal ballottement were ensured that the extremities and head of the fetus were easily palpable in swollen udder but movement of the fetus was not found. Both the hind limb</w:instrText>
      </w:r>
      <w:r>
        <w:rPr>
          <w:rFonts w:cs="Times New Roman"/>
        </w:rPr>
        <w:instrText>s of doe were seen to be extended laterally due to distended abdomen. As the gestation period has prolonged and there was no sign of parturition, so it was decided to perform caesarean section for delivering the fetuses and subsequently herniorrhaphy. Post</w:instrText>
      </w:r>
      <w:r>
        <w:rPr>
          <w:rFonts w:cs="Times New Roman"/>
        </w:rPr>
        <w:instrText xml:space="preserve"> operative care was given to the affected goat and it was recovered after fourteen days. So final recommendation is that after fulfillment of gestation period, any types abnormalities in ventral abdominal region or excessive enlargement of udder contact wi</w:instrText>
      </w:r>
      <w:r>
        <w:rPr>
          <w:rFonts w:cs="Times New Roman"/>
        </w:rPr>
        <w:instrText>th the veterinarian for its diagnosis, correction and quick recovery. Keywords","author":[{"dropping-particle":"","family":"Parvez","given":"Md. Anowar","non-dropping-particle":"","parse-names":false,"suffix":""},{"dropping-particle":"","family":"Chandra",</w:instrText>
      </w:r>
      <w:r>
        <w:rPr>
          <w:rFonts w:cs="Times New Roman"/>
        </w:rPr>
        <w:instrText>"given":"Bibek","non-dropping-particle":"","parse-names":false,"suffix":""},{"dropping-particle":"","family":"Pallab","given":"Monoar Sayeed","non-dropping-particle":"","parse-names":false,"suffix":""},{"dropping-particle":"","family":"Hasan","given":"Tanj</w:instrText>
      </w:r>
      <w:r>
        <w:rPr>
          <w:rFonts w:cs="Times New Roman"/>
        </w:rPr>
        <w:instrText>ila","non-dropping-particle":"","parse-names":false,"suffix":""},{"dropping-particle":"","family":"Khatun","given":"Rokeya","non-dropping-particle":"","parse-names":false,"suffix":""}],"container-title":"Research Journal for Veterinary Practitioners Surgic</w:instrText>
      </w:r>
      <w:r>
        <w:rPr>
          <w:rFonts w:cs="Times New Roman"/>
        </w:rPr>
        <w:instrText>al","id":"ITEM-2","issue":"4","issued":{"date-parts":[["2016"]]},"page":"76-79","title":"Surgical correction of ventral abdominal hysterocele in gravid uterus of a doe.","type":"article-journal","volume":"4"},"uris":["http://www.mendeley.com/documents/?uui</w:instrText>
      </w:r>
      <w:r>
        <w:rPr>
          <w:rFonts w:cs="Times New Roman"/>
        </w:rPr>
        <w:instrText>d=7e7f8a89-c7f3-41e6-8680-fc34ff83b2a0"]}],"mendeley":{"formattedCitation":"[1, 2]","plainTextFormattedCitation":"[1, 2]","previouslyFormattedCitation":"[1, 2]"},"properties":{"noteIndex":0},"schema":"https://github.com/citation-style-language/schema/raw/m</w:instrText>
      </w:r>
      <w:r>
        <w:rPr>
          <w:rFonts w:cs="Times New Roman"/>
        </w:rPr>
        <w:instrText>aster/csl-citation.json"}</w:instrText>
      </w:r>
      <w:r>
        <w:rPr>
          <w:rFonts w:cs="Times New Roman"/>
        </w:rPr>
        <w:fldChar w:fldCharType="separate"/>
      </w:r>
      <w:r>
        <w:rPr>
          <w:rFonts w:cs="Times New Roman"/>
          <w:noProof/>
        </w:rPr>
        <w:t>[1, 2]</w:t>
      </w:r>
      <w:r>
        <w:rPr>
          <w:rFonts w:cs="Times New Roman"/>
        </w:rPr>
        <w:fldChar w:fldCharType="end"/>
      </w:r>
      <w:r>
        <w:rPr>
          <w:rFonts w:cs="Times New Roman"/>
        </w:rPr>
        <w:t>. This pathological condition affects virtually all animal species and presents considerable diagnostic and therapeutic challenges for veterinary practitioners. The complexity of hernias lies not only in their varied prese</w:t>
      </w:r>
      <w:r>
        <w:rPr>
          <w:rFonts w:cs="Times New Roman"/>
        </w:rPr>
        <w:t>ntations but also in their potential for serious complications, making early recognition and appropriate management crucial for optimal patient outcomes.</w:t>
      </w:r>
    </w:p>
    <w:p w14:paraId="01B8DF2D" w14:textId="2AADC5EF" w:rsidR="00950A08" w:rsidRDefault="001E03B0">
      <w:pPr>
        <w:ind w:firstLine="708"/>
        <w:rPr>
          <w:rFonts w:cs="Times New Roman"/>
        </w:rPr>
      </w:pPr>
      <w:r>
        <w:rPr>
          <w:rFonts w:cs="Times New Roman"/>
        </w:rPr>
        <w:t xml:space="preserve">Hernias can be classified in several ways, depending on the time and location of their occurrence, as </w:t>
      </w:r>
      <w:r>
        <w:rPr>
          <w:rFonts w:cs="Times New Roman"/>
        </w:rPr>
        <w:t>well as the circumstances under which they develop, which provides important information regarding their pathophysiology. One of the primary classification methods is based on their location. The most commonly recognized types of hernias include umbilical,</w:t>
      </w:r>
      <w:r>
        <w:rPr>
          <w:rFonts w:cs="Times New Roman"/>
        </w:rPr>
        <w:t xml:space="preserve"> inguinal, scrotal, femoral, perineal, and diaphragmatic hernias </w:t>
      </w:r>
      <w:r>
        <w:rPr>
          <w:rFonts w:cs="Times New Roman"/>
        </w:rPr>
        <w:fldChar w:fldCharType="begin" w:fldLock="1"/>
      </w:r>
      <w:r>
        <w:rPr>
          <w:rFonts w:cs="Times New Roman"/>
        </w:rPr>
        <w:instrText>ADDIN CSL_CITATION {"citationItems":[{"id":"ITEM-1","itemData":{"DOI":"http://dx.doi.org/10.14737/journal.rjvp/2016/4.4.76.79","abstract":"A four years old high yielding variety goat was admi</w:instrText>
      </w:r>
      <w:r>
        <w:rPr>
          <w:rFonts w:cs="Times New Roman"/>
        </w:rPr>
        <w:instrText>tted at Teaching Veterinary Hospital (TVH) in CVASU with the history of prolong gestation period, distended ventral abdominal wall and excessive enlargement of the udder. The doe exhibited anorexia, discomfort with dull and depression. Physical examination</w:instrText>
      </w:r>
      <w:r>
        <w:rPr>
          <w:rFonts w:cs="Times New Roman"/>
        </w:rPr>
        <w:instrText xml:space="preserve"> and abdominal ballottement were ensured that the extremities and head of the fetus were easily palpable in swollen udder but movement of the fetus was not found. Both the hind limbs of doe were seen to be extended laterally due to distended abdomen. As th</w:instrText>
      </w:r>
      <w:r>
        <w:rPr>
          <w:rFonts w:cs="Times New Roman"/>
        </w:rPr>
        <w:instrText>e gestation period has prolonged and there was no sign of parturition, so it was decided to perform caesarean section for delivering the fetuses and subsequently herniorrhaphy. Post operative care was given to the affected goat and it was recovered after f</w:instrText>
      </w:r>
      <w:r>
        <w:rPr>
          <w:rFonts w:cs="Times New Roman"/>
        </w:rPr>
        <w:instrText>ourteen days. So final recommendation is that after fulfillment of gestation period, any types abnormalities in ventral abdominal region or excessive enlargement of udder contact with the veterinarian for its diagnosis, correction and quick recovery. Keywo</w:instrText>
      </w:r>
      <w:r>
        <w:rPr>
          <w:rFonts w:cs="Times New Roman"/>
        </w:rPr>
        <w:instrText>rds","author":[{"dropping-particle":"","family":"Parvez","given":"Md. Anowar","non-dropping-particle":"","parse-names":false,"suffix":""},{"dropping-particle":"","family":"Chandra","given":"Bibek","non-dropping-particle":"","parse-names":false,"suffix":""}</w:instrText>
      </w:r>
      <w:r>
        <w:rPr>
          <w:rFonts w:cs="Times New Roman"/>
        </w:rPr>
        <w:instrText>,{"dropping-particle":"","family":"Pallab","given":"Monoar Sayeed","non-dropping-particle":"","parse-names":false,"suffix":""},{"dropping-particle":"","family":"Hasan","given":"Tanjila","non-dropping-particle":"","parse-names":false,"suffix":""},{"dropping</w:instrText>
      </w:r>
      <w:r>
        <w:rPr>
          <w:rFonts w:cs="Times New Roman"/>
        </w:rPr>
        <w:instrText>-particle":"","family":"Khatun","given":"Rokeya","non-dropping-particle":"","parse-names":false,"suffix":""}],"container-title":"Research Journal for Veterinary Practitioners Surgical","id":"ITEM-1","issue":"4","issued":{"date-parts":[["2016"]]},"page":"76</w:instrText>
      </w:r>
      <w:r>
        <w:rPr>
          <w:rFonts w:cs="Times New Roman"/>
        </w:rPr>
        <w:instrText>-79","title":"Surgical correction of ventral abdominal hysterocele in gravid uterus of a doe.","type":"article-journal","volume":"4"},"uris":["http://www.mendeley.com/documents/?uuid=7e7f8a89-c7f3-41e6-8680-fc34ff83b2a0"]}],"mendeley":{"formattedCitation":</w:instrText>
      </w:r>
      <w:r>
        <w:rPr>
          <w:rFonts w:cs="Times New Roman"/>
        </w:rPr>
        <w:instrText>"[2]","plainTextFormattedCitation":"[2]","previouslyFormattedCitation":"[2]"},"properties":{"noteIndex":0},"schema":"https://github.com/citation-style-language/schema/raw/master/csl-citation.json"}</w:instrText>
      </w:r>
      <w:r>
        <w:rPr>
          <w:rFonts w:cs="Times New Roman"/>
        </w:rPr>
        <w:fldChar w:fldCharType="separate"/>
      </w:r>
      <w:r>
        <w:rPr>
          <w:rFonts w:cs="Times New Roman"/>
          <w:noProof/>
        </w:rPr>
        <w:t>[2]</w:t>
      </w:r>
      <w:r>
        <w:rPr>
          <w:rFonts w:cs="Times New Roman"/>
        </w:rPr>
        <w:fldChar w:fldCharType="end"/>
      </w:r>
      <w:r>
        <w:rPr>
          <w:rFonts w:cs="Times New Roman"/>
        </w:rPr>
        <w:t>. In small animals, inguinal hernias are considered a</w:t>
      </w:r>
      <w:r>
        <w:rPr>
          <w:rFonts w:cs="Times New Roman"/>
        </w:rPr>
        <w:t xml:space="preserve"> type of caudal abdominal hernia and are characterized by the protrusion of abdominal organs or tissues into the inguinal canal </w:t>
      </w:r>
      <w:r>
        <w:rPr>
          <w:rFonts w:cs="Times New Roman"/>
        </w:rPr>
        <w:fldChar w:fldCharType="begin" w:fldLock="1"/>
      </w:r>
      <w:r w:rsidR="007C6205">
        <w:rPr>
          <w:rFonts w:cs="Times New Roman"/>
        </w:rPr>
        <w:instrText>ADDIN CSL_CITATION {"citationItems":[{"id":"ITEM-1","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1","issue":"4","issued":{"date-parts":[["2023"]]},"page":"305-315","title":"An evaluation of canine inguinal hernias containing the uterus: clinical experience of four cases (2017-2022) and literature review","type":"article-journal","volume":"47"},"uris":["http://www.mendeley.com/documents/?uuid=fcec0e2b-6421-4f81-89ec-0b2c4aa93405"]},{"id":"ITEM-2","itemData":{"ISBN":"9780323443449","author":[{"dropping-particle":"","family":"Fossum","given":"Theresa Welch","non-dropping-particle":"","parse-names":false,"suffix":""}],"edition":"5.","id":"ITEM-2","issued":{"date-parts":[["2018"]]},"publisher":"Elsevier, Inc.,","publisher-place":"Philadelphia, PA","title":"Small animal surgery","type":"book"},"uris":["http://www.mendeley.com/documents/?uuid=ea36743b-0bbd-4bc8-b5d4-ec9c3bb3fdd4"]}],"mendeley":{"formattedCitation":"[1, 3]","plainTextFormattedCitation":"[1, 3]","previouslyFormattedCitation":"[1, 3]"},"properties":{"noteIndex":0},"schema":"https://github.com/citation-style-language/schema/raw/master/csl-citation.json"}</w:instrText>
      </w:r>
      <w:r>
        <w:rPr>
          <w:rFonts w:cs="Times New Roman"/>
        </w:rPr>
        <w:fldChar w:fldCharType="separate"/>
      </w:r>
      <w:r>
        <w:rPr>
          <w:rFonts w:cs="Times New Roman"/>
          <w:noProof/>
        </w:rPr>
        <w:t>[1, 3]</w:t>
      </w:r>
      <w:r>
        <w:rPr>
          <w:rFonts w:cs="Times New Roman"/>
        </w:rPr>
        <w:fldChar w:fldCharType="end"/>
      </w:r>
      <w:r>
        <w:rPr>
          <w:rFonts w:cs="Times New Roman"/>
        </w:rPr>
        <w:t>. From a temporal perspective, hernias are broadly categorized as either congenital or acquired. Hernias can also be classified as traumatic or non-traumatic based on their underlying cause. The distinction between these categories is important for underst</w:t>
      </w:r>
      <w:r>
        <w:rPr>
          <w:rFonts w:cs="Times New Roman"/>
        </w:rPr>
        <w:t xml:space="preserve">anding risk factors and implementing appropriate preventive measures. Inguinal hernias have been reported to occur more frequently on the left side, accounting for approximately 71.4% of cases, although the exact reason for this laterality remains unclear </w:t>
      </w:r>
      <w:r>
        <w:rPr>
          <w:rFonts w:cs="Times New Roman"/>
        </w:rPr>
        <w:fldChar w:fldCharType="begin" w:fldLock="1"/>
      </w:r>
      <w:r w:rsidR="007C6205">
        <w:rPr>
          <w:rFonts w:cs="Times New Roman"/>
        </w:rPr>
        <w:instrText>ADDIN CSL_CITATION {"citationItems":[{"id":"ITEM-1","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1","issue":"4","issued":{"date-parts":[["2023"]]},"page":"305-315","title":"An evaluation of canine inguinal hernias containing the uterus: clinical experience of four cases (2017-2022) and literature review","type":"article-journal","volume":"47"},"uris":["http://www.mendeley.com/documents/?uuid=fcec0e2b-6421-4f81-89ec-0b2c4aa93405"]}],"mendeley":{"formattedCitation":"[3]","plainTextFormattedCitation":"[3]","previouslyFormattedCitation":"[3]"},"properties":{"noteIndex":0},"schema":"https://github.com/citation-style-language/schema/raw/master/csl-citation.json"}</w:instrText>
      </w:r>
      <w:r>
        <w:rPr>
          <w:rFonts w:cs="Times New Roman"/>
        </w:rPr>
        <w:fldChar w:fldCharType="separate"/>
      </w:r>
      <w:r>
        <w:rPr>
          <w:rFonts w:cs="Times New Roman"/>
          <w:noProof/>
        </w:rPr>
        <w:t>[3]</w:t>
      </w:r>
      <w:r>
        <w:rPr>
          <w:rFonts w:cs="Times New Roman"/>
        </w:rPr>
        <w:fldChar w:fldCharType="end"/>
      </w:r>
      <w:r>
        <w:rPr>
          <w:rFonts w:cs="Times New Roman"/>
        </w:rPr>
        <w:t>.</w:t>
      </w:r>
    </w:p>
    <w:p w14:paraId="2C56829D" w14:textId="63F033BC" w:rsidR="00950A08" w:rsidRDefault="001E03B0">
      <w:pPr>
        <w:ind w:firstLine="708"/>
        <w:rPr>
          <w:rFonts w:cs="Times New Roman"/>
        </w:rPr>
      </w:pPr>
      <w:r>
        <w:rPr>
          <w:rFonts w:eastAsia="Times New Roman" w:cs="Times New Roman"/>
        </w:rPr>
        <w:t xml:space="preserve">Sex is an important factor in the development of inguinal hernias. </w:t>
      </w:r>
      <w:r>
        <w:rPr>
          <w:rFonts w:cs="Times New Roman"/>
        </w:rPr>
        <w:t xml:space="preserve">Acquired inguinal hernias are reported predominantly in females, whereas congenital hernias occur more often in males </w:t>
      </w:r>
      <w:r>
        <w:rPr>
          <w:rFonts w:cs="Times New Roman"/>
        </w:rPr>
        <w:fldChar w:fldCharType="begin" w:fldLock="1"/>
      </w:r>
      <w:r w:rsidR="007C6205">
        <w:rPr>
          <w:rFonts w:cs="Times New Roman"/>
        </w:rPr>
        <w:instrText>ADDIN CSL_CITATION {"citationItems":[{"id":"ITEM-1","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1","issue":"4","issued":{"date-parts":[["2023"]]},"page":"305-315","title":"An evaluation of canine inguinal hernias containing the uterus: clinical experience of four cases (2017-2022) and literature review","type":"article-journal","volume":"47"},"uris":["http://www.mendeley.com/documents/?uuid=fcec0e2b-6421-4f81-89ec-0b2c4aa93405"]},{"id":"ITEM-2","itemData":{"DOI":"10.1111/j.1532-950X.1993.tb00367.x","ISSN":"1532950X","PMID":"8488674","abstract":"Inguinal hernia was associated with trauma in five dogs and was considered nontraumatic in 30 dogs. There were 11 males, 13 intact females, and six spayed females with nontraumatic inguinal hernia. Six dogs had bilateral hernias. Five dogs were younger than 4 months at the time of diagnosis. In 11 older dogs with nontraumatic inguinal hernia, the hernias were identified less than 7 days before surgical repair; in 14 older dogs, the hernias had been recognized for 1 to 60 months. Clinical signs in dogs without small intestinal incarceration were usually limited to a visible or palpable mass without pain or systemic illness. Hemiorrhaphy approaches included inguinal, midline with contralateral ring evaluation, and celiotomy with or without inguinal exposure. Fat and omentum were the most common hernial contents. Small intestine was within the hernias of 12 dogs. Six dogs had nonviable small intestine. Postoperative complications included two incisional infections, one incisional dehiscence, two cases of peritonitis and sepsis associated with bowel leakage after intestinal resection and anastomosis, and one hernia recurrence. The overall prevalence of postoperative complications was 17%, and the mortality rate was 3%. Vomiting for 2 to 6 days was predictive of nonviable small intestine. Dogs younger than 2 years were at 11 times greater risk for nonviable small intestine than dogs older than 2 years. Four of five dogs with nontraumatic inguinal hernia and nonviable small intestine were intact males, whereas none of 13 intact females were affected. Only one of 14 dogs with longstanding hernias had nonviable small intestine. Copyright © 1993, Wiley Blackwell. All rights reserved","author":[{"dropping-particle":"","family":"Waters","given":"David J.","non-dropping-particle":"","parse-names":false,"suffix":""},{"dropping-particle":"","family":"Roy","given":"Robert G.","non-dropping-particle":"","parse-names":false,"suffix":""},{"dropping-particle":"","family":"Stone","given":"Elizabeth A.","non-dropping-particle":"","parse-names":false,"suffix":""}],"container-title":"Veterinary Surgery","id":"ITEM-2","issue":"1","issued":{"date-parts":[["1993"]]},"page":"44-49","title":"A retrospective study of inguinal hernia in 35 dogs","type":"article-journal","volume":"22"},"uris":["http://www.mendeley.com/documents/?uuid=75212153-09a8-49d7-a1b8-ea2998a0bd5e"]}],"mendeley":{"formattedCitation":"[3, 4]","plainTextFormattedCitation":"[3, 4]","previouslyFormattedCitation":"[3, 4]"},"properties":{"noteIndex":0},"schema":"https://github.com/citation-style-language/schema/raw/master/csl-citation.json"}</w:instrText>
      </w:r>
      <w:r>
        <w:rPr>
          <w:rFonts w:cs="Times New Roman"/>
        </w:rPr>
        <w:fldChar w:fldCharType="separate"/>
      </w:r>
      <w:r>
        <w:rPr>
          <w:rFonts w:cs="Times New Roman"/>
          <w:noProof/>
        </w:rPr>
        <w:t>[3, 4]</w:t>
      </w:r>
      <w:r>
        <w:rPr>
          <w:rFonts w:cs="Times New Roman"/>
        </w:rPr>
        <w:fldChar w:fldCharType="end"/>
      </w:r>
      <w:r>
        <w:rPr>
          <w:rFonts w:cs="Times New Roman"/>
        </w:rPr>
        <w:t xml:space="preserve">. The male predisposition to congenital hernias is thought to be related to delayed narrowing of the inguinal ring during testicular descent or to structural defects of the inguinal </w:t>
      </w:r>
      <w:r>
        <w:rPr>
          <w:rFonts w:cs="Times New Roman"/>
        </w:rPr>
        <w:lastRenderedPageBreak/>
        <w:t>region that permit subcutaneous involvement of abdomi</w:t>
      </w:r>
      <w:r>
        <w:rPr>
          <w:rFonts w:cs="Times New Roman"/>
        </w:rPr>
        <w:t xml:space="preserve">nal organs. In contrast, acquired hernias in females are associated with factors such as elevated estrogen levels, increased intra-abdominal pressure during pregnancy, trauma, or generalized tissue weakness </w:t>
      </w:r>
      <w:r>
        <w:rPr>
          <w:rFonts w:cs="Times New Roman"/>
        </w:rPr>
        <w:fldChar w:fldCharType="begin" w:fldLock="1"/>
      </w:r>
      <w:r>
        <w:rPr>
          <w:rFonts w:cs="Times New Roman"/>
        </w:rPr>
        <w:instrText>ADDIN CSL_CITATION {"citationItems":[{"id":"ITEM-</w:instrText>
      </w:r>
      <w:r>
        <w:rPr>
          <w:rFonts w:cs="Times New Roman"/>
        </w:rPr>
        <w:instrText>1","itemData":{"DOI":"10.2754/avb202190020185","ISSN":"18017576","abstract":"A 4-year-old intact female Standard Wirehaired Dachshund dog was referred with chief complaint of inguinal mass to the Small Animal Clinic at the University of Veterinary Medicine</w:instrText>
      </w:r>
      <w:r>
        <w:rPr>
          <w:rFonts w:cs="Times New Roman"/>
        </w:rPr>
        <w:instrText xml:space="preserve"> and Pharmacy in Košice, Slovakia. On physical examination, the bitch was healthy with no abnormalities other than having a non-painful and non-reducible soft tissue mass in the left inguinal region also involving the mammary gland. Ultrasonographic examin</w:instrText>
      </w:r>
      <w:r>
        <w:rPr>
          <w:rFonts w:cs="Times New Roman"/>
        </w:rPr>
        <w:instrText>ation of the abdomen revealed a pregnant uterus and ultrasonography of the inguinal mass showed an organ with a lumen filled with anaechoic fluid. The diagnosis of a herniation was made and the owners decided for complete ovariohysterectomy. The left uteri</w:instrText>
      </w:r>
      <w:r>
        <w:rPr>
          <w:rFonts w:cs="Times New Roman"/>
        </w:rPr>
        <w:instrText xml:space="preserve">ne horn had an incarcerated part of the inguinal hernia together with the ovary. Inside there was one macerated conceptus. The remaining part of the left uterine horn was located in the abdomen and had 2 macerated conceptuses. The bitch made an uneventful </w:instrText>
      </w:r>
      <w:r>
        <w:rPr>
          <w:rFonts w:cs="Times New Roman"/>
        </w:rPr>
        <w:instrText>recovery from the surgery and anaesthesia with no postoperative complications and was sent home after the surgical procedure.","author":[{"dropping-particle":"","family":"Horňáková","given":"Ľubica","non-dropping-particle":"","parse-names":false,"suffix":"</w:instrText>
      </w:r>
      <w:r>
        <w:rPr>
          <w:rFonts w:cs="Times New Roman"/>
        </w:rPr>
        <w:instrText>"},{"dropping-particle":"","family":"Stefanizzi","given":"Enrico","non-dropping-particle":"","parse-names":false,"suffix":""},{"dropping-particle":"","family":"Horňák","given":"Slavomír","non-dropping-particle":"","parse-names":false,"suffix":""},{"droppin</w:instrText>
      </w:r>
      <w:r>
        <w:rPr>
          <w:rFonts w:cs="Times New Roman"/>
        </w:rPr>
        <w:instrText>g-particle":"","family":"Ševčíková","given":"Zuzana","non-dropping-particle":"","parse-names":false,"suffix":""},{"dropping-particle":"","family":"Figurová","given":"Mária","non-dropping-particle":"","parse-names":false,"suffix":""},{"dropping-particle":""</w:instrText>
      </w:r>
      <w:r>
        <w:rPr>
          <w:rFonts w:cs="Times New Roman"/>
        </w:rPr>
        <w:instrText>,"family":"Kurillová","given":"Marieta","non-dropping-particle":"","parse-names":false,"suffix":""},{"dropping-particle":"","family":"Valenčáková-Agyagosová","given":"Alexandra","non-dropping-particle":"","parse-names":false,"suffix":""}],"container-title"</w:instrText>
      </w:r>
      <w:r>
        <w:rPr>
          <w:rFonts w:cs="Times New Roman"/>
        </w:rPr>
        <w:instrText>:"Acta Veterinaria Brno","id":"ITEM-1","issue":"2","issued":{"date-parts":[["2021"]]},"page":"185-190","title":"An inguinal herniation of pregnant uterus in a standard wirehaired dachshund – a case report","type":"article-journal","volume":"90"},"uris":["h</w:instrText>
      </w:r>
      <w:r>
        <w:rPr>
          <w:rFonts w:cs="Times New Roman"/>
        </w:rPr>
        <w:instrText>ttp://www.mendeley.com/documents/?uuid=69b9270c-a31a-421e-a049-72dd7cf822fe"]}],"mendeley":{"formattedCitation":"[5]","plainTextFormattedCitation":"[5]","previouslyFormattedCitation":"[5]"},"properties":{"noteIndex":0},"schema":"https://github.com/citation</w:instrText>
      </w:r>
      <w:r>
        <w:rPr>
          <w:rFonts w:cs="Times New Roman"/>
        </w:rPr>
        <w:instrText>-style-language/schema/raw/master/csl-citation.json"}</w:instrText>
      </w:r>
      <w:r>
        <w:rPr>
          <w:rFonts w:cs="Times New Roman"/>
        </w:rPr>
        <w:fldChar w:fldCharType="separate"/>
      </w:r>
      <w:r>
        <w:rPr>
          <w:rFonts w:cs="Times New Roman"/>
          <w:noProof/>
        </w:rPr>
        <w:t>[5]</w:t>
      </w:r>
      <w:r>
        <w:rPr>
          <w:rFonts w:cs="Times New Roman"/>
        </w:rPr>
        <w:fldChar w:fldCharType="end"/>
      </w:r>
      <w:r>
        <w:rPr>
          <w:rFonts w:cs="Times New Roman"/>
        </w:rPr>
        <w:t>. Additional anatomical and metabolic influences also contribute: the inguinal canal in bitches is relatively wide, estrogen can further weaken the inguinal ring, and metabolic abnormalities may co</w:t>
      </w:r>
      <w:r>
        <w:rPr>
          <w:rFonts w:cs="Times New Roman"/>
        </w:rPr>
        <w:t xml:space="preserve">mpromise abdominal wall integrity </w:t>
      </w:r>
      <w:r>
        <w:rPr>
          <w:rFonts w:cs="Times New Roman"/>
        </w:rPr>
        <w:fldChar w:fldCharType="begin" w:fldLock="1"/>
      </w:r>
      <w:r w:rsidR="007C6205">
        <w:rPr>
          <w:rFonts w:cs="Times New Roman"/>
        </w:rPr>
        <w:instrText>ADDIN CSL_CITATION {"citationItems":[{"id":"ITEM-1","itemData":{"DOI":"10.5326/JAAHA-MS-7106","ISSN":"1547-3317 (Electronic)","PMID":"33113555","abstract":"Several factors are suggested to be involved in the development of nontraumatic  inguinal hernias (NTIHs) in dogs, but case series studies focusing on the etiology and treatment outcomes are limited. The aim of this study was to retrospectively evaluate the clinical characteristics and treatment outcomes of NTIHs in dogs. Medical records of 42 dogs with surgically treated NTIHs were reviewed. Forty-one dogs were included in the study, all dogs were small breeds weighing &lt;10 kg, and middle to older age (&gt;5 yr old; 33 cases), female sex (34 cases), and miniature dachshunds (26 cases) predominated. Left-sided occurrence was common (30 left, 9 right, 2 bilateral), and organ protrusion was seen in 22 cases (15 uteri, 9 small intestines, 1 colon). Fourteen of 15 uterine herniations (93%) were located left side. Ovariohysterectomy was performed with herniorrhaphy in 27/30 intact bitches, two of whom also underwent resection and anastomosis of a devitalized portion of the small intestine. Recurrence was seen in only one male dog. These results suggest that NTIHs are more likely to occur in small-breed female dogs, and that age may increase the risk of left-sided uterine protrusion; however, the long-term results after herniorrhaphy with ovariohysterectomy are excellent.","author":[{"dropping-particle":"","family":"Itoh","given":"Teruo","non-dropping-particle":"","parse-names":false,"suffix":""},{"dropping-particle":"","family":"Kojimoto","given":"Atsuko","non-dropping-particle":"","parse-names":false,"suffix":""},{"dropping-particle":"","family":"Kojima","given":"Kentaro","non-dropping-particle":"","parse-names":false,"suffix":""},{"dropping-particle":"","family":"Shii","given":"Hiroki","non-dropping-particle":"","parse-names":false,"suffix":""}],"container-title":"Journal of the American Animal Hospital Association","id":"ITEM-1","issue":"6","issued":{"date-parts":[["2020","11"]]},"language":"eng","page":"301","publisher-place":"United States","title":"Retrospective Study on Clinical Features and Treatment Outcomes of Nontraumatic  Inguinal Hernias in 41 Dogs.","type":"article-journal","volume":"56"},"uris":["http://www.mendeley.com/documents/?uuid=443e881d-f0bf-4538-8a46-3315171b4a25"]}],"mendeley":{"formattedCitation":"[6]","plainTextFormattedCitation":"[6]","previouslyFormattedCitation":"[6]"},"properties":{"noteIndex":0},"schema":"https://github.com/citation-style-language/schema/raw/master/csl-citation.json"}</w:instrText>
      </w:r>
      <w:r>
        <w:rPr>
          <w:rFonts w:cs="Times New Roman"/>
        </w:rPr>
        <w:fldChar w:fldCharType="separate"/>
      </w:r>
      <w:r>
        <w:rPr>
          <w:rFonts w:cs="Times New Roman"/>
          <w:noProof/>
        </w:rPr>
        <w:t>[6]</w:t>
      </w:r>
      <w:r>
        <w:rPr>
          <w:rFonts w:cs="Times New Roman"/>
        </w:rPr>
        <w:fldChar w:fldCharType="end"/>
      </w:r>
      <w:r>
        <w:rPr>
          <w:rFonts w:cs="Times New Roman"/>
        </w:rPr>
        <w:t>.</w:t>
      </w:r>
    </w:p>
    <w:p w14:paraId="0DDD7C89" w14:textId="6548CCD5" w:rsidR="00950A08" w:rsidRDefault="001E03B0">
      <w:pPr>
        <w:ind w:firstLine="708"/>
        <w:rPr>
          <w:rFonts w:cs="Times New Roman"/>
        </w:rPr>
      </w:pPr>
      <w:r>
        <w:rPr>
          <w:rFonts w:cs="Times New Roman"/>
        </w:rPr>
        <w:t xml:space="preserve">The diversity of organs and tissues that can become herniated reflects the complexity of this condition. The small intestine, colon, urinary bladder, spleen, and uterus </w:t>
      </w:r>
      <w:r>
        <w:rPr>
          <w:rFonts w:cs="Times New Roman"/>
        </w:rPr>
        <w:t xml:space="preserve">are among the most commonly reported hernial contents </w:t>
      </w:r>
      <w:r>
        <w:rPr>
          <w:rFonts w:cs="Times New Roman"/>
        </w:rPr>
        <w:fldChar w:fldCharType="begin" w:fldLock="1"/>
      </w:r>
      <w:r>
        <w:rPr>
          <w:rFonts w:cs="Times New Roman"/>
        </w:rPr>
        <w:instrText>ADDIN CSL_CITATION {"citationItems":[{"id":"ITEM-1","itemData":{"DOI":"10.21708/avb.2020.14.2.8931","ISSN":"19815484","author":[{"dropping-particle":"","family":"Peinado","given":"Paula Cibotto","non-dr</w:instrText>
      </w:r>
      <w:r>
        <w:rPr>
          <w:rFonts w:cs="Times New Roman"/>
        </w:rPr>
        <w:instrText>opping-particle":"","parse-names":false,"suffix":""},{"dropping-particle":"","family":"Guimarães","given":"Rodrigo Tomem","non-dropping-particle":"","parse-names":false,"suffix":""},{"dropping-particle":"","family":"Verçosa","given":"Rebeca Gallego","non-d</w:instrText>
      </w:r>
      <w:r>
        <w:rPr>
          <w:rFonts w:cs="Times New Roman"/>
        </w:rPr>
        <w:instrText>ropping-particle":"","parse-names":false,"suffix":""},{"dropping-particle":"da","family":"Cunha","given":"Olicies","non-dropping-particle":"","parse-names":false,"suffix":""}],"container-title":"Acta Veterinaria Brasilica","id":"ITEM-1","issue":"2","issued</w:instrText>
      </w:r>
      <w:r>
        <w:rPr>
          <w:rFonts w:cs="Times New Roman"/>
        </w:rPr>
        <w:instrText>":{"date-parts":[["2020","6","30"]]},"page":"49-53","title":"Gravid hysterocele in bitch: case report","type":"article-journal","volume":"14"},"uris":["http://www.mendeley.com/documents/?uuid=d2a4468a-42d2-415a-a29b-c378ed528c21"]},{"id":"ITEM-2","itemData</w:instrText>
      </w:r>
      <w:r>
        <w:rPr>
          <w:rFonts w:cs="Times New Roman"/>
        </w:rPr>
        <w:instrText>":{"DOI":"10.2754/avb202190020185","ISSN":"18017576","abstract":"A 4-year-old intact female Standard Wirehaired Dachshund dog was referred with chief complaint of inguinal mass to the Small Animal Clinic at the University of Veterinary Medicine and Pharmac</w:instrText>
      </w:r>
      <w:r>
        <w:rPr>
          <w:rFonts w:cs="Times New Roman"/>
        </w:rPr>
        <w:instrText>y in Košice, Slovakia. On physical examination, the bitch was healthy with no abnormalities other than having a non-painful and non-reducible soft tissue mass in the left inguinal region also involving the mammary gland. Ultrasonographic examination of the</w:instrText>
      </w:r>
      <w:r>
        <w:rPr>
          <w:rFonts w:cs="Times New Roman"/>
        </w:rPr>
        <w:instrText xml:space="preserve"> abdomen revealed a pregnant uterus and ultrasonography of the inguinal mass showed an organ with a lumen filled with anaechoic fluid. The diagnosis of a herniation was made and the owners decided for complete ovariohysterectomy. The left uterine horn had </w:instrText>
      </w:r>
      <w:r>
        <w:rPr>
          <w:rFonts w:cs="Times New Roman"/>
        </w:rPr>
        <w:instrText>an incarcerated part of the inguinal hernia together with the ovary. Inside there was one macerated conceptus. The remaining part of the left uterine horn was located in the abdomen and had 2 macerated conceptuses. The bitch made an uneventful recovery fro</w:instrText>
      </w:r>
      <w:r>
        <w:rPr>
          <w:rFonts w:cs="Times New Roman"/>
        </w:rPr>
        <w:instrText>m the surgery and anaesthesia with no postoperative complications and was sent home after the surgical procedure.","author":[{"dropping-particle":"","family":"Horňáková","given":"Ľubica","non-dropping-particle":"","parse-names":false,"suffix":""},{"droppin</w:instrText>
      </w:r>
      <w:r>
        <w:rPr>
          <w:rFonts w:cs="Times New Roman"/>
        </w:rPr>
        <w:instrText>g-particle":"","family":"Stefanizzi","given":"Enrico","non-dropping-particle":"","parse-names":false,"suffix":""},{"dropping-particle":"","family":"Horňák","given":"Slavomír","non-dropping-particle":"","parse-names":false,"suffix":""},{"dropping-particle":</w:instrText>
      </w:r>
      <w:r>
        <w:rPr>
          <w:rFonts w:cs="Times New Roman"/>
        </w:rPr>
        <w:instrText>"","family":"Ševčíková","given":"Zuzana","non-dropping-particle":"","parse-names":false,"suffix":""},{"dropping-particle":"","family":"Figurová","given":"Mária","non-dropping-particle":"","parse-names":false,"suffix":""},{"dropping-particle":"","family":"K</w:instrText>
      </w:r>
      <w:r>
        <w:rPr>
          <w:rFonts w:cs="Times New Roman"/>
        </w:rPr>
        <w:instrText>urillová","given":"Marieta","non-dropping-particle":"","parse-names":false,"suffix":""},{"dropping-particle":"","family":"Valenčáková-Agyagosová","given":"Alexandra","non-dropping-particle":"","parse-names":false,"suffix":""}],"container-title":"Acta Veter</w:instrText>
      </w:r>
      <w:r>
        <w:rPr>
          <w:rFonts w:cs="Times New Roman"/>
        </w:rPr>
        <w:instrText>inaria Brno","id":"ITEM-2","issue":"2","issued":{"date-parts":[["2021"]]},"page":"185-190","title":"An inguinal herniation of pregnant uterus in a standard wirehaired dachshund – a case report","type":"article-journal","volume":"90"},"uris":["http://www.me</w:instrText>
      </w:r>
      <w:r>
        <w:rPr>
          <w:rFonts w:cs="Times New Roman"/>
        </w:rPr>
        <w:instrText>ndeley.com/documents/?uuid=69b9270c-a31a-421e-a049-72dd7cf822fe"]}],"mendeley":{"formattedCitation":"[5, 7]","plainTextFormattedCitation":"[5, 7]","previouslyFormattedCitation":"[5, 7]"},"properties":{"noteIndex":0},"schema":"https://github.com/citation-st</w:instrText>
      </w:r>
      <w:r>
        <w:rPr>
          <w:rFonts w:cs="Times New Roman"/>
        </w:rPr>
        <w:instrText>yle-language/schema/raw/master/csl-citation.json"}</w:instrText>
      </w:r>
      <w:r>
        <w:rPr>
          <w:rFonts w:cs="Times New Roman"/>
        </w:rPr>
        <w:fldChar w:fldCharType="separate"/>
      </w:r>
      <w:r>
        <w:rPr>
          <w:rFonts w:cs="Times New Roman"/>
          <w:noProof/>
        </w:rPr>
        <w:t>[5, 7]</w:t>
      </w:r>
      <w:r>
        <w:rPr>
          <w:rFonts w:cs="Times New Roman"/>
        </w:rPr>
        <w:fldChar w:fldCharType="end"/>
      </w:r>
      <w:r>
        <w:rPr>
          <w:rFonts w:cs="Times New Roman"/>
        </w:rPr>
        <w:t>. In female dogs, the uterus represents the most frequently herniated organ, with studies indicating that uterine herniation is reported in approximately 68% of cases compared with 41% for the smal</w:t>
      </w:r>
      <w:r>
        <w:rPr>
          <w:rFonts w:cs="Times New Roman"/>
        </w:rPr>
        <w:t xml:space="preserve">l intestine and 5% for the colon </w:t>
      </w:r>
      <w:r>
        <w:rPr>
          <w:rFonts w:cs="Times New Roman"/>
        </w:rPr>
        <w:fldChar w:fldCharType="begin" w:fldLock="1"/>
      </w:r>
      <w:r w:rsidR="007C6205">
        <w:rPr>
          <w:rFonts w:cs="Times New Roman"/>
        </w:rPr>
        <w:instrText>ADDIN CSL_CITATION {"citationItems":[{"id":"ITEM-1","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1","issue":"4","issued":{"date-parts":[["2023"]]},"page":"305-315","title":"An evaluation of canine inguinal hernias containing the uterus: clinical experience of four cases (2017-2022) and literature review","type":"article-journal","volume":"47"},"uris":["http://www.mendeley.com/documents/?uuid=fcec0e2b-6421-4f81-89ec-0b2c4aa93405"]}],"mendeley":{"formattedCitation":"[3]","plainTextFormattedCitation":"[3]","previouslyFormattedCitation":"[3]"},"properties":{"noteIndex":0},"schema":"https://github.com/citation-style-language/schema/raw/master/csl-citation.json"}</w:instrText>
      </w:r>
      <w:r>
        <w:rPr>
          <w:rFonts w:cs="Times New Roman"/>
        </w:rPr>
        <w:fldChar w:fldCharType="separate"/>
      </w:r>
      <w:r>
        <w:rPr>
          <w:rFonts w:cs="Times New Roman"/>
          <w:noProof/>
        </w:rPr>
        <w:t>[3]</w:t>
      </w:r>
      <w:r>
        <w:rPr>
          <w:rFonts w:cs="Times New Roman"/>
        </w:rPr>
        <w:fldChar w:fldCharType="end"/>
      </w:r>
      <w:r>
        <w:rPr>
          <w:rFonts w:cs="Times New Roman"/>
        </w:rPr>
        <w:t>.</w:t>
      </w:r>
      <w:r>
        <w:rPr>
          <w:rFonts w:eastAsia="Times New Roman" w:cs="Times New Roman"/>
        </w:rPr>
        <w:t xml:space="preserve"> </w:t>
      </w:r>
      <w:r>
        <w:rPr>
          <w:rStyle w:val="normaltextrun"/>
          <w:shd w:val="clear" w:color="auto" w:fill="FFFFFF"/>
        </w:rPr>
        <w:t>The higher incidence of uterine herniation is attributed to its anatomical proximity to the inguinal canal via the round ligament of the uterus, which co</w:t>
      </w:r>
      <w:r>
        <w:rPr>
          <w:rStyle w:val="normaltextrun"/>
          <w:shd w:val="clear" w:color="auto" w:fill="FFFFFF"/>
        </w:rPr>
        <w:t>nnects the uterine horn directly to the canal, combined with the shorter and wider inguinal canal in females, facilitating protrusion. Additionally, estrogen-mediated weakening of local connective tissues further predisposes the uterus to herniation compar</w:t>
      </w:r>
      <w:r>
        <w:rPr>
          <w:rStyle w:val="normaltextrun"/>
          <w:shd w:val="clear" w:color="auto" w:fill="FFFFFF"/>
        </w:rPr>
        <w:t xml:space="preserve">ed with other organs such as the small intestine or colon. </w:t>
      </w:r>
      <w:r>
        <w:rPr>
          <w:rFonts w:eastAsia="Times New Roman" w:cs="Times New Roman"/>
        </w:rPr>
        <w:t>The herniation of reproductive organs is particularly significant, as it can lead to specialized conditions such as inguinal gravid hysterocele (IGH) when the gestational uterus protrudes through t</w:t>
      </w:r>
      <w:r>
        <w:rPr>
          <w:rFonts w:eastAsia="Times New Roman" w:cs="Times New Roman"/>
        </w:rPr>
        <w:t xml:space="preserve">he hernial ring </w:t>
      </w:r>
      <w:r>
        <w:rPr>
          <w:rFonts w:eastAsia="Times New Roman" w:cs="Times New Roman"/>
        </w:rPr>
        <w:fldChar w:fldCharType="begin" w:fldLock="1"/>
      </w:r>
      <w:r>
        <w:rPr>
          <w:rFonts w:eastAsia="Times New Roman" w:cs="Times New Roman"/>
        </w:rPr>
        <w:instrText>ADDIN CSL_CITATION {"citationItems":[{"id":"ITEM-1","itemData":{"DOI":"10.21708/avb.2020.14.2.8931","ISSN":"19815484","author":[{"dropping-particle":"","family":"Peinado","given":"Paula Cibotto","non-dropping-particle":"","parse-names":fals</w:instrText>
      </w:r>
      <w:r>
        <w:rPr>
          <w:rFonts w:eastAsia="Times New Roman" w:cs="Times New Roman"/>
        </w:rPr>
        <w:instrText>e,"suffix":""},{"dropping-particle":"","family":"Guimarães","given":"Rodrigo Tomem","non-dropping-particle":"","parse-names":false,"suffix":""},{"dropping-particle":"","family":"Verçosa","given":"Rebeca Gallego","non-dropping-particle":"","parse-names":fal</w:instrText>
      </w:r>
      <w:r>
        <w:rPr>
          <w:rFonts w:eastAsia="Times New Roman" w:cs="Times New Roman"/>
        </w:rPr>
        <w:instrText>se,"suffix":""},{"dropping-particle":"da","family":"Cunha","given":"Olicies","non-dropping-particle":"","parse-names":false,"suffix":""}],"container-title":"Acta Veterinaria Brasilica","id":"ITEM-1","issue":"2","issued":{"date-parts":[["2020","6","30"]]},"</w:instrText>
      </w:r>
      <w:r>
        <w:rPr>
          <w:rFonts w:eastAsia="Times New Roman" w:cs="Times New Roman"/>
        </w:rPr>
        <w:instrText>page":"49-53","title":"Gravid hysterocele in bitch: case report","type":"article-journal","volume":"14"},"uris":["http://www.mendeley.com/documents/?uuid=d2a4468a-42d2-415a-a29b-c378ed528c21"]}],"mendeley":{"formattedCitation":"[7]","plainTextFormattedCita</w:instrText>
      </w:r>
      <w:r>
        <w:rPr>
          <w:rFonts w:eastAsia="Times New Roman" w:cs="Times New Roman"/>
        </w:rPr>
        <w:instrText>tion":"[7]","previouslyFormattedCitation":"[7]"},"properties":{"noteIndex":0},"schema":"https://github.com/citation-style-language/schema/raw/master/csl-citation.json"}</w:instrText>
      </w:r>
      <w:r>
        <w:rPr>
          <w:rFonts w:eastAsia="Times New Roman" w:cs="Times New Roman"/>
        </w:rPr>
        <w:fldChar w:fldCharType="separate"/>
      </w:r>
      <w:r>
        <w:rPr>
          <w:rFonts w:eastAsia="Times New Roman" w:cs="Times New Roman"/>
          <w:noProof/>
        </w:rPr>
        <w:t>[7]</w:t>
      </w:r>
      <w:r>
        <w:rPr>
          <w:rFonts w:eastAsia="Times New Roman" w:cs="Times New Roman"/>
        </w:rPr>
        <w:fldChar w:fldCharType="end"/>
      </w:r>
      <w:r>
        <w:rPr>
          <w:rFonts w:eastAsia="Times New Roman" w:cs="Times New Roman"/>
        </w:rPr>
        <w:t>.</w:t>
      </w:r>
    </w:p>
    <w:p w14:paraId="04FF406E" w14:textId="04F0834B" w:rsidR="00950A08" w:rsidRDefault="001E03B0">
      <w:pPr>
        <w:ind w:firstLine="708"/>
        <w:rPr>
          <w:rFonts w:cs="Times New Roman"/>
          <w:color w:val="215E99"/>
        </w:rPr>
      </w:pPr>
      <w:r>
        <w:rPr>
          <w:rFonts w:cs="Times New Roman"/>
        </w:rPr>
        <w:t>The clinical presentation of hernias, particularly inguinal hernias, can be conf</w:t>
      </w:r>
      <w:r>
        <w:rPr>
          <w:rFonts w:cs="Times New Roman"/>
        </w:rPr>
        <w:t>used with several other conditions, making accurate diagnosis challenging. Malignant mammary gland tumors, mastitis, inguinal lymph node hypertrophy, lipomas, hematomas, granulomas, and local abscesses are among the primary differential diagnoses that must</w:t>
      </w:r>
      <w:r>
        <w:rPr>
          <w:rFonts w:cs="Times New Roman"/>
        </w:rPr>
        <w:t xml:space="preserve"> be considered </w:t>
      </w:r>
      <w:r>
        <w:rPr>
          <w:rFonts w:cs="Times New Roman"/>
        </w:rPr>
        <w:fldChar w:fldCharType="begin" w:fldLock="1"/>
      </w:r>
      <w:r w:rsidR="007C6205">
        <w:rPr>
          <w:rFonts w:cs="Times New Roman"/>
        </w:rPr>
        <w:instrText>ADDIN CSL_CITATION {"citationItems":[{"id":"ITEM-1","itemData":{"DOI":"10.21708/avb.2020.14.2.8931","ISSN":"19815484","author":[{"dropping-particle":"","family":"Peinado","given":"Paula Cibotto","non-dropping-particle":"","parse-names":false,"suffix":""},{"dropping-particle":"","family":"Guimarães","given":"Rodrigo Tomem","non-dropping-particle":"","parse-names":false,"suffix":""},{"dropping-particle":"","family":"Verçosa","given":"Rebeca Gallego","non-dropping-particle":"","parse-names":false,"suffix":""},{"dropping-particle":"da","family":"Cunha","given":"Olicies","non-dropping-particle":"","parse-names":false,"suffix":""}],"container-title":"Acta Veterinaria Brasilica","id":"ITEM-1","issue":"2","issued":{"date-parts":[["2020","6","30"]]},"page":"49-53","title":"Gravid hysterocele in bitch: case report","type":"article-journal","volume":"14"},"uris":["http://www.mendeley.com/documents/?uuid=d2a4468a-42d2-415a-a29b-c378ed528c21"]},{"id":"ITEM-2","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2","issue":"4","issued":{"date-parts":[["2023"]]},"page":"305-315","title":"An evaluation of canine inguinal hernias containing the uterus: clinical experience of four cases (2017-2022) and literature review","type":"article-journal","volume":"47"},"uris":["http://www.mendeley.com/documents/?uuid=fcec0e2b-6421-4f81-89ec-0b2c4aa93405"]},{"id":"ITEM-3","itemData":{"DOI":"10.17221/123/2009-VETMED","ISSN":"03758427","abstract":"A 3.5-year-old Boxer breed bitch was referred to our clinic with a history of progressive and painless inguinal mass on the left side with no significant general symptoms. Ultrasonographic examination of the inguinal mass and abdomen revealed a hypo echoic area covered with a hyper echoic capsule in inguinal mass and also two 40-day-old live foetuses, respectively. During ventral midline laparotomy, an incarcerated left uterus horn was detected in an inguinal hernia. A successful herniorraphy and ovariohysterectomy was performed in one session. A dead foetus was detected histopathologically in the herniated uterine horn. The main differential in this case was a severe incarceration and foetal death in the herniated uterus horn with no significant clinical and ultrasonographic findings. This condition did not affect either the general health condition of the bitch or the foetuses localized abdominally.","author":[{"dropping-particle":"","family":"Serin","given":"Gunes","non-dropping-particle":"","parse-names":false,"suffix":""},{"dropping-particle":"","family":"Yaygingul","given":"R.","non-dropping-particle":"","parse-names":false,"suffix":""},{"dropping-particle":"","family":"Tarimcilar","given":"T.","non-dropping-particle":"","parse-names":false,"suffix":""},{"dropping-particle":"","family":"Sarierler","given":"M.","non-dropping-particle":"","parse-names":false,"suffix":""}],"container-title":"Veterinarni Medicina","id":"ITEM-3","issue":"8","issued":{"date-parts":[["2009"]]},"page":"382-386","title":"An incarcerated inguinal hysterocele in a pregnant bitch: A case report","type":"article-journal","volume":"54"},"uris":["http://www.mendeley.com/documents/?uuid=32ccf429-d1ea-4183-8f8a-6a4662753ea1"]}],"mendeley":{"formattedCitation":"[3, 7, 8]","plainTextFormattedCitation":"[3, 7, 8]","previouslyFormattedCitation":"[3, 7, 8]"},"properties":{"noteIndex":0},"schema":"https://github.com/citation-style-language/schema/raw/master/csl-citation.json"}</w:instrText>
      </w:r>
      <w:r>
        <w:rPr>
          <w:rFonts w:cs="Times New Roman"/>
        </w:rPr>
        <w:fldChar w:fldCharType="separate"/>
      </w:r>
      <w:r>
        <w:rPr>
          <w:rFonts w:cs="Times New Roman"/>
          <w:noProof/>
        </w:rPr>
        <w:t>[3, 7, 8]</w:t>
      </w:r>
      <w:r>
        <w:rPr>
          <w:rFonts w:cs="Times New Roman"/>
        </w:rPr>
        <w:fldChar w:fldCharType="end"/>
      </w:r>
      <w:r>
        <w:rPr>
          <w:rFonts w:cs="Times New Roman"/>
        </w:rPr>
        <w:t>. The similarity in clinical presentation between these conditions emphasizes the importance of thorough diagnostic evaluation, including advanced imaging techniques such as ultrasonography, to establish a definitive diagnosis.</w:t>
      </w:r>
    </w:p>
    <w:p w14:paraId="4F577954" w14:textId="28238F8A" w:rsidR="00950A08" w:rsidRDefault="001E03B0">
      <w:pPr>
        <w:ind w:firstLine="708"/>
        <w:rPr>
          <w:rFonts w:cs="Times New Roman"/>
        </w:rPr>
      </w:pPr>
      <w:r>
        <w:rPr>
          <w:rFonts w:cs="Times New Roman"/>
        </w:rPr>
        <w:t>The clini</w:t>
      </w:r>
      <w:r>
        <w:rPr>
          <w:rFonts w:cs="Times New Roman"/>
        </w:rPr>
        <w:t>cal significance of hernias extends beyond their immediate physical effects. These conditions can range from asymptomatic presentations to life-threatening emergencies, depending on factors such as the size of the hernial defect, the nature of the herniate</w:t>
      </w:r>
      <w:r>
        <w:rPr>
          <w:rFonts w:cs="Times New Roman"/>
        </w:rPr>
        <w:t xml:space="preserve">d contents, and the presence of complications such as incarceration or strangulation of the herniated organ </w:t>
      </w:r>
      <w:r>
        <w:rPr>
          <w:rFonts w:cs="Times New Roman"/>
        </w:rPr>
        <w:fldChar w:fldCharType="begin" w:fldLock="1"/>
      </w:r>
      <w:r w:rsidR="007C6205">
        <w:rPr>
          <w:rFonts w:cs="Times New Roman"/>
        </w:rPr>
        <w:instrText>ADDIN CSL_CITATION {"citationItems":[{"id":"ITEM-1","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1","issue":"4","issued":{"date-parts":[["2023"]]},"page":"305-315","title":"An evaluation of canine inguinal hernias containing the uterus: clinical experience of four cases (2017-2022) and literature review","type":"article-journal","volume":"47"},"uris":["http://www.mendeley.com/documents/?uuid=fcec0e2b-6421-4f81-89ec-0b2c4aa93405"]}],"mendeley":{"formattedCitation":"[3]","plainTextFormattedCitation":"[3]","previouslyFormattedCitation":"[3]"},"properties":{"noteIndex":0},"schema":"https://github.com/citation-style-language/schema/raw/master/csl-citation.json"}</w:instrText>
      </w:r>
      <w:r>
        <w:rPr>
          <w:rFonts w:cs="Times New Roman"/>
        </w:rPr>
        <w:fldChar w:fldCharType="separate"/>
      </w:r>
      <w:r>
        <w:rPr>
          <w:rFonts w:cs="Times New Roman"/>
          <w:noProof/>
        </w:rPr>
        <w:t>[3]</w:t>
      </w:r>
      <w:r>
        <w:rPr>
          <w:rFonts w:cs="Times New Roman"/>
        </w:rPr>
        <w:fldChar w:fldCharType="end"/>
      </w:r>
      <w:r>
        <w:rPr>
          <w:rFonts w:cs="Times New Roman"/>
        </w:rPr>
        <w:t>. The potential for serious complications, combined with the diagnostic challeng</w:t>
      </w:r>
      <w:r>
        <w:rPr>
          <w:rFonts w:cs="Times New Roman"/>
        </w:rPr>
        <w:t xml:space="preserve">es posed by their varied presentations, underscores the importance of systematic evaluation and appropriate management strategies. Understanding the classification, potential contents, and differential </w:t>
      </w:r>
      <w:r>
        <w:rPr>
          <w:rFonts w:cs="Times New Roman"/>
        </w:rPr>
        <w:lastRenderedPageBreak/>
        <w:t>diagnoses of hernias provides the foundation for effec</w:t>
      </w:r>
      <w:r>
        <w:rPr>
          <w:rFonts w:cs="Times New Roman"/>
        </w:rPr>
        <w:t>tive clinical management and optimal patient outcomes. This knowledge is particularly crucial when dealing with complex cases involving reproductive organs, where both maternal and fetal considerations must be balanced in treatment decisions.</w:t>
      </w:r>
    </w:p>
    <w:p w14:paraId="69D65C49" w14:textId="77777777" w:rsidR="00950A08" w:rsidRDefault="001E03B0">
      <w:pPr>
        <w:pStyle w:val="Nagwek1"/>
        <w:rPr>
          <w:rFonts w:cs="Times New Roman"/>
          <w:szCs w:val="24"/>
        </w:rPr>
      </w:pPr>
      <w:r>
        <w:rPr>
          <w:rFonts w:cs="Times New Roman"/>
          <w:szCs w:val="24"/>
        </w:rPr>
        <w:t>Case presenta</w:t>
      </w:r>
      <w:r>
        <w:rPr>
          <w:rFonts w:cs="Times New Roman"/>
          <w:szCs w:val="24"/>
        </w:rPr>
        <w:t>tion</w:t>
      </w:r>
    </w:p>
    <w:p w14:paraId="5F9F5561" w14:textId="77777777" w:rsidR="00950A08" w:rsidRDefault="001E03B0">
      <w:pPr>
        <w:rPr>
          <w:rStyle w:val="normaltextrun"/>
          <w:color w:val="0078D4"/>
          <w:bdr w:val="none" w:sz="0" w:space="0" w:color="auto" w:frame="1"/>
        </w:rPr>
      </w:pPr>
      <w:r>
        <w:rPr>
          <w:rFonts w:cs="Times New Roman"/>
        </w:rPr>
        <w:t xml:space="preserve">A 7-year-old, 16 kg, intact mixed-breed female dog </w:t>
      </w:r>
      <w:r>
        <w:t>of unknown reproductive histor</w:t>
      </w:r>
      <w:r>
        <w:t>y, phenotypically resembling a medium-sized short-haired shepherd-type dog, was found wandering on the street, subsequently adopted by the current owners, and later pr</w:t>
      </w:r>
      <w:r>
        <w:t xml:space="preserve">esented to the veterinary clinic for evaluation. </w:t>
      </w:r>
      <w:r>
        <w:rPr>
          <w:rFonts w:cs="Times New Roman"/>
        </w:rPr>
        <w:t>The dog presented with a large, non-painful mass located in the caudal abdomen, initially suspected to be a neoplastic lesion. The mass measured approximately 20 cm in diameter, reached the ground, and occup</w:t>
      </w:r>
      <w:r>
        <w:rPr>
          <w:rFonts w:cs="Times New Roman"/>
        </w:rPr>
        <w:t>ied the space between the pelvic limbs (Fig. 1 a and b). On clinical examination, the dog was bright, alert, showed no signs of pain, and exhibited normal physiological functions—appetite, urination, and defecation were unaffected. The patient’s neurologic</w:t>
      </w:r>
      <w:r>
        <w:rPr>
          <w:rFonts w:cs="Times New Roman"/>
        </w:rPr>
        <w:t xml:space="preserve">al responses were normal, and the patient was calm and responsive during the physical and diagnostic assessments. </w:t>
      </w:r>
      <w:r>
        <w:rPr>
          <w:rStyle w:val="normaltextrun"/>
          <w:bdr w:val="none" w:sz="0" w:space="0" w:color="auto" w:frame="1"/>
        </w:rPr>
        <w:t>Hematological and biochemical analyses revealed no clinically significant abnormalities. Complete blood count and serum biochemical parameters</w:t>
      </w:r>
      <w:r>
        <w:rPr>
          <w:rStyle w:val="normaltextrun"/>
          <w:bdr w:val="none" w:sz="0" w:space="0" w:color="auto" w:frame="1"/>
        </w:rPr>
        <w:t>, including renal and hepatic markers, were within reference ranges (Table 1).</w:t>
      </w:r>
    </w:p>
    <w:p w14:paraId="257B65D8" w14:textId="77777777" w:rsidR="00950A08" w:rsidRDefault="001E03B0">
      <w:pPr>
        <w:ind w:firstLine="708"/>
        <w:rPr>
          <w:rFonts w:cs="Times New Roman"/>
        </w:rPr>
      </w:pPr>
      <w:r>
        <w:rPr>
          <w:rFonts w:cs="Times New Roman"/>
        </w:rPr>
        <w:t>Based on</w:t>
      </w:r>
      <w:r>
        <w:rPr>
          <w:rFonts w:cs="Times New Roman"/>
        </w:rPr>
        <w:t xml:space="preserve"> anatomical localization and palpation, an inguinal hernia on the left side was suspected. Diagnostic imaging was performed to further evaluate the condition (Fig. 2 a and b). Ultrasonographic examination of the inguinal mass confirmed that the hernial sac</w:t>
      </w:r>
      <w:r>
        <w:rPr>
          <w:rFonts w:cs="Times New Roman"/>
        </w:rPr>
        <w:t xml:space="preserve"> contained the uterus with two viable fetuses, small intestinal loops, and the spleen. Abdominal radiographs confirmed the presence of two fetuses, as evidenced by clearly visible fetal skeletons (Fig. 2 b). Using a </w:t>
      </w:r>
      <w:proofErr w:type="spellStart"/>
      <w:r>
        <w:rPr>
          <w:rFonts w:cs="Times New Roman"/>
        </w:rPr>
        <w:t>SonoScape</w:t>
      </w:r>
      <w:proofErr w:type="spellEnd"/>
      <w:r>
        <w:rPr>
          <w:rFonts w:cs="Times New Roman"/>
        </w:rPr>
        <w:t xml:space="preserve"> P40 machine with a </w:t>
      </w:r>
      <w:proofErr w:type="spellStart"/>
      <w:r>
        <w:rPr>
          <w:rFonts w:cs="Times New Roman"/>
        </w:rPr>
        <w:t>microconvex</w:t>
      </w:r>
      <w:proofErr w:type="spellEnd"/>
      <w:r>
        <w:rPr>
          <w:rFonts w:cs="Times New Roman"/>
        </w:rPr>
        <w:t xml:space="preserve"> probe, an ultrasonographic examination was performed to conduct fetal assessment. </w:t>
      </w:r>
      <w:r>
        <w:t>Given the large size of the hernial mass and the advanced stage of pregnancy, and in the absence of pain or clinical signs of incarceration, manual reduction of the herniate</w:t>
      </w:r>
      <w:r>
        <w:t>d contents was not attempted during clinical examination.</w:t>
      </w:r>
    </w:p>
    <w:p w14:paraId="09FEDF6C" w14:textId="0927E730" w:rsidR="00950A08" w:rsidRDefault="001E03B0">
      <w:pPr>
        <w:ind w:firstLine="708"/>
        <w:rPr>
          <w:rFonts w:cs="Times New Roman"/>
        </w:rPr>
      </w:pPr>
      <w:r>
        <w:rPr>
          <w:rFonts w:cs="Times New Roman"/>
        </w:rPr>
        <w:t xml:space="preserve">The detailed fetal assessment included biometric measurements, notably the biparietal diameter (BPD), which averaged 23.5 mm and correlated to approximately day 55 </w:t>
      </w:r>
      <w:proofErr w:type="spellStart"/>
      <w:r>
        <w:rPr>
          <w:rFonts w:cs="Times New Roman"/>
        </w:rPr>
        <w:t>postovulation</w:t>
      </w:r>
      <w:proofErr w:type="spellEnd"/>
      <w:r>
        <w:rPr>
          <w:rFonts w:cs="Times New Roman"/>
        </w:rPr>
        <w:t>, on the basis of the</w:t>
      </w:r>
      <w:r>
        <w:rPr>
          <w:rFonts w:cs="Times New Roman"/>
        </w:rPr>
        <w:t xml:space="preserve"> formula of </w:t>
      </w:r>
      <w:proofErr w:type="spellStart"/>
      <w:r>
        <w:rPr>
          <w:rFonts w:cs="Times New Roman"/>
        </w:rPr>
        <w:t>Luvoni</w:t>
      </w:r>
      <w:proofErr w:type="spellEnd"/>
      <w:r>
        <w:rPr>
          <w:rFonts w:cs="Times New Roman"/>
        </w:rPr>
        <w:t xml:space="preserve"> and </w:t>
      </w:r>
      <w:proofErr w:type="spellStart"/>
      <w:r>
        <w:rPr>
          <w:rFonts w:cs="Times New Roman"/>
        </w:rPr>
        <w:t>Grioni</w:t>
      </w:r>
      <w:proofErr w:type="spellEnd"/>
      <w:r>
        <w:rPr>
          <w:rFonts w:cs="Times New Roman"/>
        </w:rPr>
        <w:t xml:space="preserve"> </w:t>
      </w:r>
      <w:r>
        <w:rPr>
          <w:rFonts w:cs="Times New Roman"/>
        </w:rPr>
        <w:fldChar w:fldCharType="begin" w:fldLock="1"/>
      </w:r>
      <w:r>
        <w:rPr>
          <w:rFonts w:cs="Times New Roman"/>
        </w:rPr>
        <w:instrText>ADDIN CSL_CITATION {"citationItems":[{"id":"ITEM-1","itemData":{"DOI":"10.1111/j.1748-5827.2000.tb03204.x","ISSN":"00224510","PMID":"10976623","abstract":"A study was undertaken to estimate gestational age, in terms of days fr</w:instrText>
      </w:r>
      <w:r>
        <w:rPr>
          <w:rFonts w:cs="Times New Roman"/>
        </w:rPr>
        <w:instrText xml:space="preserve">om parturition, in medium and small size dogs by ultrasonographic examination. Serial ultrasonographic examinations were performed in four medium size pregnant bitches throughout two consecutive pregnancies and three small size pregnant bitches throughout </w:instrText>
      </w:r>
      <w:r>
        <w:rPr>
          <w:rFonts w:cs="Times New Roman"/>
        </w:rPr>
        <w:instrText xml:space="preserve">one pregnancy, in order to determine the range of variation in the size of selected fetal structures throughout gestation. Formulae were derived to estimate the expected delivery date for both groups of bitches by measuring anatomical fetal structures, so </w:instrText>
      </w:r>
      <w:r>
        <w:rPr>
          <w:rFonts w:cs="Times New Roman"/>
        </w:rPr>
        <w:instrText>that this method could be applied to a large number of different breeds. The determination of gestational age could be achieved with reasonable precision by selecting fetal structures. Prediction of parturition date was accurate to within one day by ultras</w:instrText>
      </w:r>
      <w:r>
        <w:rPr>
          <w:rFonts w:cs="Times New Roman"/>
        </w:rPr>
        <w:instrText>onographic measurement of the diameter of the gestational sac in early pregnancy and the biparietal diameter in late pregnancy in both small size breeds and medium size breeds.","author":[{"dropping-particle":"","family":"Luvoni","given":"G. C.","non-dropp</w:instrText>
      </w:r>
      <w:r>
        <w:rPr>
          <w:rFonts w:cs="Times New Roman"/>
        </w:rPr>
        <w:instrText>ing-particle":"","parse-names":false,"suffix":""},{"dropping-particle":"","family":"Grioni","given":"A.","non-dropping-particle":"","parse-names":false,"suffix":""}],"container-title":"Journal of Small Animal Practice","id":"ITEM-1","issue":"7","issued":{"</w:instrText>
      </w:r>
      <w:r>
        <w:rPr>
          <w:rFonts w:cs="Times New Roman"/>
        </w:rPr>
        <w:instrText>date-parts":[["2000"]]},"page":"292-294","title":"Determination of gestational age in medium and small size bitches using ultrasonographic fetal measurements","type":"article-journal","volume":"41"},"uris":["http://www.mendeley.com/documents/?uuid=0a954e77</w:instrText>
      </w:r>
      <w:r>
        <w:rPr>
          <w:rFonts w:cs="Times New Roman"/>
        </w:rPr>
        <w:instrText>-9a41-4b44-a719-1a5e1cf12ad0"]}],"mendeley":{"formattedCitation":"[9]","plainTextFormattedCitation":"[9]","previouslyFormattedCitation":"[9]"},"properties":{"noteIndex":0},"schema":"https://github.com/citation-style-language/schema/raw/master/csl-citation.</w:instrText>
      </w:r>
      <w:r>
        <w:rPr>
          <w:rFonts w:cs="Times New Roman"/>
        </w:rPr>
        <w:instrText>json"}</w:instrText>
      </w:r>
      <w:r>
        <w:rPr>
          <w:rFonts w:cs="Times New Roman"/>
        </w:rPr>
        <w:fldChar w:fldCharType="separate"/>
      </w:r>
      <w:r>
        <w:rPr>
          <w:rFonts w:cs="Times New Roman"/>
          <w:noProof/>
        </w:rPr>
        <w:t>[9]</w:t>
      </w:r>
      <w:r>
        <w:rPr>
          <w:rFonts w:cs="Times New Roman"/>
        </w:rPr>
        <w:fldChar w:fldCharType="end"/>
      </w:r>
      <w:r>
        <w:rPr>
          <w:rFonts w:cs="Times New Roman"/>
        </w:rPr>
        <w:t xml:space="preserve"> for medium-sized breeds. Fetal heart rates measured with pulsed-wave Doppler ranged from 203 to 218 bpm in one fetus </w:t>
      </w:r>
      <w:r>
        <w:rPr>
          <w:rFonts w:cs="Times New Roman"/>
        </w:rPr>
        <w:lastRenderedPageBreak/>
        <w:t>and from 232 to 250 bpm in the second fetus, indicating appropriate fetal vitality (Fig. 2a). Ultrasonographic evaluation revealed four-chambered fetal hearts, stomachs and urinary bladders, a distinct difference in echogenicity between fetal lungs and the</w:t>
      </w:r>
      <w:r>
        <w:rPr>
          <w:rFonts w:cs="Times New Roman"/>
        </w:rPr>
        <w:t xml:space="preserve"> livers, and intestines with weak but visible peristalsis. Although BPD suggests an early stage for elective cesarean section, the accuracy of this parameter decreases significantly in late gestation </w:t>
      </w:r>
      <w:r>
        <w:rPr>
          <w:rFonts w:cs="Times New Roman"/>
        </w:rPr>
        <w:fldChar w:fldCharType="begin" w:fldLock="1"/>
      </w:r>
      <w:r w:rsidR="007C6205">
        <w:rPr>
          <w:rFonts w:cs="Times New Roman"/>
        </w:rPr>
        <w:instrText>ADDIN CSL_CITATION {"citationItems":[{"id":"ITEM-1","itemData":{"DOI":"10.1111/rda.12006","ISSN":"09366768","PMID":"23279497","abstract":"Contents: In bitches and queens, the ultrasonographic measurement of extrafoetal and foetal structures allows the evaluation of gestational age and the prediction of the parturition term for an extended period of time. The aim of this study was to investigate whether the accuracy of parturition date prediction is affected by the week of pregnancy when the ultrasonographic examination is performed. The results were obtained by retrospective analysis on the gestational period basis (from week 4 to week 9 of pregnancy) in 495 ultrasonographic examinations of pregnant bitches (small and medium size) and 60 of pregnant queens. They demonstrated that a similar accuracy (p &gt; 0.05) was obtained by the measurement of inner chorionic cavity at week 4 and 5 of pregnancy (±1 day, 81% vs 67.7%; ±2 days, 93.1% vs 85.9%). Accuracy (±1 day) based on biparietal (BP) measurement was similar at week 5 and 6 of pregnancy (78.6% vs 78.9%; p &gt; 0.05), whereas a significant decrease (p &lt; 0.05) was observed at week 7 and 8 compared to week 6. No difference in the accuracy of the prediction at ±2 days based on BP was observed from week 5 to 8 of gestation (range from 82.3% to 95.2%). Close to term (week 9), the accuracies of the prediction based on BP were significantly lower than those obtained at week 5 (±1 day: 50.9% vs 78.6%, p &lt; 0.05; ±2 days: 69.8% vs 95.2%, p &lt; 0.005). The accuracy of the prediction in bitches and queens is influenced by the gestational period when ultrasonographic measurements are performed, particularly for BP measurement. Although a decrease in BP accuracy occurs along the pregnancy, the accuracy at ±1 and ±2 days of prediction of parturition term is highly consistent for 6 and 8 weeks of gestation, respectively. © 2012 Blackwell Verlag GmbH.","author":[{"dropping-particle":"","family":"Beccaglia","given":"M.","non-dropping-particle":"","parse-names":false,"suffix":""},{"dropping-particle":"","family":"Luvoni","given":"G. C.","non-dropping-particle":"","parse-names":false,"suffix":""}],"container-title":"Reproduction in Domestic Animals","id":"ITEM-1","issue":"SUPPL. 6","issued":{"date-parts":[["2012"]]},"page":"194-196","title":"Prediction of Parturition in Dogs and Cats: Accuracy at Different Gestational Ages","type":"article-journal","volume":"47"},"uris":["http://www.mendeley.com/documents/?uuid=93205348-e6ee-4c41-9288-e0332afea13d"]}],"mendeley":{"formattedCitation":"[10]","plainTextFormattedCitation":"[10]","previouslyFormattedCitation":"[10]"},"properties":{"noteIndex":0},"schema":"https://github.com/citation-style-language/schema/raw/master/csl-citation.json"}</w:instrText>
      </w:r>
      <w:r>
        <w:rPr>
          <w:rFonts w:cs="Times New Roman"/>
        </w:rPr>
        <w:fldChar w:fldCharType="separate"/>
      </w:r>
      <w:r>
        <w:rPr>
          <w:rFonts w:cs="Times New Roman"/>
          <w:noProof/>
        </w:rPr>
        <w:t>[10]</w:t>
      </w:r>
      <w:r>
        <w:rPr>
          <w:rFonts w:cs="Times New Roman"/>
        </w:rPr>
        <w:fldChar w:fldCharType="end"/>
      </w:r>
      <w:r>
        <w:rPr>
          <w:rFonts w:cs="Times New Roman"/>
        </w:rPr>
        <w:t>, with a possible error margin of ±2 days. Considering these findings together with the stable clinical condition of</w:t>
      </w:r>
      <w:r>
        <w:rPr>
          <w:rFonts w:cs="Times New Roman"/>
        </w:rPr>
        <w:t xml:space="preserve"> the bitch, as evidenced by normal physical examination findings and hematological and biochemical parameters within reference ranges (Table 1), the timing of surgical intervention was determined based on a comprehensive obstetric assessment, including ult</w:t>
      </w:r>
      <w:r>
        <w:rPr>
          <w:rFonts w:cs="Times New Roman"/>
        </w:rPr>
        <w:t>rasonographic evaluation of fetal viability, clinical examination of the dam, and the absence of signs indicative of imminent parturition or fetal distress. Surgical intervention was therefore scheduled for two days later.</w:t>
      </w:r>
    </w:p>
    <w:p w14:paraId="11CDDE72" w14:textId="77777777" w:rsidR="00950A08" w:rsidRDefault="001E03B0">
      <w:pPr>
        <w:ind w:firstLine="708"/>
        <w:rPr>
          <w:rFonts w:cs="Times New Roman"/>
        </w:rPr>
      </w:pPr>
      <w:r>
        <w:rPr>
          <w:rFonts w:cs="Times New Roman"/>
        </w:rPr>
        <w:t>On the day of the scheduled surge</w:t>
      </w:r>
      <w:r>
        <w:rPr>
          <w:rFonts w:cs="Times New Roman"/>
        </w:rPr>
        <w:t>ry, the dog was placed under general anesthesia using dexmedetomidine (</w:t>
      </w:r>
      <w:proofErr w:type="spellStart"/>
      <w:r>
        <w:rPr>
          <w:rFonts w:cs="Times New Roman"/>
        </w:rPr>
        <w:t>Dexdomitor</w:t>
      </w:r>
      <w:proofErr w:type="spellEnd"/>
      <w:r>
        <w:rPr>
          <w:rFonts w:cs="Times New Roman"/>
        </w:rPr>
        <w:t>®, Zoetis) at 0.001 mg/kg IV combined with methadone (</w:t>
      </w:r>
      <w:proofErr w:type="spellStart"/>
      <w:r>
        <w:rPr>
          <w:rFonts w:cs="Times New Roman"/>
        </w:rPr>
        <w:t>Comfortan</w:t>
      </w:r>
      <w:proofErr w:type="spellEnd"/>
      <w:r>
        <w:rPr>
          <w:rFonts w:cs="Times New Roman"/>
        </w:rPr>
        <w:t xml:space="preserve">®, </w:t>
      </w:r>
      <w:proofErr w:type="spellStart"/>
      <w:r>
        <w:rPr>
          <w:rFonts w:cs="Times New Roman"/>
        </w:rPr>
        <w:t>Dechra</w:t>
      </w:r>
      <w:proofErr w:type="spellEnd"/>
      <w:r>
        <w:rPr>
          <w:rFonts w:cs="Times New Roman"/>
        </w:rPr>
        <w:t>) at 0.2 mg/kg IV. Induction was achieved with propofol (</w:t>
      </w:r>
      <w:proofErr w:type="spellStart"/>
      <w:r>
        <w:rPr>
          <w:rFonts w:cs="Times New Roman"/>
        </w:rPr>
        <w:t>Propomitor</w:t>
      </w:r>
      <w:proofErr w:type="spellEnd"/>
      <w:r>
        <w:rPr>
          <w:rFonts w:cs="Times New Roman"/>
        </w:rPr>
        <w:t xml:space="preserve">®, </w:t>
      </w:r>
      <w:proofErr w:type="spellStart"/>
      <w:r>
        <w:rPr>
          <w:rFonts w:cs="Times New Roman"/>
        </w:rPr>
        <w:t>Dechra</w:t>
      </w:r>
      <w:proofErr w:type="spellEnd"/>
      <w:r>
        <w:rPr>
          <w:rFonts w:cs="Times New Roman"/>
        </w:rPr>
        <w:t>) at 2 mg/kg IV, and anesth</w:t>
      </w:r>
      <w:r>
        <w:rPr>
          <w:rFonts w:cs="Times New Roman"/>
        </w:rPr>
        <w:t>esia was maintained with inhaled isoflurane delivered in oxygen via a standard anesthetic circuit, with an oxygen flow rate of approximately 1 L/min. Throughout the procedure, the patient received intravenous fluid therapy with Ringer’s lactate (Polpharma)</w:t>
      </w:r>
      <w:r>
        <w:rPr>
          <w:rFonts w:cs="Times New Roman"/>
        </w:rPr>
        <w:t xml:space="preserve"> administered at 5 ml/kg/h by continuous rate infusion. Postoperative analgesia included meloxicam (</w:t>
      </w:r>
      <w:proofErr w:type="spellStart"/>
      <w:r>
        <w:rPr>
          <w:rFonts w:cs="Times New Roman"/>
        </w:rPr>
        <w:t>Melovem</w:t>
      </w:r>
      <w:proofErr w:type="spellEnd"/>
      <w:r>
        <w:rPr>
          <w:rFonts w:cs="Times New Roman"/>
        </w:rPr>
        <w:t xml:space="preserve">®, </w:t>
      </w:r>
      <w:proofErr w:type="spellStart"/>
      <w:r>
        <w:rPr>
          <w:rFonts w:cs="Times New Roman"/>
        </w:rPr>
        <w:t>Dopharma</w:t>
      </w:r>
      <w:proofErr w:type="spellEnd"/>
      <w:r>
        <w:rPr>
          <w:rFonts w:cs="Times New Roman"/>
        </w:rPr>
        <w:t>) at 0.2 mg/kg SC on the first day, followed by 0.1 mg/kg PO once daily for the next three days. Under general anesthesia, the hernial sac</w:t>
      </w:r>
      <w:r>
        <w:rPr>
          <w:rFonts w:cs="Times New Roman"/>
        </w:rPr>
        <w:t xml:space="preserve"> was opened via the inguinal region (Fig. 3 a). The hernial contents—namely, the uterus, small intestines, and spleen—were carefully repositioned into the abdominal cavity (Fig. 3 b). A herniorrhaphy was performed to close the inguinal opening, and a simul</w:t>
      </w:r>
      <w:r>
        <w:rPr>
          <w:rFonts w:cs="Times New Roman"/>
        </w:rPr>
        <w:t xml:space="preserve">taneous ovariohysterectomy was carried out to prevent future reproductive complications. A herniorrhaphy was performed to close the inguinal opening using a standard surgical technique as described by </w:t>
      </w:r>
      <w:proofErr w:type="spellStart"/>
      <w:r>
        <w:rPr>
          <w:rFonts w:cs="Times New Roman"/>
        </w:rPr>
        <w:t>Fossum</w:t>
      </w:r>
      <w:proofErr w:type="spellEnd"/>
      <w:r>
        <w:rPr>
          <w:rFonts w:cs="Times New Roman"/>
        </w:rPr>
        <w:t xml:space="preserve"> </w:t>
      </w:r>
      <w:r>
        <w:rPr>
          <w:rFonts w:cs="Times New Roman"/>
        </w:rPr>
        <w:fldChar w:fldCharType="begin" w:fldLock="1"/>
      </w:r>
      <w:r>
        <w:rPr>
          <w:rFonts w:cs="Times New Roman"/>
        </w:rPr>
        <w:instrText>ADDIN CSL_CITATION {"citationItems":[{"id":"ITEM</w:instrText>
      </w:r>
      <w:r>
        <w:rPr>
          <w:rFonts w:cs="Times New Roman"/>
        </w:rPr>
        <w:instrText>-1","itemData":{"ISBN":"9780323443449","author":[{"dropping-particle":"","family":"Fossum","given":"Theresa Welch","non-dropping-particle":"","parse-names":false,"suffix":""}],"edition":"5.","id":"ITEM-1","issued":{"date-parts":[["2018"]]},"publisher":"Els</w:instrText>
      </w:r>
      <w:r>
        <w:rPr>
          <w:rFonts w:cs="Times New Roman"/>
        </w:rPr>
        <w:instrText>evier, Inc.,","publisher-place":"Philadelphia, PA","title":"Small animal surgery","type":"book"},"uris":["http://www.mendeley.com/documents/?uuid=ea36743b-0bbd-4bc8-b5d4-ec9c3bb3fdd4"]}],"mendeley":{"formattedCitation":"[1]","plainTextFormattedCitation":"[</w:instrText>
      </w:r>
      <w:r>
        <w:rPr>
          <w:rFonts w:cs="Times New Roman"/>
        </w:rPr>
        <w:instrText>1]","previouslyFormattedCitation":"[1]"},"properties":{"noteIndex":0},"schema":"https://github.com/citation-style-language/schema/raw/master/csl-citation.json"}</w:instrText>
      </w:r>
      <w:r>
        <w:rPr>
          <w:rFonts w:cs="Times New Roman"/>
        </w:rPr>
        <w:fldChar w:fldCharType="separate"/>
      </w:r>
      <w:r>
        <w:rPr>
          <w:rFonts w:cs="Times New Roman"/>
          <w:noProof/>
        </w:rPr>
        <w:t>[1]</w:t>
      </w:r>
      <w:r>
        <w:rPr>
          <w:rFonts w:cs="Times New Roman"/>
        </w:rPr>
        <w:fldChar w:fldCharType="end"/>
      </w:r>
      <w:r>
        <w:rPr>
          <w:rFonts w:cs="Times New Roman"/>
        </w:rPr>
        <w:t>, with an absorbable monofilament suture (</w:t>
      </w:r>
      <w:proofErr w:type="spellStart"/>
      <w:r>
        <w:rPr>
          <w:rFonts w:cs="Times New Roman"/>
        </w:rPr>
        <w:t>Monosyn</w:t>
      </w:r>
      <w:proofErr w:type="spellEnd"/>
      <w:r>
        <w:rPr>
          <w:rFonts w:cs="Times New Roman"/>
        </w:rPr>
        <w:t xml:space="preserve">® 2/0; B. Braun, </w:t>
      </w:r>
      <w:proofErr w:type="spellStart"/>
      <w:r>
        <w:rPr>
          <w:rFonts w:cs="Times New Roman"/>
        </w:rPr>
        <w:t>Melsungen</w:t>
      </w:r>
      <w:proofErr w:type="spellEnd"/>
      <w:r>
        <w:rPr>
          <w:rFonts w:cs="Times New Roman"/>
        </w:rPr>
        <w:t>, Germany). A s</w:t>
      </w:r>
      <w:r>
        <w:rPr>
          <w:rFonts w:cs="Times New Roman"/>
        </w:rPr>
        <w:t>imultaneous</w:t>
      </w:r>
      <w:r>
        <w:rPr>
          <w:rFonts w:cs="Times New Roman"/>
        </w:rPr>
        <w:t xml:space="preserve"> ovariohysterectomy was carried out to prevent future reproductive complications; the ovarian pedicles and the uterine stump were ligated using an absorbable monofilament suture (</w:t>
      </w:r>
      <w:proofErr w:type="spellStart"/>
      <w:r>
        <w:rPr>
          <w:rFonts w:cs="Times New Roman"/>
        </w:rPr>
        <w:t>Monosyn</w:t>
      </w:r>
      <w:proofErr w:type="spellEnd"/>
      <w:r>
        <w:rPr>
          <w:rFonts w:cs="Times New Roman"/>
        </w:rPr>
        <w:t xml:space="preserve">® 2/0; B. Braun, </w:t>
      </w:r>
      <w:proofErr w:type="spellStart"/>
      <w:r>
        <w:rPr>
          <w:rFonts w:cs="Times New Roman"/>
        </w:rPr>
        <w:t>Melsungen</w:t>
      </w:r>
      <w:proofErr w:type="spellEnd"/>
      <w:r>
        <w:rPr>
          <w:rFonts w:cs="Times New Roman"/>
        </w:rPr>
        <w:t>, Germany). Subcutaneous tissu</w:t>
      </w:r>
      <w:r>
        <w:rPr>
          <w:rFonts w:cs="Times New Roman"/>
        </w:rPr>
        <w:t>es were closed with an absorbable monofilament suture (</w:t>
      </w:r>
      <w:proofErr w:type="spellStart"/>
      <w:r>
        <w:rPr>
          <w:rFonts w:cs="Times New Roman"/>
        </w:rPr>
        <w:t>Monosyn</w:t>
      </w:r>
      <w:proofErr w:type="spellEnd"/>
      <w:r>
        <w:rPr>
          <w:rFonts w:cs="Times New Roman"/>
        </w:rPr>
        <w:t xml:space="preserve">® 2/0; B. Braun, </w:t>
      </w:r>
      <w:proofErr w:type="spellStart"/>
      <w:r>
        <w:rPr>
          <w:rFonts w:cs="Times New Roman"/>
        </w:rPr>
        <w:t>Melsungen</w:t>
      </w:r>
      <w:proofErr w:type="spellEnd"/>
      <w:r>
        <w:rPr>
          <w:rFonts w:cs="Times New Roman"/>
        </w:rPr>
        <w:t xml:space="preserve">, Germany) in a continuous pattern, and the skin was closed using surgical staples. </w:t>
      </w:r>
    </w:p>
    <w:p w14:paraId="7B312760" w14:textId="77777777" w:rsidR="00950A08" w:rsidRDefault="001E03B0">
      <w:pPr>
        <w:ind w:firstLine="708"/>
        <w:rPr>
          <w:rStyle w:val="normaltextrun"/>
          <w:shd w:val="clear" w:color="auto" w:fill="FFFFFF"/>
        </w:rPr>
      </w:pPr>
      <w:r>
        <w:rPr>
          <w:rFonts w:cs="Times New Roman"/>
        </w:rPr>
        <w:lastRenderedPageBreak/>
        <w:t>Both fetuses were delivered alive and required brief resuscitation (Fig. 4 a). Open</w:t>
      </w:r>
      <w:r>
        <w:rPr>
          <w:rFonts w:cs="Times New Roman"/>
        </w:rPr>
        <w:t>-mouth posture was visible immediately after delivery. Both neonates were viable at birth and required only brief standard neonatal supportive care, including drying, tactile stimulation, airway clearance, and thermal support. No pharmacological agents wer</w:t>
      </w:r>
      <w:r>
        <w:rPr>
          <w:rFonts w:cs="Times New Roman"/>
        </w:rPr>
        <w:t xml:space="preserve">e administered. No additional preoperative or postoperative interventions specific to prematurity were considered necessary. </w:t>
      </w:r>
      <w:r>
        <w:rPr>
          <w:rStyle w:val="normaltextrun"/>
          <w:shd w:val="clear" w:color="auto" w:fill="FFFFFF"/>
        </w:rPr>
        <w:t xml:space="preserve">The Apgar score was assessed according to the protocol described by Veronesi et al. </w:t>
      </w:r>
      <w:r>
        <w:rPr>
          <w:rStyle w:val="normaltextrun"/>
          <w:shd w:val="clear" w:color="auto" w:fill="FFFFFF"/>
        </w:rPr>
        <w:fldChar w:fldCharType="begin" w:fldLock="1"/>
      </w:r>
      <w:r>
        <w:rPr>
          <w:rStyle w:val="normaltextrun"/>
          <w:shd w:val="clear" w:color="auto" w:fill="FFFFFF"/>
        </w:rPr>
        <w:instrText>ADDIN CSL_CITATION {"citationItems":[{"id":"ITE</w:instrText>
      </w:r>
      <w:r>
        <w:rPr>
          <w:rStyle w:val="normaltextrun"/>
          <w:shd w:val="clear" w:color="auto" w:fill="FFFFFF"/>
        </w:rPr>
        <w:instrText>M-1","itemData":{"DOI":"10.1016/j.theriogenology.2009.03.010","ISSN":"0093691X","PMID":"19476989","abstract":"The Apgar scoring system is an easy and reliable method for evaluating both human and animal neonates. However, its use is not widespread in veter</w:instrText>
      </w:r>
      <w:r>
        <w:rPr>
          <w:rStyle w:val="normaltextrun"/>
          <w:shd w:val="clear" w:color="auto" w:fill="FFFFFF"/>
        </w:rPr>
        <w:instrText>inary medicine. The current study assessed a modified Apgar scoring system for routine evaluation of newborn puppies. Heart rate, respiratory effort, reflex irritability, motility, and mucus color have been evaluated in the score. Specifically, we used 5 m</w:instrText>
      </w:r>
      <w:r>
        <w:rPr>
          <w:rStyle w:val="normaltextrun"/>
          <w:shd w:val="clear" w:color="auto" w:fill="FFFFFF"/>
        </w:rPr>
        <w:instrText>in after birth Apgar score to assess newborn viability and short-term survival prognosis, as well as related characteristics, in 193 puppies from 42 litters, 65 born by spontaneous delivery, 66 by assisted delivery, and 62 by cesarean section. The percenta</w:instrText>
      </w:r>
      <w:r>
        <w:rPr>
          <w:rStyle w:val="normaltextrun"/>
          <w:shd w:val="clear" w:color="auto" w:fill="FFFFFF"/>
        </w:rPr>
        <w:instrText>ge of puppies that were dead 2 h after birth was higher in the 4 to 6 Apgar score group versus that in the 7 to 10 score group (P &lt; 0.01) and in the 0 to 3 score group versus that in the 7 to 10 score group (P &lt; 0.0001). Delivery method did not affect surv</w:instrText>
      </w:r>
      <w:r>
        <w:rPr>
          <w:rStyle w:val="normaltextrun"/>
          <w:shd w:val="clear" w:color="auto" w:fill="FFFFFF"/>
        </w:rPr>
        <w:instrText>ival. There was a marked reduction in the number of puppies searching for the mammary gland in the 0 to 3 and 4 to 6 Apgar score groups compared with that in the 7 to 10 score group (P &lt; 0.0001); there was a difference between the 0 to 3 and the 4 to 6 sco</w:instrText>
      </w:r>
      <w:r>
        <w:rPr>
          <w:rStyle w:val="normaltextrun"/>
          <w:shd w:val="clear" w:color="auto" w:fill="FFFFFF"/>
        </w:rPr>
        <w:instrText>re groups as well (P &lt; 0.05). Suckling/swallowing reflexes were present in fewer puppies in the 0 to 3 and 4 to 6 score groups compared with that in the 7 to 10 group (P &lt; 0.0001), with no significant differences between the 0 to 3 and the 4 to 6 score gro</w:instrText>
      </w:r>
      <w:r>
        <w:rPr>
          <w:rStyle w:val="normaltextrun"/>
          <w:shd w:val="clear" w:color="auto" w:fill="FFFFFF"/>
        </w:rPr>
        <w:instrText>ups. © 2009 Elsevier Inc. All rights reserved.","author":[{"dropping-particle":"","family":"Veronesi","given":"M. C.","non-dropping-particle":"","parse-names":false,"suffix":""},{"dropping-particle":"","family":"Panzani","given":"S.","non-dropping-particle</w:instrText>
      </w:r>
      <w:r>
        <w:rPr>
          <w:rStyle w:val="normaltextrun"/>
          <w:shd w:val="clear" w:color="auto" w:fill="FFFFFF"/>
        </w:rPr>
        <w:instrText>":"","parse-names":false,"suffix":""},{"dropping-particle":"","family":"Faustini","given":"M.","non-dropping-particle":"","parse-names":false,"suffix":""},{"dropping-particle":"","family":"Rota","given":"A.","non-dropping-particle":"","parse-names":false,"</w:instrText>
      </w:r>
      <w:r>
        <w:rPr>
          <w:rStyle w:val="normaltextrun"/>
          <w:shd w:val="clear" w:color="auto" w:fill="FFFFFF"/>
        </w:rPr>
        <w:instrText>suffix":""}],"container-title":"Theriogenology","id":"ITEM-1","issue":"3","issued":{"date-parts":[["2009"]]},"page":"401-407","title":"An Apgar scoring system for routine assessment of newborn puppy viability and short-term survival prognosis","type":"arti</w:instrText>
      </w:r>
      <w:r>
        <w:rPr>
          <w:rStyle w:val="normaltextrun"/>
          <w:shd w:val="clear" w:color="auto" w:fill="FFFFFF"/>
        </w:rPr>
        <w:instrText>cle-journal","volume":"72"},"uris":["http://www.mendeley.com/documents/?uuid=6554a916-f091-48cd-b81c-67ecd372fb20"]}],"mendeley":{"formattedCitation":"[11]","plainTextFormattedCitation":"[11]","previouslyFormattedCitation":"[11]"},"properties":{"noteIndex"</w:instrText>
      </w:r>
      <w:r>
        <w:rPr>
          <w:rStyle w:val="normaltextrun"/>
          <w:shd w:val="clear" w:color="auto" w:fill="FFFFFF"/>
        </w:rPr>
        <w:instrText>:0},"schema":"https://github.com/citation-style-language/schema/raw/master/csl-citation.json"}</w:instrText>
      </w:r>
      <w:r>
        <w:rPr>
          <w:rStyle w:val="normaltextrun"/>
          <w:shd w:val="clear" w:color="auto" w:fill="FFFFFF"/>
        </w:rPr>
        <w:fldChar w:fldCharType="separate"/>
      </w:r>
      <w:r>
        <w:rPr>
          <w:rStyle w:val="normaltextrun"/>
          <w:noProof/>
          <w:shd w:val="clear" w:color="auto" w:fill="FFFFFF"/>
        </w:rPr>
        <w:t>[11]</w:t>
      </w:r>
      <w:r>
        <w:rPr>
          <w:rStyle w:val="normaltextrun"/>
          <w:shd w:val="clear" w:color="auto" w:fill="FFFFFF"/>
        </w:rPr>
        <w:fldChar w:fldCharType="end"/>
      </w:r>
      <w:r>
        <w:rPr>
          <w:rStyle w:val="normaltextrun"/>
          <w:shd w:val="clear" w:color="auto" w:fill="FFFFFF"/>
        </w:rPr>
        <w:t xml:space="preserve"> immediately after completion of initial neonatal resuscitation. Both newborns achieved an Apgar score of 10, indicating excellent vitality.</w:t>
      </w:r>
      <w:r>
        <w:rPr>
          <w:rFonts w:cs="Times New Roman"/>
        </w:rPr>
        <w:t xml:space="preserve"> Both neonates </w:t>
      </w:r>
      <w:r>
        <w:rPr>
          <w:rFonts w:cs="Times New Roman"/>
        </w:rPr>
        <w:t>showed strong suckling reflexes and were placed with the dam for nursing, with colostrum intake observed shortly after birth</w:t>
      </w:r>
      <w:r>
        <w:rPr>
          <w:rStyle w:val="normaltextrun"/>
          <w:shd w:val="clear" w:color="auto" w:fill="FFFFFF"/>
        </w:rPr>
        <w:t xml:space="preserve">. The birth weights of the neonates were 230 g and 245 g, respectively. </w:t>
      </w:r>
    </w:p>
    <w:p w14:paraId="27C0847D" w14:textId="77777777" w:rsidR="00950A08" w:rsidRDefault="001E03B0">
      <w:pPr>
        <w:ind w:firstLine="708"/>
        <w:rPr>
          <w:rFonts w:cs="Times New Roman"/>
        </w:rPr>
      </w:pPr>
      <w:r>
        <w:rPr>
          <w:rFonts w:cs="Times New Roman"/>
        </w:rPr>
        <w:t xml:space="preserve">The postoperative outcome for the dam was uneventful, with </w:t>
      </w:r>
      <w:r>
        <w:rPr>
          <w:rFonts w:cs="Times New Roman"/>
        </w:rPr>
        <w:t>good wound healing and no recurrence of herniation (Fig. 4 b). Although the exact diameter of the hernial ring was not measured intraoperatively, it was subjectively assessed as markedly enlarged, allowing free repositioning of the herniated organs without</w:t>
      </w:r>
      <w:r>
        <w:rPr>
          <w:rFonts w:cs="Times New Roman"/>
        </w:rPr>
        <w:t xml:space="preserve"> signs of incarceration or strangulation. This observation may explain the progression of gestation despite the presence of a large inguinal hernia. </w:t>
      </w:r>
      <w:r>
        <w:t>Following surgery, the bitch and both neonates were monitored at the clinic for approximately 10 hours. Dur</w:t>
      </w:r>
      <w:r>
        <w:t xml:space="preserve">ing this period, the neonates were provided with thermal support using an infrared heat lamp. They remained active, demonstrated effective suckling behavior, and maintained a body temperature within the expected neonatal range (approximately 35.5–37.0°C). </w:t>
      </w:r>
      <w:r>
        <w:t>As the dam remained clinically stable and the neonates showed no abnormalities, they were discharged home. Continuous 24-hour hospitalization was not possible, as the clinic does not provide overnight care and the owners were unable to transfer the animals</w:t>
      </w:r>
      <w:r>
        <w:t xml:space="preserve"> to an emergency facility.</w:t>
      </w:r>
      <w:r>
        <w:rPr>
          <w:rFonts w:cs="Times New Roman"/>
        </w:rPr>
        <w:t xml:space="preserve"> One neonate died at 14 days postpartum. Based on information provided by the owners, including the acute onset of respiratory signs and rapid clinical deterioration, cardiorespiratory failure was suspected; however, no post-morte</w:t>
      </w:r>
      <w:r>
        <w:rPr>
          <w:rFonts w:cs="Times New Roman"/>
        </w:rPr>
        <w:t xml:space="preserve">m examination was performed, and the exact cause of death could not be definitively established. The second neonate survived and was successfully weaned at approximately 8 weeks of age. </w:t>
      </w:r>
      <w:r>
        <w:t>At the time of manuscript preparation (approximately 14 months postope</w:t>
      </w:r>
      <w:r>
        <w:t>ratively), both the dam and the surviving offspring were alive and reported to be in good health, with no observed long-term complications.</w:t>
      </w:r>
    </w:p>
    <w:p w14:paraId="1FA77792" w14:textId="77777777" w:rsidR="00950A08" w:rsidRDefault="001E03B0">
      <w:pPr>
        <w:pStyle w:val="Nagwek1"/>
        <w:rPr>
          <w:rFonts w:cs="Times New Roman"/>
          <w:szCs w:val="24"/>
        </w:rPr>
      </w:pPr>
      <w:r>
        <w:rPr>
          <w:rFonts w:cs="Times New Roman"/>
          <w:szCs w:val="24"/>
        </w:rPr>
        <w:t>Discussion and conclusions</w:t>
      </w:r>
    </w:p>
    <w:p w14:paraId="76A2CC71" w14:textId="7A570CB7" w:rsidR="00950A08" w:rsidRDefault="001E03B0">
      <w:pPr>
        <w:rPr>
          <w:rFonts w:cs="Times New Roman"/>
        </w:rPr>
      </w:pPr>
      <w:r>
        <w:rPr>
          <w:rFonts w:cs="Times New Roman"/>
        </w:rPr>
        <w:t>Inguinal gravid hysterocele (IGH) is considered a rare condition in dogs, although severa</w:t>
      </w:r>
      <w:r>
        <w:rPr>
          <w:rFonts w:cs="Times New Roman"/>
        </w:rPr>
        <w:t xml:space="preserve">l case reports have documented its occurrence in recent years </w:t>
      </w:r>
      <w:r>
        <w:rPr>
          <w:rFonts w:cs="Times New Roman"/>
        </w:rPr>
        <w:fldChar w:fldCharType="begin" w:fldLock="1"/>
      </w:r>
      <w:r w:rsidR="007C6205">
        <w:rPr>
          <w:rFonts w:cs="Times New Roman"/>
        </w:rPr>
        <w:instrText>ADDIN CSL_CITATION {"citationItems":[{"id":"ITEM-1","itemData":{"DOI":"10.17221/123/2009-VETMED","ISSN":"03758427","abstract":"A 3.5-year-old Boxer breed bitch was referred to our clinic with a history of progressive and painless inguinal mass on the left side with no significant general symptoms. Ultrasonographic examination of the inguinal mass and abdomen revealed a hypo echoic area covered with a hyper echoic capsule in inguinal mass and also two 40-day-old live foetuses, respectively. During ventral midline laparotomy, an incarcerated left uterus horn was detected in an inguinal hernia. A successful herniorraphy and ovariohysterectomy was performed in one session. A dead foetus was detected histopathologically in the herniated uterine horn. The main differential in this case was a severe incarceration and foetal death in the herniated uterus horn with no significant clinical and ultrasonographic findings. This condition did not affect either the general health condition of the bitch or the foetuses localized abdominally.","author":[{"dropping-particle":"","family":"Serin","given":"Gunes","non-dropping-particle":"","parse-names":false,"suffix":""},{"dropping-particle":"","family":"Yaygingul","given":"R.","non-dropping-particle":"","parse-names":false,"suffix":""},{"dropping-particle":"","family":"Tarimcilar","given":"T.","non-dropping-particle":"","parse-names":false,"suffix":""},{"dropping-particle":"","family":"Sarierler","given":"M.","non-dropping-particle":"","parse-names":false,"suffix":""}],"container-title":"Veterinarni Medicina","id":"ITEM-1","issue":"8","issued":{"date-parts":[["2009"]]},"page":"382-386","title":"An incarcerated inguinal hysterocele in a pregnant bitch: A case report","type":"article-journal","volume":"54"},"uris":["http://www.mendeley.com/documents/?uuid=32ccf429-d1ea-4183-8f8a-6a4662753ea1"]},{"id":"ITEM-2","itemData":{"DOI":"10.9775/kvfd.2011.4819","ISSN":"1300-6045","abstract":"In this case report, inguinal hernia of gravid uterus in two bitches and treatment approach were presented. Thirty and 45 days pregnant bitches had inguinal and perivulvar swelling but otherwise healthy. After a diagnosis based on a physical and ultrasonographic examinations, surgical repair was decided. During the surgeries, it was observed that uterus was not reducible into normal position. Therefore hernia rings were incised, uterus was placed into normal location and then ovariohysterectomy was also performed in both cases. In case 1, interplacental region of the uterus was narrower and in both cases some of the fetuses were resorbed. Consequently, surgical treatment of inguinal hernia of gravid uterus in the dog together with ovariohysterectomy may be beneficial.","author":[{"dropping-particle":"","family":"Ay","given":"Serhan Serhat","non-dropping-particle":"","parse-names":false,"suffix":""},{"dropping-particle":"","family":"Gültiken","given":"Nilgün","non-dropping-particle":"","parse-names":false,"suffix":""},{"dropping-particle":"","family":"Nisbet","given":"Özlem","non-dropping-particle":"","parse-names":false,"suffix":""},{"dropping-particle":"","family":"Şirin","given":"Yusuf Sinan","non-dropping-particle":"","parse-names":false,"suffix":""}],"container-title":"Kafkas Universitesi Veteriner Fakultesi Dergisi","id":"ITEM-2","issue":"6","issued":{"date-parts":[["2009"]]},"page":"1043-1046","title":"Inguinal herniation of the uterus in pregnant dogs: two cases","type":"article-journal","volume":"17"},"uris":["http://www.mendeley.com/documents/?uuid=c88a5f6f-09ec-4b28-aa37-7ff914c18c0d"]},{"id":"ITEM-3","itemData":{"DOI":"10.9775/kvfd.2018.21305","ISSN":"1300-6045","author":[{"dropping-particle":"","family":"Oral","given":"Hasan","non-dropping-particle":"","parse-names":false,"suffix":""},{"dropping-particle":"","family":"Kuru","given":"Mushap","non-dropping-particle":"","parse-names":false,"suffix":""},{"dropping-particle":"","family":"Kaya","given":"Semra","non-dropping-particle":"","parse-names":false,"suffix":""},{"dropping-particle":"","family":"Demir","given":"Murat Can","non-dropping-particle":"","parse-names":false,"suffix":""}],"container-title":"Kafkas Universitesi Veteriner Fakultesi Dergisi","id":"ITEM-3","issue":"2","issued":{"date-parts":[["2019"]]},"page":"281-282","title":"Sıradışı Bir Fötal Ölüm: Terrier Bir Köpekte İnguinal Herni","type":"article-journal","volume":"25"},"uris":["http://www.mendeley.com/documents/?uuid=42dff9c0-cd60-418d-9167-9a30540f8d4f"]},{"id":"ITEM-4","itemData":{"DOI":"10.21708/avb.2020.14.2.8931","ISSN":"19815484","author":[{"dropping-particle":"","family":"Peinado","given":"Paula Cibotto","non-dropping-particle":"","parse-names":false,"suffix":""},{"dropping-particle":"","family":"Guimarães","given":"Rodrigo Tomem","non-dropping-particle":"","parse-names":false,"suffix":""},{"dropping-particle":"","family":"Verçosa","given":"Rebeca Gallego","non-dropping-particle":"","parse-names":false,"suffix":""},{"dropping-particle":"da","family":"Cunha","given":"Olicies","non-dropping-particle":"","parse-names":false,"suffix":""}],"container-title":"Acta Veterinaria Brasilica","id":"ITEM-4","issue":"2","issued":{"date-parts":[["2020","6","30"]]},"page":"49-53","title":"Gravid hysterocele in bitch: case report","type":"article-journal","volume":"14"},"uris":["http://www.mendeley.com/documents/?uuid=d2a4468a-42d2-415a-a29b-c378ed528c21"]},{"id":"ITEM-5","itemData":{"DOI":"10.2754/avb202190020185","ISSN":"18017576","abstract":"A 4-year-old intact female Standard Wirehaired Dachshund dog was referred with chief complaint of inguinal mass to the Small Animal Clinic at the University of Veterinary Medicine and Pharmacy in Košice, Slovakia. On physical examination, the bitch was healthy with no abnormalities other than having a non-painful and non-reducible soft tissue mass in the left inguinal region also involving the mammary gland. Ultrasonographic examination of the abdomen revealed a pregnant uterus and ultrasonography of the inguinal mass showed an organ with a lumen filled with anaechoic fluid. The diagnosis of a herniation was made and the owners decided for complete ovariohysterectomy. The left uterine horn had an incarcerated part of the inguinal hernia together with the ovary. Inside there was one macerated conceptus. The remaining part of the left uterine horn was located in the abdomen and had 2 macerated conceptuses. The bitch made an uneventful recovery from the surgery and anaesthesia with no postoperative complications and was sent home after the surgical procedure.","author":[{"dropping-particle":"","family":"Horňáková","given":"Ľubica","non-dropping-particle":"","parse-names":false,"suffix":""},{"dropping-particle":"","family":"Stefanizzi","given":"Enrico","non-dropping-particle":"","parse-names":false,"suffix":""},{"dropping-particle":"","family":"Horňák","given":"Slavomír","non-dropping-particle":"","parse-names":false,"suffix":""},{"dropping-particle":"","family":"Ševčíková","given":"Zuzana","non-dropping-particle":"","parse-names":false,"suffix":""},{"dropping-particle":"","family":"Figurová","given":"Mária","non-dropping-particle":"","parse-names":false,"suffix":""},{"dropping-particle":"","family":"Kurillová","given":"Marieta","non-dropping-particle":"","parse-names":false,"suffix":""},{"dropping-particle":"","family":"Valenčáková-Agyagosová","given":"Alexandra","non-dropping-particle":"","parse-names":false,"suffix":""}],"container-title":"Acta Veterinaria Brno","id":"ITEM-5","issue":"2","issued":{"date-parts":[["2021"]]},"page":"185-190","title":"An inguinal herniation of pregnant uterus in a standard wirehaired dachshund – a case report","type":"article-journal","volume":"90"},"uris":["http://www.mendeley.com/documents/?uuid=69b9270c-a31a-421e-a049-72dd7cf822fe"]},{"id":"ITEM-6","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6","issue":"4","issued":{"date-parts":[["2023"]]},"page":"305-315","title":"An evaluation of canine inguinal hernias containing the uterus: clinical experience of four cases (2017-2022) and literature review","type":"article-journal","volume":"47"},"uris":["http://www.mendeley.com/documents/?uuid=fcec0e2b-6421-4f81-89ec-0b2c4aa93405"]}],"mendeley":{"formattedCitation":"[3, 5, 7, 8, 12, 13]","plainTextFormattedCitation":"[3, 5, 7, 8, 12, 13]","previouslyFormattedCitation":"[3, 5, 7, 8, 12, 13]"},"properties":{"noteIndex":0},"schema":"https://github.com/citation-style-language/schema/raw/master/csl-citation.json"}</w:instrText>
      </w:r>
      <w:r>
        <w:rPr>
          <w:rFonts w:cs="Times New Roman"/>
        </w:rPr>
        <w:fldChar w:fldCharType="separate"/>
      </w:r>
      <w:r>
        <w:rPr>
          <w:rFonts w:cs="Times New Roman"/>
          <w:noProof/>
        </w:rPr>
        <w:t>[3, 5, 7, 8, 12, 13]</w:t>
      </w:r>
      <w:r>
        <w:rPr>
          <w:rFonts w:cs="Times New Roman"/>
        </w:rPr>
        <w:fldChar w:fldCharType="end"/>
      </w:r>
      <w:r>
        <w:rPr>
          <w:rFonts w:cs="Times New Roman"/>
        </w:rPr>
        <w:t xml:space="preserve">. The majority of </w:t>
      </w:r>
      <w:r>
        <w:rPr>
          <w:rFonts w:cs="Times New Roman"/>
        </w:rPr>
        <w:lastRenderedPageBreak/>
        <w:t xml:space="preserve">these cases were diagnosed either at </w:t>
      </w:r>
      <w:proofErr w:type="spellStart"/>
      <w:r>
        <w:rPr>
          <w:rFonts w:cs="Times New Roman"/>
        </w:rPr>
        <w:t>midgestation</w:t>
      </w:r>
      <w:proofErr w:type="spellEnd"/>
      <w:r>
        <w:rPr>
          <w:rFonts w:cs="Times New Roman"/>
        </w:rPr>
        <w:t xml:space="preserve"> or following complications such as uterine incarceration, fetal death, or the need for emergency intervention </w:t>
      </w:r>
      <w:bookmarkStart w:id="1" w:name="_Hlk221667607"/>
      <w:r>
        <w:rPr>
          <w:rFonts w:cs="Times New Roman"/>
        </w:rPr>
        <w:fldChar w:fldCharType="begin" w:fldLock="1"/>
      </w:r>
      <w:r>
        <w:rPr>
          <w:rFonts w:cs="Times New Roman"/>
        </w:rPr>
        <w:instrText>ADDIN CSL_CITATION {"citationItems":[{"id":"ITEM-1","itemData":{"DOI":"10.17</w:instrText>
      </w:r>
      <w:r>
        <w:rPr>
          <w:rFonts w:cs="Times New Roman"/>
        </w:rPr>
        <w:instrText>221/123/2009-VETMED","ISSN":"03758427","abstract":"A 3.5-year-old Boxer breed bitch was referred to our clinic with a history of progressive and painless inguinal mass on the left side with no significant general symptoms. Ultrasonographic examination of t</w:instrText>
      </w:r>
      <w:r>
        <w:rPr>
          <w:rFonts w:cs="Times New Roman"/>
        </w:rPr>
        <w:instrText>he inguinal mass and abdomen revealed a hypo echoic area covered with a hyper echoic capsule in inguinal mass and also two 40-day-old live foetuses, respectively. During ventral midline laparotomy, an incarcerated left uterus horn was detected in an inguin</w:instrText>
      </w:r>
      <w:r>
        <w:rPr>
          <w:rFonts w:cs="Times New Roman"/>
        </w:rPr>
        <w:instrText>al hernia. A successful herniorraphy and ovariohysterectomy was performed in one session. A dead foetus was detected histopathologically in the herniated uterine horn. The main differential in this case was a severe incarceration and foetal death in the he</w:instrText>
      </w:r>
      <w:r>
        <w:rPr>
          <w:rFonts w:cs="Times New Roman"/>
        </w:rPr>
        <w:instrText>rniated uterus horn with no significant clinical and ultrasonographic findings. This condition did not affect either the general health condition of the bitch or the foetuses localized abdominally.","author":[{"dropping-particle":"","family":"Serin","given</w:instrText>
      </w:r>
      <w:r>
        <w:rPr>
          <w:rFonts w:cs="Times New Roman"/>
        </w:rPr>
        <w:instrText>":"Gunes","non-dropping-particle":"","parse-names":false,"suffix":""},{"dropping-particle":"","family":"Yaygingul","given":"R.","non-dropping-particle":"","parse-names":false,"suffix":""},{"dropping-particle":"","family":"Tarimcilar","given":"T.","non-drop</w:instrText>
      </w:r>
      <w:r>
        <w:rPr>
          <w:rFonts w:cs="Times New Roman"/>
        </w:rPr>
        <w:instrText>ping-particle":"","parse-names":false,"suffix":""},{"dropping-particle":"","family":"Sarierler","given":"M.","non-dropping-particle":"","parse-names":false,"suffix":""}],"container-title":"Veterinarni Medicina","id":"ITEM-1","issue":"8","issued":{"date-par</w:instrText>
      </w:r>
      <w:r>
        <w:rPr>
          <w:rFonts w:cs="Times New Roman"/>
        </w:rPr>
        <w:instrText>ts":[["2009"]]},"page":"382-386","title":"An incarcerated inguinal hysterocele in a pregnant bitch: A case report","type":"article-journal","volume":"54"},"uris":["http://www.mendeley.com/documents/?uuid=32ccf429-d1ea-4183-8f8a-6a4662753ea1"]},{"id":"ITEM-</w:instrText>
      </w:r>
      <w:r>
        <w:rPr>
          <w:rFonts w:cs="Times New Roman"/>
        </w:rPr>
        <w:instrText>2","itemData":{"DOI":"10.2754/avb202190020185","ISSN":"18017576","abstract":"A 4-year-old intact female Standard Wirehaired Dachshund dog was referred with chief complaint of inguinal mass to the Small Animal Clinic at the University of Veterinary Medicine</w:instrText>
      </w:r>
      <w:r>
        <w:rPr>
          <w:rFonts w:cs="Times New Roman"/>
        </w:rPr>
        <w:instrText xml:space="preserve"> and Pharmacy in Košice, Slovakia. On physical examination, the bitch was healthy with no abnormalities other than having a non-painful and non-reducible soft tissue mass in the left inguinal region also involving the mammary gland. Ultrasonographic examin</w:instrText>
      </w:r>
      <w:r>
        <w:rPr>
          <w:rFonts w:cs="Times New Roman"/>
        </w:rPr>
        <w:instrText>ation of the abdomen revealed a pregnant uterus and ultrasonography of the inguinal mass showed an organ with a lumen filled with anaechoic fluid. The diagnosis of a herniation was made and the owners decided for complete ovariohysterectomy. The left uteri</w:instrText>
      </w:r>
      <w:r>
        <w:rPr>
          <w:rFonts w:cs="Times New Roman"/>
        </w:rPr>
        <w:instrText xml:space="preserve">ne horn had an incarcerated part of the inguinal hernia together with the ovary. Inside there was one macerated conceptus. The remaining part of the left uterine horn was located in the abdomen and had 2 macerated conceptuses. The bitch made an uneventful </w:instrText>
      </w:r>
      <w:r>
        <w:rPr>
          <w:rFonts w:cs="Times New Roman"/>
        </w:rPr>
        <w:instrText>recovery from the surgery and anaesthesia with no postoperative complications and was sent home after the surgical procedure.","author":[{"dropping-particle":"","family":"Horňáková","given":"Ľubica","non-dropping-particle":"","parse-names":false,"suffix":"</w:instrText>
      </w:r>
      <w:r>
        <w:rPr>
          <w:rFonts w:cs="Times New Roman"/>
        </w:rPr>
        <w:instrText>"},{"dropping-particle":"","family":"Stefanizzi","given":"Enrico","non-dropping-particle":"","parse-names":false,"suffix":""},{"dropping-particle":"","family":"Horňák","given":"Slavomír","non-dropping-particle":"","parse-names":false,"suffix":""},{"droppin</w:instrText>
      </w:r>
      <w:r>
        <w:rPr>
          <w:rFonts w:cs="Times New Roman"/>
        </w:rPr>
        <w:instrText>g-particle":"","family":"Ševčíková","given":"Zuzana","non-dropping-particle":"","parse-names":false,"suffix":""},{"dropping-particle":"","family":"Figurová","given":"Mária","non-dropping-particle":"","parse-names":false,"suffix":""},{"dropping-particle":""</w:instrText>
      </w:r>
      <w:r>
        <w:rPr>
          <w:rFonts w:cs="Times New Roman"/>
        </w:rPr>
        <w:instrText>,"family":"Kurillová","given":"Marieta","non-dropping-particle":"","parse-names":false,"suffix":""},{"dropping-particle":"","family":"Valenčáková-Agyagosová","given":"Alexandra","non-dropping-particle":"","parse-names":false,"suffix":""}],"container-title"</w:instrText>
      </w:r>
      <w:r>
        <w:rPr>
          <w:rFonts w:cs="Times New Roman"/>
        </w:rPr>
        <w:instrText>:"Acta Veterinaria Brno","id":"ITEM-2","issue":"2","issued":{"date-parts":[["2021"]]},"page":"185-190","title":"An inguinal herniation of pregnant uterus in a standard wirehaired dachshund – a case report","type":"article-journal","volume":"90"},"uris":["h</w:instrText>
      </w:r>
      <w:r>
        <w:rPr>
          <w:rFonts w:cs="Times New Roman"/>
        </w:rPr>
        <w:instrText>ttp://www.mendeley.com/documents/?uuid=69b9270c-a31a-421e-a049-72dd7cf822fe"]}],"mendeley":{"formattedCitation":"[5, 8]","plainTextFormattedCitation":"[5, 8]","previouslyFormattedCitation":"[5, 8]"},"properties":{"noteIndex":0},"schema":"https://github.com</w:instrText>
      </w:r>
      <w:r>
        <w:rPr>
          <w:rFonts w:cs="Times New Roman"/>
        </w:rPr>
        <w:instrText>/citation-style-language/schema/raw/master/csl-citation.json"}</w:instrText>
      </w:r>
      <w:r>
        <w:rPr>
          <w:rFonts w:cs="Times New Roman"/>
        </w:rPr>
        <w:fldChar w:fldCharType="separate"/>
      </w:r>
      <w:r>
        <w:rPr>
          <w:rFonts w:cs="Times New Roman"/>
          <w:noProof/>
        </w:rPr>
        <w:t>[5, 8]</w:t>
      </w:r>
      <w:r>
        <w:rPr>
          <w:rFonts w:cs="Times New Roman"/>
        </w:rPr>
        <w:fldChar w:fldCharType="end"/>
      </w:r>
      <w:r>
        <w:rPr>
          <w:rFonts w:cs="Times New Roman"/>
        </w:rPr>
        <w:t xml:space="preserve">. </w:t>
      </w:r>
      <w:bookmarkEnd w:id="1"/>
      <w:r>
        <w:rPr>
          <w:rFonts w:cs="Times New Roman"/>
        </w:rPr>
        <w:t xml:space="preserve">In certain reports, advanced pregnancy in the presence of IGH has been associated with compromised uteroplacental perfusion and reduced fetal viability </w:t>
      </w:r>
      <w:r>
        <w:rPr>
          <w:rFonts w:cs="Times New Roman"/>
        </w:rPr>
        <w:fldChar w:fldCharType="begin" w:fldLock="1"/>
      </w:r>
      <w:r>
        <w:rPr>
          <w:rFonts w:cs="Times New Roman"/>
        </w:rPr>
        <w:instrText>ADDIN CSL_CITATION {"citationIt</w:instrText>
      </w:r>
      <w:r>
        <w:rPr>
          <w:rFonts w:cs="Times New Roman"/>
        </w:rPr>
        <w:instrText>ems":[{"id":"ITEM-1","itemData":{"DOI":"10.17221/123/2009-VETMED","ISSN":"03758427","abstract":"A 3.5-year-old Boxer breed bitch was referred to our clinic with a history of progressive and painless inguinal mass on the left side with no significant genera</w:instrText>
      </w:r>
      <w:r>
        <w:rPr>
          <w:rFonts w:cs="Times New Roman"/>
        </w:rPr>
        <w:instrText>l symptoms. Ultrasonographic examination of the inguinal mass and abdomen revealed a hypo echoic area covered with a hyper echoic capsule in inguinal mass and also two 40-day-old live foetuses, respectively. During ventral midline laparotomy, an incarcerat</w:instrText>
      </w:r>
      <w:r>
        <w:rPr>
          <w:rFonts w:cs="Times New Roman"/>
        </w:rPr>
        <w:instrText>ed left uterus horn was detected in an inguinal hernia. A successful herniorraphy and ovariohysterectomy was performed in one session. A dead foetus was detected histopathologically in the herniated uterine horn. The main differential in this case was a se</w:instrText>
      </w:r>
      <w:r>
        <w:rPr>
          <w:rFonts w:cs="Times New Roman"/>
        </w:rPr>
        <w:instrText>vere incarceration and foetal death in the herniated uterus horn with no significant clinical and ultrasonographic findings. This condition did not affect either the general health condition of the bitch or the foetuses localized abdominally.","author":[{"</w:instrText>
      </w:r>
      <w:r>
        <w:rPr>
          <w:rFonts w:cs="Times New Roman"/>
        </w:rPr>
        <w:instrText>dropping-particle":"","family":"Serin","given":"Gunes","non-dropping-particle":"","parse-names":false,"suffix":""},{"dropping-particle":"","family":"Yaygingul","given":"R.","non-dropping-particle":"","parse-names":false,"suffix":""},{"dropping-particle":""</w:instrText>
      </w:r>
      <w:r>
        <w:rPr>
          <w:rFonts w:cs="Times New Roman"/>
        </w:rPr>
        <w:instrText>,"family":"Tarimcilar","given":"T.","non-dropping-particle":"","parse-names":false,"suffix":""},{"dropping-particle":"","family":"Sarierler","given":"M.","non-dropping-particle":"","parse-names":false,"suffix":""}],"container-title":"Veterinarni Medicina",</w:instrText>
      </w:r>
      <w:r>
        <w:rPr>
          <w:rFonts w:cs="Times New Roman"/>
        </w:rPr>
        <w:instrText>"id":"ITEM-1","issue":"8","issued":{"date-parts":[["2009"]]},"page":"382-386","title":"An incarcerated inguinal hysterocele in a pregnant bitch: A case report","type":"article-journal","volume":"54"},"uris":["http://www.mendeley.com/documents/?uuid=32ccf42</w:instrText>
      </w:r>
      <w:r>
        <w:rPr>
          <w:rFonts w:cs="Times New Roman"/>
        </w:rPr>
        <w:instrText>9-d1ea-4183-8f8a-6a4662753ea1"]},{"id":"ITEM-2","itemData":{"DOI":"10.2754/avb202190020185","ISSN":"18017576","abstract":"A 4-year-old intact female Standard Wirehaired Dachshund dog was referred with chief complaint of inguinal mass to the Small Animal Cl</w:instrText>
      </w:r>
      <w:r>
        <w:rPr>
          <w:rFonts w:cs="Times New Roman"/>
        </w:rPr>
        <w:instrText>inic at the University of Veterinary Medicine and Pharmacy in Košice, Slovakia. On physical examination, the bitch was healthy with no abnormalities other than having a non-painful and non-reducible soft tissue mass in the left inguinal region also involvi</w:instrText>
      </w:r>
      <w:r>
        <w:rPr>
          <w:rFonts w:cs="Times New Roman"/>
        </w:rPr>
        <w:instrText>ng the mammary gland. Ultrasonographic examination of the abdomen revealed a pregnant uterus and ultrasonography of the inguinal mass showed an organ with a lumen filled with anaechoic fluid. The diagnosis of a herniation was made and the owners decided fo</w:instrText>
      </w:r>
      <w:r>
        <w:rPr>
          <w:rFonts w:cs="Times New Roman"/>
        </w:rPr>
        <w:instrText>r complete ovariohysterectomy. The left uterine horn had an incarcerated part of the inguinal hernia together with the ovary. Inside there was one macerated conceptus. The remaining part of the left uterine horn was located in the abdomen and had 2 macerat</w:instrText>
      </w:r>
      <w:r>
        <w:rPr>
          <w:rFonts w:cs="Times New Roman"/>
        </w:rPr>
        <w:instrText>ed conceptuses. The bitch made an uneventful recovery from the surgery and anaesthesia with no postoperative complications and was sent home after the surgical procedure.","author":[{"dropping-particle":"","family":"Horňáková","given":"Ľubica","non-droppin</w:instrText>
      </w:r>
      <w:r>
        <w:rPr>
          <w:rFonts w:cs="Times New Roman"/>
        </w:rPr>
        <w:instrText>g-particle":"","parse-names":false,"suffix":""},{"dropping-particle":"","family":"Stefanizzi","given":"Enrico","non-dropping-particle":"","parse-names":false,"suffix":""},{"dropping-particle":"","family":"Horňák","given":"Slavomír","non-dropping-particle":</w:instrText>
      </w:r>
      <w:r>
        <w:rPr>
          <w:rFonts w:cs="Times New Roman"/>
        </w:rPr>
        <w:instrText>"","parse-names":false,"suffix":""},{"dropping-particle":"","family":"Ševčíková","given":"Zuzana","non-dropping-particle":"","parse-names":false,"suffix":""},{"dropping-particle":"","family":"Figurová","given":"Mária","non-dropping-particle":"","parse-name</w:instrText>
      </w:r>
      <w:r>
        <w:rPr>
          <w:rFonts w:cs="Times New Roman"/>
        </w:rPr>
        <w:instrText>s":false,"suffix":""},{"dropping-particle":"","family":"Kurillová","given":"Marieta","non-dropping-particle":"","parse-names":false,"suffix":""},{"dropping-particle":"","family":"Valenčáková-Agyagosová","given":"Alexandra","non-dropping-particle":"","parse</w:instrText>
      </w:r>
      <w:r>
        <w:rPr>
          <w:rFonts w:cs="Times New Roman"/>
        </w:rPr>
        <w:instrText>-names":false,"suffix":""}],"container-title":"Acta Veterinaria Brno","id":"ITEM-2","issue":"2","issued":{"date-parts":[["2021"]]},"page":"185-190","title":"An inguinal herniation of pregnant uterus in a standard wirehaired dachshund – a case report","type</w:instrText>
      </w:r>
      <w:r>
        <w:rPr>
          <w:rFonts w:cs="Times New Roman"/>
        </w:rPr>
        <w:instrText>":"article-journal","volume":"90"},"uris":["http://www.mendeley.com/documents/?uuid=69b9270c-a31a-421e-a049-72dd7cf822fe"]}],"mendeley":{"formattedCitation":"[5, 8]","plainTextFormattedCitation":"[5, 8]","previouslyFormattedCitation":"[5, 8]"},"properties"</w:instrText>
      </w:r>
      <w:r>
        <w:rPr>
          <w:rFonts w:cs="Times New Roman"/>
        </w:rPr>
        <w:instrText>:{"noteIndex":0},"schema":"https://github.com/citation-style-language/schema/raw/master/csl-citation.json"}</w:instrText>
      </w:r>
      <w:r>
        <w:rPr>
          <w:rFonts w:cs="Times New Roman"/>
        </w:rPr>
        <w:fldChar w:fldCharType="separate"/>
      </w:r>
      <w:r>
        <w:rPr>
          <w:rFonts w:cs="Times New Roman"/>
          <w:noProof/>
        </w:rPr>
        <w:t>[5, 8]</w:t>
      </w:r>
      <w:r>
        <w:rPr>
          <w:rFonts w:cs="Times New Roman"/>
        </w:rPr>
        <w:fldChar w:fldCharType="end"/>
      </w:r>
      <w:r>
        <w:rPr>
          <w:rFonts w:cs="Times New Roman"/>
        </w:rPr>
        <w:t xml:space="preserve">. </w:t>
      </w:r>
    </w:p>
    <w:p w14:paraId="5E89F1ED" w14:textId="77777777" w:rsidR="00950A08" w:rsidRDefault="001E03B0">
      <w:pPr>
        <w:ind w:firstLine="708"/>
        <w:rPr>
          <w:rFonts w:cs="Times New Roman"/>
        </w:rPr>
      </w:pPr>
      <w:proofErr w:type="spellStart"/>
      <w:r>
        <w:rPr>
          <w:rFonts w:cs="Times New Roman"/>
        </w:rPr>
        <w:t>Peinado</w:t>
      </w:r>
      <w:proofErr w:type="spellEnd"/>
      <w:r>
        <w:rPr>
          <w:rFonts w:cs="Times New Roman"/>
        </w:rPr>
        <w:t xml:space="preserve"> et al. </w:t>
      </w:r>
      <w:r>
        <w:rPr>
          <w:rFonts w:cs="Times New Roman"/>
        </w:rPr>
        <w:fldChar w:fldCharType="begin" w:fldLock="1"/>
      </w:r>
      <w:r>
        <w:rPr>
          <w:rFonts w:cs="Times New Roman"/>
        </w:rPr>
        <w:instrText>ADDIN CSL_CITATION {"citationItems":[{"id":"ITEM-1","itemData":{"DOI":"10.21708/avb.2020.14.2.8931","ISSN":"19815484","aut</w:instrText>
      </w:r>
      <w:r>
        <w:rPr>
          <w:rFonts w:cs="Times New Roman"/>
        </w:rPr>
        <w:instrText>hor":[{"dropping-particle":"","family":"Peinado","given":"Paula Cibotto","non-dropping-particle":"","parse-names":false,"suffix":""},{"dropping-particle":"","family":"Guimarães","given":"Rodrigo Tomem","non-dropping-particle":"","parse-names":false,"suffix</w:instrText>
      </w:r>
      <w:r>
        <w:rPr>
          <w:rFonts w:cs="Times New Roman"/>
        </w:rPr>
        <w:instrText>":""},{"dropping-particle":"","family":"Verçosa","given":"Rebeca Gallego","non-dropping-particle":"","parse-names":false,"suffix":""},{"dropping-particle":"da","family":"Cunha","given":"Olicies","non-dropping-particle":"","parse-names":false,"suffix":""}],</w:instrText>
      </w:r>
      <w:r>
        <w:rPr>
          <w:rFonts w:cs="Times New Roman"/>
        </w:rPr>
        <w:instrText>"container-title":"Acta Veterinaria Brasilica","id":"ITEM-1","issue":"2","issued":{"date-parts":[["2020","6","30"]]},"page":"49-53","title":"Gravid hysterocele in bitch: case report","type":"article-journal","volume":"14"},"uris":["http://www.mendeley.com/</w:instrText>
      </w:r>
      <w:r>
        <w:rPr>
          <w:rFonts w:cs="Times New Roman"/>
        </w:rPr>
        <w:instrText>documents/?uuid=d2a4468a-42d2-415a-a29b-c378ed528c21"]}],"mendeley":{"formattedCitation":"[7]","plainTextFormattedCitation":"[7]","previouslyFormattedCitation":"[7]"},"properties":{"noteIndex":0},"schema":"https://github.com/citation-style-language/schema/</w:instrText>
      </w:r>
      <w:r>
        <w:rPr>
          <w:rFonts w:cs="Times New Roman"/>
        </w:rPr>
        <w:instrText>raw/master/csl-citation.json"}</w:instrText>
      </w:r>
      <w:r>
        <w:rPr>
          <w:rFonts w:cs="Times New Roman"/>
        </w:rPr>
        <w:fldChar w:fldCharType="separate"/>
      </w:r>
      <w:r>
        <w:rPr>
          <w:rFonts w:cs="Times New Roman"/>
          <w:noProof/>
        </w:rPr>
        <w:t>[7]</w:t>
      </w:r>
      <w:r>
        <w:rPr>
          <w:rFonts w:cs="Times New Roman"/>
        </w:rPr>
        <w:fldChar w:fldCharType="end"/>
      </w:r>
      <w:r>
        <w:rPr>
          <w:rFonts w:cs="Times New Roman"/>
        </w:rPr>
        <w:t xml:space="preserve"> described a case of inguinal gravid hysterocele managed surgically during mid-gestation, after which the pregnancy progressed and the puppies were delivered naturally. More recently, </w:t>
      </w:r>
      <w:proofErr w:type="spellStart"/>
      <w:r>
        <w:rPr>
          <w:rFonts w:cs="Times New Roman"/>
        </w:rPr>
        <w:t>Veiga</w:t>
      </w:r>
      <w:proofErr w:type="spellEnd"/>
      <w:r>
        <w:rPr>
          <w:rFonts w:cs="Times New Roman"/>
        </w:rPr>
        <w:t xml:space="preserve"> et al. </w:t>
      </w:r>
      <w:r>
        <w:rPr>
          <w:rFonts w:cs="Times New Roman"/>
        </w:rPr>
        <w:fldChar w:fldCharType="begin" w:fldLock="1"/>
      </w:r>
      <w:r>
        <w:rPr>
          <w:rFonts w:cs="Times New Roman"/>
        </w:rPr>
        <w:instrText>ADDIN CSL_CITATION {"ci</w:instrText>
      </w:r>
      <w:r>
        <w:rPr>
          <w:rFonts w:cs="Times New Roman"/>
        </w:rPr>
        <w:instrText>tationItems":[{"id":"ITEM-1","itemData":{"DOI":"https://doi.org/10.1016/j.rvsc.2025.105818","ISSN":"0034-5288","abstract":"Inguinal gravid hysterocele is a pregnancy disorder characterized by the presence of the uterus as the contents of an inguinal hernia</w:instrText>
      </w:r>
      <w:r>
        <w:rPr>
          <w:rFonts w:cs="Times New Roman"/>
        </w:rPr>
        <w:instrText xml:space="preserve">. This condition often progresses to strangulation of the uterus and uterine vessels, leading to reduced blood flow to the placenta and, consequently, fetal death. This case report details the clinical presentation, diagnostic findings, surgical approach, </w:instrText>
      </w:r>
      <w:r>
        <w:rPr>
          <w:rFonts w:cs="Times New Roman"/>
        </w:rPr>
        <w:instrText>and perinatal outcomes of a 4-year-old, 17 kg, multiparous American Bully bitch, presented 25 days post-artificial insemination for pregnancy confirmation. Clinical examination revealed bilateral, non-reducible, painless inguinal swellings. Ultrasonographi</w:instrText>
      </w:r>
      <w:r>
        <w:rPr>
          <w:rFonts w:cs="Times New Roman"/>
        </w:rPr>
        <w:instrText>c assessment identified two gestational vesicles within the right inguinal canal and a third in the abdominal cavity, consistent with a diagnosis of bilateral inguinal hernia and unilateral gravid hysterocele. Due to the potential for uterine incarceration</w:instrText>
      </w:r>
      <w:r>
        <w:rPr>
          <w:rFonts w:cs="Times New Roman"/>
        </w:rPr>
        <w:instrText xml:space="preserve"> and compromise of maternal-fetal viability, early surgical intervention was elected. The postoperative period was uneventful, with serial imaging and laboratory monitoring confirming adequate fetal development and maternal stability. An elective cesarean </w:instrText>
      </w:r>
      <w:r>
        <w:rPr>
          <w:rFonts w:cs="Times New Roman"/>
        </w:rPr>
        <w:instrText>section was performed at term (60 days of gestation), resulting in the delivery of two viable neonates without congenital anomalies. This case report underscores the importance of early recognition and timely surgical intervention in inguinal gravid hyster</w:instrText>
      </w:r>
      <w:r>
        <w:rPr>
          <w:rFonts w:cs="Times New Roman"/>
        </w:rPr>
        <w:instrText>ocele to preserve maternal health and fetal viability. It also addresses the diagnostic and therapeutic challenges posed by low-prevalence obstetric conditions, emphasizing the need for rigorous prenatal monitoring, rapid and accurate clinical decision-mak</w:instrText>
      </w:r>
      <w:r>
        <w:rPr>
          <w:rFonts w:cs="Times New Roman"/>
        </w:rPr>
        <w:instrText>ing, and effective interdisciplinary collaboration to ensure favorable outcomes. Moreover, the systematic dissemination of such clinical experiences to the scientific community is essential for the ongoing development and refinement of evidence-based proto</w:instrText>
      </w:r>
      <w:r>
        <w:rPr>
          <w:rFonts w:cs="Times New Roman"/>
        </w:rPr>
        <w:instrText>cols for the management of obstetric emergencies in veterinary medicine.","author":[{"dropping-particle":"","family":"Veiga","given":"Gisele Almeida Lima","non-dropping-particle":"da","parse-names":false,"suffix":""},{"dropping-particle":"","family":"Talib</w:instrText>
      </w:r>
      <w:r>
        <w:rPr>
          <w:rFonts w:cs="Times New Roman"/>
        </w:rPr>
        <w:instrText>","given":"Mariana Semião Francisco","non-dropping-particle":"","parse-names":false,"suffix":""},{"dropping-particle":"","family":"Faustino","given":"Marcelo","non-dropping-particle":"","parse-names":false,"suffix":""},{"dropping-particle":"","family":"Ros</w:instrText>
      </w:r>
      <w:r>
        <w:rPr>
          <w:rFonts w:cs="Times New Roman"/>
        </w:rPr>
        <w:instrText>a Filho","given":"Roberto Rodrigues","non-dropping-particle":"da","parse-names":false,"suffix":""},{"dropping-particle":"","family":"Lopes","given":"Monike Alves","non-dropping-particle":"","parse-names":false,"suffix":""},{"dropping-particle":"","family":</w:instrText>
      </w:r>
      <w:r>
        <w:rPr>
          <w:rFonts w:cs="Times New Roman"/>
        </w:rPr>
        <w:instrText>"Souza","given":"Guilherme Santos","non-dropping-particle":"","parse-names":false,"suffix":""},{"dropping-particle":"","family":"Val Carneiro Machado","given":"Laura Lima","non-dropping-particle":"do","parse-names":false,"suffix":""},{"dropping-particle":"</w:instrText>
      </w:r>
      <w:r>
        <w:rPr>
          <w:rFonts w:cs="Times New Roman"/>
        </w:rPr>
        <w:instrText xml:space="preserve">","family":"Vannucchi","given":"Camila Infantosi","non-dropping-particle":"","parse-names":false,"suffix":""}],"container-title":"Research in Veterinary Science","id":"ITEM-1","issued":{"date-parts":[["2025"]]},"page":"105818","title":"Gestational success </w:instrText>
      </w:r>
      <w:r>
        <w:rPr>
          <w:rFonts w:cs="Times New Roman"/>
        </w:rPr>
        <w:instrText>in a female dog following early repair of an inguinal gravid hysterocele","type":"article-journal","volume":"193"},"uris":["http://www.mendeley.com/documents/?uuid=01be135c-c5f6-4968-82c2-5c232c09a655"]}],"mendeley":{"formattedCitation":"[14]","plainTextFo</w:instrText>
      </w:r>
      <w:r>
        <w:rPr>
          <w:rFonts w:cs="Times New Roman"/>
        </w:rPr>
        <w:instrText>rmattedCitation":"[14]","previouslyFormattedCitation":"[14]"},"properties":{"noteIndex":0},"schema":"https://github.com/citation-style-language/schema/raw/master/csl-citation.json"}</w:instrText>
      </w:r>
      <w:r>
        <w:rPr>
          <w:rFonts w:cs="Times New Roman"/>
        </w:rPr>
        <w:fldChar w:fldCharType="separate"/>
      </w:r>
      <w:r>
        <w:rPr>
          <w:rFonts w:cs="Times New Roman"/>
          <w:noProof/>
        </w:rPr>
        <w:t>[14]</w:t>
      </w:r>
      <w:r>
        <w:rPr>
          <w:rFonts w:cs="Times New Roman"/>
        </w:rPr>
        <w:fldChar w:fldCharType="end"/>
      </w:r>
      <w:r>
        <w:rPr>
          <w:rFonts w:cs="Times New Roman"/>
        </w:rPr>
        <w:t xml:space="preserve"> reported early surgical repair of IGH during early gestation, follo</w:t>
      </w:r>
      <w:r>
        <w:rPr>
          <w:rFonts w:cs="Times New Roman"/>
        </w:rPr>
        <w:t>wed by elective cesarean section at term. In contrast, in the present case, the inguinal hernia was diagnosed at a late stage of gestation close to term. Surgical management was therefore performed at term and combined with cesarean section, resulting in t</w:t>
      </w:r>
      <w:r>
        <w:rPr>
          <w:rFonts w:cs="Times New Roman"/>
        </w:rPr>
        <w:t xml:space="preserve">he birth of live offspring. </w:t>
      </w:r>
      <w:r>
        <w:t>To the best of our knowledge, this case represents a rare clinical scenario of IGH maintained until late gestation and managed at term with combined hernia repair and cesarean section, resulting in the birth of live offspring.</w:t>
      </w:r>
    </w:p>
    <w:p w14:paraId="6D12FA12" w14:textId="77777777" w:rsidR="00950A08" w:rsidRDefault="001E03B0">
      <w:pPr>
        <w:ind w:firstLine="708"/>
      </w:pPr>
      <w:r>
        <w:t>A</w:t>
      </w:r>
      <w:r>
        <w:t xml:space="preserve">lthough previously reported cases of IGH have described adverse outcomes related to uterine entrapment and impaired fetal blood supply </w:t>
      </w:r>
      <w:r>
        <w:rPr>
          <w:rFonts w:cs="Times New Roman"/>
        </w:rPr>
        <w:fldChar w:fldCharType="begin" w:fldLock="1"/>
      </w:r>
      <w:r>
        <w:rPr>
          <w:rFonts w:cs="Times New Roman"/>
        </w:rPr>
        <w:instrText>ADDIN CSL_CITATION {"citationItems":[{"id":"ITEM-1","itemData":{"DOI":"10.17221/123/2009-VETMED","ISSN":"03758427","abstr</w:instrText>
      </w:r>
      <w:r>
        <w:rPr>
          <w:rFonts w:cs="Times New Roman"/>
        </w:rPr>
        <w:instrText xml:space="preserve">act":"A 3.5-year-old Boxer breed bitch was referred to our clinic with a history of progressive and painless inguinal mass on the left side with no significant general symptoms. Ultrasonographic examination of the inguinal mass and abdomen revealed a hypo </w:instrText>
      </w:r>
      <w:r>
        <w:rPr>
          <w:rFonts w:cs="Times New Roman"/>
        </w:rPr>
        <w:instrText>echoic area covered with a hyper echoic capsule in inguinal mass and also two 40-day-old live foetuses, respectively. During ventral midline laparotomy, an incarcerated left uterus horn was detected in an inguinal hernia. A successful herniorraphy and ovar</w:instrText>
      </w:r>
      <w:r>
        <w:rPr>
          <w:rFonts w:cs="Times New Roman"/>
        </w:rPr>
        <w:instrText>iohysterectomy was performed in one session. A dead foetus was detected histopathologically in the herniated uterine horn. The main differential in this case was a severe incarceration and foetal death in the herniated uterus horn with no significant clini</w:instrText>
      </w:r>
      <w:r>
        <w:rPr>
          <w:rFonts w:cs="Times New Roman"/>
        </w:rPr>
        <w:instrText>cal and ultrasonographic findings. This condition did not affect either the general health condition of the bitch or the foetuses localized abdominally.","author":[{"dropping-particle":"","family":"Serin","given":"Gunes","non-dropping-particle":"","parse-n</w:instrText>
      </w:r>
      <w:r>
        <w:rPr>
          <w:rFonts w:cs="Times New Roman"/>
        </w:rPr>
        <w:instrText>ames":false,"suffix":""},{"dropping-particle":"","family":"Yaygingul","given":"R.","non-dropping-particle":"","parse-names":false,"suffix":""},{"dropping-particle":"","family":"Tarimcilar","given":"T.","non-dropping-particle":"","parse-names":false,"suffix</w:instrText>
      </w:r>
      <w:r>
        <w:rPr>
          <w:rFonts w:cs="Times New Roman"/>
        </w:rPr>
        <w:instrText xml:space="preserve">":""},{"dropping-particle":"","family":"Sarierler","given":"M.","non-dropping-particle":"","parse-names":false,"suffix":""}],"container-title":"Veterinarni Medicina","id":"ITEM-1","issue":"8","issued":{"date-parts":[["2009"]]},"page":"382-386","title":"An </w:instrText>
      </w:r>
      <w:r>
        <w:rPr>
          <w:rFonts w:cs="Times New Roman"/>
        </w:rPr>
        <w:instrText>incarcerated inguinal hysterocele in a pregnant bitch: A case report","type":"article-journal","volume":"54"},"uris":["http://www.mendeley.com/documents/?uuid=32ccf429-d1ea-4183-8f8a-6a4662753ea1"]},{"id":"ITEM-2","itemData":{"DOI":"10.2754/avb202190020185</w:instrText>
      </w:r>
      <w:r>
        <w:rPr>
          <w:rFonts w:cs="Times New Roman"/>
        </w:rPr>
        <w:instrText>","ISSN":"18017576","abstract":"A 4-year-old intact female Standard Wirehaired Dachshund dog was referred with chief complaint of inguinal mass to the Small Animal Clinic at the University of Veterinary Medicine and Pharmacy in Košice, Slovakia. On physica</w:instrText>
      </w:r>
      <w:r>
        <w:rPr>
          <w:rFonts w:cs="Times New Roman"/>
        </w:rPr>
        <w:instrText>l examination, the bitch was healthy with no abnormalities other than having a non-painful and non-reducible soft tissue mass in the left inguinal region also involving the mammary gland. Ultrasonographic examination of the abdomen revealed a pregnant uter</w:instrText>
      </w:r>
      <w:r>
        <w:rPr>
          <w:rFonts w:cs="Times New Roman"/>
        </w:rPr>
        <w:instrText>us and ultrasonography of the inguinal mass showed an organ with a lumen filled with anaechoic fluid. The diagnosis of a herniation was made and the owners decided for complete ovariohysterectomy. The left uterine horn had an incarcerated part of the ingui</w:instrText>
      </w:r>
      <w:r>
        <w:rPr>
          <w:rFonts w:cs="Times New Roman"/>
        </w:rPr>
        <w:instrText>nal hernia together with the ovary. Inside there was one macerated conceptus. The remaining part of the left uterine horn was located in the abdomen and had 2 macerated conceptuses. The bitch made an uneventful recovery from the surgery and anaesthesia wit</w:instrText>
      </w:r>
      <w:r>
        <w:rPr>
          <w:rFonts w:cs="Times New Roman"/>
        </w:rPr>
        <w:instrText>h no postoperative complications and was sent home after the surgical procedure.","author":[{"dropping-particle":"","family":"Horňáková","given":"Ľubica","non-dropping-particle":"","parse-names":false,"suffix":""},{"dropping-particle":"","family":"Stefaniz</w:instrText>
      </w:r>
      <w:r>
        <w:rPr>
          <w:rFonts w:cs="Times New Roman"/>
        </w:rPr>
        <w:instrText>zi","given":"Enrico","non-dropping-particle":"","parse-names":false,"suffix":""},{"dropping-particle":"","family":"Horňák","given":"Slavomír","non-dropping-particle":"","parse-names":false,"suffix":""},{"dropping-particle":"","family":"Ševčíková","given":"</w:instrText>
      </w:r>
      <w:r>
        <w:rPr>
          <w:rFonts w:cs="Times New Roman"/>
        </w:rPr>
        <w:instrText>Zuzana","non-dropping-particle":"","parse-names":false,"suffix":""},{"dropping-particle":"","family":"Figurová","given":"Mária","non-dropping-particle":"","parse-names":false,"suffix":""},{"dropping-particle":"","family":"Kurillová","given":"Marieta","non-</w:instrText>
      </w:r>
      <w:r>
        <w:rPr>
          <w:rFonts w:cs="Times New Roman"/>
        </w:rPr>
        <w:instrText>dropping-particle":"","parse-names":false,"suffix":""},{"dropping-particle":"","family":"Valenčáková-Agyagosová","given":"Alexandra","non-dropping-particle":"","parse-names":false,"suffix":""}],"container-title":"Acta Veterinaria Brno","id":"ITEM-2","issue</w:instrText>
      </w:r>
      <w:r>
        <w:rPr>
          <w:rFonts w:cs="Times New Roman"/>
        </w:rPr>
        <w:instrText>":"2","issued":{"date-parts":[["2021"]]},"page":"185-190","title":"An inguinal herniation of pregnant uterus in a standard wirehaired dachshund – a case report","type":"article-journal","volume":"90"},"uris":["http://www.mendeley.com/documents/?uuid=69b927</w:instrText>
      </w:r>
      <w:r>
        <w:rPr>
          <w:rFonts w:cs="Times New Roman"/>
        </w:rPr>
        <w:instrText>0c-a31a-421e-a049-72dd7cf822fe"]}],"mendeley":{"formattedCitation":"[5, 8]","plainTextFormattedCitation":"[5, 8]","previouslyFormattedCitation":"[5, 8]"},"properties":{"noteIndex":0},"schema":"https://github.com/citation-style-language/schema/raw/master/cs</w:instrText>
      </w:r>
      <w:r>
        <w:rPr>
          <w:rFonts w:cs="Times New Roman"/>
        </w:rPr>
        <w:instrText>l-citation.json"}</w:instrText>
      </w:r>
      <w:r>
        <w:rPr>
          <w:rFonts w:cs="Times New Roman"/>
        </w:rPr>
        <w:fldChar w:fldCharType="separate"/>
      </w:r>
      <w:r>
        <w:rPr>
          <w:rFonts w:cs="Times New Roman"/>
          <w:noProof/>
        </w:rPr>
        <w:t>[5, 8]</w:t>
      </w:r>
      <w:r>
        <w:rPr>
          <w:rFonts w:cs="Times New Roman"/>
        </w:rPr>
        <w:fldChar w:fldCharType="end"/>
      </w:r>
      <w:r>
        <w:rPr>
          <w:rFonts w:cs="Times New Roman"/>
        </w:rPr>
        <w:t>,</w:t>
      </w:r>
      <w:r>
        <w:t xml:space="preserve"> timely intervention in the present patient prevented such complications. The advanced stage of pregnancy facilitated clinical decision-making. The timing of the cesarean section was determined based on a complete obstetric asses</w:t>
      </w:r>
      <w:r>
        <w:t>sment, including ultrasonographic evaluation of fetal heart rates and maturity, as well as clinical signs consistent with term pregnancy, such as mammary gland development and colostrum presence. These findings allowed the procedure to be scheduled two day</w:t>
      </w:r>
      <w:r>
        <w:t>s after diagnosis without compromising fetal survival.</w:t>
      </w:r>
    </w:p>
    <w:p w14:paraId="5336D046" w14:textId="055312AB" w:rsidR="00D23F31" w:rsidRDefault="007C6205" w:rsidP="007B4BEE">
      <w:pPr>
        <w:ind w:firstLine="708"/>
        <w:rPr>
          <w:rFonts w:cs="Times New Roman"/>
        </w:rPr>
      </w:pPr>
      <w:r>
        <w:rPr>
          <w:rFonts w:cs="Times New Roman"/>
        </w:rPr>
        <w:t>T</w:t>
      </w:r>
      <w:r w:rsidR="001E03B0">
        <w:rPr>
          <w:rFonts w:cs="Times New Roman"/>
        </w:rPr>
        <w:t>his</w:t>
      </w:r>
      <w:r w:rsidR="007B4BEE">
        <w:rPr>
          <w:rFonts w:cs="Times New Roman"/>
        </w:rPr>
        <w:t xml:space="preserve"> case also underscores the importance of advanced imaging in differentiating IGH from other inguinal pathologies </w:t>
      </w:r>
      <w:r w:rsidR="007B4BEE">
        <w:rPr>
          <w:rFonts w:cs="Times New Roman"/>
        </w:rPr>
        <w:fldChar w:fldCharType="begin" w:fldLock="1"/>
      </w:r>
      <w:r>
        <w:rPr>
          <w:rFonts w:cs="Times New Roman"/>
        </w:rPr>
        <w:instrText>ADDIN CSL_CITATION {"citationItems":[{"id":"ITEM-1","itemData":{"DOI":"10.21708/avb.2020.14.2.8931","ISSN":"19815484","author":[{"dropping-particle":"","family":"Peinado","given":"Paula Cibotto","non-dropping-particle":"","parse-names":false,"suffix":""},{"dropping-particle":"","family":"Guimarães","given":"Rodrigo Tomem","non-dropping-particle":"","parse-names":false,"suffix":""},{"dropping-particle":"","family":"Verçosa","given":"Rebeca Gallego","non-dropping-particle":"","parse-names":false,"suffix":""},{"dropping-particle":"da","family":"Cunha","given":"Olicies","non-dropping-particle":"","parse-names":false,"suffix":""}],"container-title":"Acta Veterinaria Brasilica","id":"ITEM-1","issue":"2","issued":{"date-parts":[["2020","6","30"]]},"page":"49-53","title":"Gravid hysterocele in bitch: case report","type":"article-journal","volume":"14"},"uris":["http://www.mendeley.com/documents/?uuid=d2a4468a-42d2-415a-a29b-c378ed528c21"]},{"id":"ITEM-2","itemData":{"DOI":"10.55730/1300-0128.4299","ISSN":"13036181","abstract":"The aim of this study is to identify and summarize the evidence and risk factors of canine inguinal hernia containing the uterus (Inguinal Hysterocele; IH) etiology by presenting our clinical experience with a literature review. A total of 18 canine IH cases were evaluated in the study. Of these, four have not yet been published anywhere, two have been published before, and 12 were obtained through a literature review. According to the findings, 81.3% of the cases were small/medium races, 83.3% were ≥5 years old, and 72.7% were multiparous. Totally 83.3% of the cases were chronic and 72.2% of the cases had a hernia on the left side of the body. In inguinal gravid hysterocele (IGH) cases, clinical symptoms started after &gt;30 days of pregnancy. In addition to estrogen, repeated exposure to sex hormones and conception/birth status are also effective in etiology. Finally, the uterus herniates into the inguinal canal and conception/ uterine pathologies occur in the already herniated uterus. Inguinal hysteroceles are causes life-threatening problems. In the clinic, inguinal swellings/masses can be confused with adipose tissue, so careful control and surgical intervention of swellings/masses can eliminate serious problems that may develop.","author":[{"dropping-particle":"","family":"Binli","given":"Firdevs","non-dropping-particle":"","parse-names":false,"suffix":""},{"dropping-particle":"","family":"Buyukbudak","given":"Fatih","non-dropping-particle":"","parse-names":false,"suffix":""},{"dropping-particle":"","family":"Inan","given":"Ipek","non-dropping-particle":"","parse-names":false,"suffix":""},{"dropping-particle":"","family":"Ferahoglu","given":"Volkan","non-dropping-particle":"","parse-names":false,"suffix":""},{"dropping-particle":"","family":"Aksu","given":"Anıl Gurkan","non-dropping-particle":"","parse-names":false,"suffix":""},{"dropping-particle":"","family":"Findik","given":"Murat","non-dropping-particle":"","parse-names":false,"suffix":""},{"dropping-particle":"","family":"Ay","given":"Serhan Serhat","non-dropping-particle":"","parse-names":false,"suffix":""}],"container-title":"Turkish Journal of Veterinary and Animal Sciences","id":"ITEM-2","issue":"4","issued":{"date-parts":[["2023"]]},"page":"305-315","title":"An evaluation of canine inguinal hernias containing the uterus: clinical experience of four cases (2017-2022) and literature review","type":"article-journal","volume":"47"},"uris":["http://www.mendeley.com/documents/?uuid=fcec0e2b-6421-4f81-89ec-0b2c4aa93405"]}],"mendeley":{"formattedCitation":"[3, 7]","plainTextFormattedCitation":"[3, 7]","previouslyFormattedCitation":"[3, 7]"},"properties":{"noteIndex":0},"schema":"https://github.com/citation-style-language/schema/raw/master/csl-citation.json"}</w:instrText>
      </w:r>
      <w:r w:rsidR="007B4BEE">
        <w:rPr>
          <w:rFonts w:cs="Times New Roman"/>
        </w:rPr>
        <w:fldChar w:fldCharType="separate"/>
      </w:r>
      <w:r w:rsidR="007B4BEE">
        <w:rPr>
          <w:rFonts w:cs="Times New Roman"/>
          <w:noProof/>
        </w:rPr>
        <w:t>[3, 7]</w:t>
      </w:r>
      <w:r w:rsidR="007B4BEE">
        <w:rPr>
          <w:rFonts w:cs="Times New Roman"/>
        </w:rPr>
        <w:fldChar w:fldCharType="end"/>
      </w:r>
      <w:r w:rsidR="007B4BEE">
        <w:rPr>
          <w:rFonts w:cs="Times New Roman"/>
        </w:rPr>
        <w:t xml:space="preserve">. Careful planning allows favorable maternal and neonatal outcomes despite the complexity of the condition. </w:t>
      </w:r>
      <w:r w:rsidR="00D23F31" w:rsidRPr="00D23F31">
        <w:rPr>
          <w:rFonts w:cs="Times New Roman"/>
          <w:highlight w:val="yellow"/>
        </w:rPr>
        <w:t>Although one neonate did not survive beyond the second week postpartum, the survival and successful weaning of the other puppy represent a favorable outcome compared with previously reported cases, in which fetal death or resorption associated with uterine herniation was described</w:t>
      </w:r>
      <w:r>
        <w:rPr>
          <w:rFonts w:cs="Times New Roman"/>
          <w:highlight w:val="yellow"/>
        </w:rPr>
        <w:t xml:space="preserve"> </w:t>
      </w:r>
      <w:r w:rsidR="00D23F31" w:rsidRPr="00D23F31">
        <w:rPr>
          <w:rFonts w:cs="Times New Roman"/>
          <w:highlight w:val="yellow"/>
        </w:rPr>
        <w:t xml:space="preserve"> </w:t>
      </w:r>
      <w:r>
        <w:rPr>
          <w:rFonts w:cs="Times New Roman"/>
          <w:highlight w:val="yellow"/>
        </w:rPr>
        <w:fldChar w:fldCharType="begin" w:fldLock="1"/>
      </w:r>
      <w:r>
        <w:rPr>
          <w:rFonts w:cs="Times New Roman"/>
          <w:highlight w:val="yellow"/>
        </w:rPr>
        <w:instrText>ADDIN CSL_CITATION {"citationItems":[{"id":"ITEM-1","itemData":{"DOI":"10.17221/123/2009-VETMED","ISSN":"03758427","abstract":"A 3.5-year-old Boxer breed bitch was referred to our clinic with a history of progressive and painless inguinal mass on the left side with no significant general symptoms. Ultrasonographic examination of the inguinal mass and abdomen revealed a hypo echoic area covered with a hyper echoic capsule in inguinal mass and also two 40-day-old live foetuses, respectively. During ventral midline laparotomy, an incarcerated left uterus horn was detected in an inguinal hernia. A successful herniorraphy and ovariohysterectomy was performed in one session. A dead foetus was detected histopathologically in the herniated uterine horn. The main differential in this case was a severe incarceration and foetal death in the herniated uterus horn with no significant clinical and ultrasonographic findings. This condition did not affect either the general health condition of the bitch or the foetuses localized abdominally.","author":[{"dropping-particle":"","family":"Serin","given":"Gunes","non-dropping-particle":"","parse-names":false,"suffix":""},{"dropping-particle":"","family":"Yaygingul","given":"R.","non-dropping-particle":"","parse-names":false,"suffix":""},{"dropping-particle":"","family":"Tarimcilar","given":"T.","non-dropping-particle":"","parse-names":false,"suffix":""},{"dropping-particle":"","family":"Sarierler","given":"M.","non-dropping-particle":"","parse-names":false,"suffix":""}],"container-title":"Veterinarni Medicina","id":"ITEM-1","issue":"8","issued":{"date-parts":[["2009"]]},"page":"382-386","title":"An incarcerated inguinal hysterocele in a pregnant bitch: A case report","type":"article-journal","volume":"54"},"uris":["http://www.mendeley.com/documents/?uuid=32ccf429-d1ea-4183-8f8a-6a4662753ea1"]},{"id":"ITEM-2","itemData":{"DOI":"10.9775/kvfd.2018.21305","ISSN":"1300-6045","author":[{"dropping-particle":"","family":"Oral","given":"Hasan","non-dropping-particle":"","parse-names":false,"suffix":""},{"dropping-particle":"","family":"Kuru","given":"Mushap","non-dropping-particle":"","parse-names":false,"suffix":""},{"dropping-particle":"","family":"Kaya","given":"Semra","non-dropping-particle":"","parse-names":false,"suffix":""},{"dropping-particle":"","family":"Demir","given":"Murat Can","non-dropping-particle":"","parse-names":false,"suffix":""}],"container-title":"Kafkas Universitesi Veteriner Fakultesi Dergisi","id":"ITEM-2","issue":"2","issued":{"date-parts":[["2019"]]},"page":"281-282","title":"Sıradışı Bir Fötal Ölüm: Terrier Bir Köpekte İnguinal Herni","type":"article-journal","volume":"25"},"uris":["http://www.mendeley.com/documents/?uuid=42dff9c0-cd60-418d-9167-9a30540f8d4f"]},{"id":"ITEM-3","itemData":{"DOI":"10.9775/kvfd.2011.4819","ISSN":"1300-6045","abstract":"In this case report, inguinal hernia of gravid uterus in two bitches and treatment approach were presented. Thirty and 45 days pregnant bitches had inguinal and perivulvar swelling but otherwise healthy. After a diagnosis based on a physical and ultrasonographic examinations, surgical repair was decided. During the surgeries, it was observed that uterus was not reducible into normal position. Therefore hernia rings were incised, uterus was placed into normal location and then ovariohysterectomy was also performed in both cases. In case 1, interplacental region of the uterus was narrower and in both cases some of the fetuses were resorbed. Consequently, surgical treatment of inguinal hernia of gravid uterus in the dog together with ovariohysterectomy may be beneficial.","author":[{"dropping-particle":"","family":"Ay","given":"Serhan Serhat","non-dropping-particle":"","parse-names":false,"suffix":""},{"dropping-particle":"","family":"Gültiken","given":"Nilgün","non-dropping-particle":"","parse-names":false,"suffix":""},{"dropping-particle":"","family":"Nisbet","given":"Özlem","non-dropping-particle":"","parse-names":false,"suffix":""},{"dropping-particle":"","family":"Şirin","given":"Yusuf Sinan","non-dropping-particle":"","parse-names":false,"suffix":""}],"container-title":"Kafkas Universitesi Veteriner Fakultesi Dergisi","id":"ITEM-3","issue":"6","issued":{"date-parts":[["2009"]]},"page":"1043-1046","title":"Inguinal herniation of the uterus in pregnant dogs: two cases","type":"article-journal","volume":"17"},"uris":["http://www.mendeley.com/documents/?uuid=c88a5f6f-09ec-4b28-aa37-7ff914c18c0d"]},{"id":"ITEM-4","itemData":{"DOI":"10.2754/avb202190020185","ISSN":"18017576","abstract":"A 4-year-old intact female Standard Wirehaired Dachshund dog was referred with chief complaint of inguinal mass to the Small Animal Clinic at the University of Veterinary Medicine and Pharmacy in Košice, Slovakia. On physical examination, the bitch was healthy with no abnormalities other than having a non-painful and non-reducible soft tissue mass in the left inguinal region also involving the mammary gland. Ultrasonographic examination of the abdomen revealed a pregnant uterus and ultrasonography of the inguinal mass showed an organ with a lumen filled with anaechoic fluid. The diagnosis of a herniation was made and the owners decided for complete ovariohysterectomy. The left uterine horn had an incarcerated part of the inguinal hernia together with the ovary. Inside there was one macerated conceptus. The remaining part of the left uterine horn was located in the abdomen and had 2 macerated conceptuses. The bitch made an uneventful recovery from the surgery and anaesthesia with no postoperative complications and was sent home after the surgical procedure.","author":[{"dropping-particle":"","family":"Horňáková","given":"Ľubica","non-dropping-particle":"","parse-names":false,"suffix":""},{"dropping-particle":"","family":"Stefanizzi","given":"Enrico","non-dropping-particle":"","parse-names":false,"suffix":""},{"dropping-particle":"","family":"Horňák","given":"Slavomír","non-dropping-particle":"","parse-names":false,"suffix":""},{"dropping-particle":"","family":"Ševčíková","given":"Zuzana","non-dropping-particle":"","parse-names":false,"suffix":""},{"dropping-particle":"","family":"Figurová","given":"Mária","non-dropping-particle":"","parse-names":false,"suffix":""},{"dropping-particle":"","family":"Kurillová","given":"Marieta","non-dropping-particle":"","parse-names":false,"suffix":""},{"dropping-particle":"","family":"Valenčáková-Agyagosová","given":"Alexandra","non-dropping-particle":"","parse-names":false,"suffix":""}],"container-title":"Acta Veterinaria Brno","id":"ITEM-4","issue":"2","issued":{"date-parts":[["2021"]]},"page":"185-190","title":"An inguinal herniation of pregnant uterus in a standard wirehaired dachshund – a case report","type":"article-journal","volume":"90"},"uris":["http://www.mendeley.com/documents/?uuid=69b9270c-a31a-421e-a049-72dd7cf822fe"]}],"mendeley":{"formattedCitation":"[5, 8, 12, 13]","plainTextFormattedCitation":"[5, 8, 12, 13]","previouslyFormattedCitation":"[8, 12, 13]"},"properties":{"noteIndex":0},"schema":"https://github.com/citation-style-language/schema/raw/master/csl-citation.json"}</w:instrText>
      </w:r>
      <w:r>
        <w:rPr>
          <w:rFonts w:cs="Times New Roman"/>
          <w:highlight w:val="yellow"/>
        </w:rPr>
        <w:fldChar w:fldCharType="separate"/>
      </w:r>
      <w:r w:rsidRPr="007C6205">
        <w:rPr>
          <w:rFonts w:cs="Times New Roman"/>
          <w:noProof/>
          <w:highlight w:val="yellow"/>
        </w:rPr>
        <w:t>[5, 8, 12, 13]</w:t>
      </w:r>
      <w:r>
        <w:rPr>
          <w:rFonts w:cs="Times New Roman"/>
          <w:highlight w:val="yellow"/>
        </w:rPr>
        <w:fldChar w:fldCharType="end"/>
      </w:r>
      <w:r>
        <w:rPr>
          <w:rFonts w:cs="Times New Roman"/>
        </w:rPr>
        <w:t>.</w:t>
      </w:r>
    </w:p>
    <w:p w14:paraId="3D1E9B3F" w14:textId="75810C28" w:rsidR="00950A08" w:rsidRDefault="007C6205">
      <w:pPr>
        <w:ind w:firstLine="708"/>
        <w:rPr>
          <w:rFonts w:cs="Times New Roman"/>
        </w:rPr>
      </w:pPr>
      <w:r>
        <w:rPr>
          <w:rFonts w:cs="Times New Roman"/>
        </w:rPr>
        <w:t xml:space="preserve">In conclusion, </w:t>
      </w:r>
      <w:r>
        <w:rPr>
          <w:rFonts w:cs="Times New Roman"/>
        </w:rPr>
        <w:t xml:space="preserve">this </w:t>
      </w:r>
      <w:r w:rsidR="001E03B0">
        <w:rPr>
          <w:rFonts w:cs="Times New Roman"/>
        </w:rPr>
        <w:t xml:space="preserve">case contributes to the </w:t>
      </w:r>
      <w:r w:rsidR="001E03B0">
        <w:rPr>
          <w:rFonts w:cs="Times New Roman"/>
        </w:rPr>
        <w:t xml:space="preserve">limited body of literature on IGH by documenting, for the first time, the successful management of a pregnancy diagnosed close to term. These findings emphasize the importance of accurate diagnosis, careful surgical planning, and appropriate perioperative </w:t>
      </w:r>
      <w:r w:rsidR="001E03B0">
        <w:rPr>
          <w:rFonts w:cs="Times New Roman"/>
        </w:rPr>
        <w:t>care in achieving favorable outcomes.</w:t>
      </w:r>
    </w:p>
    <w:p w14:paraId="5A369D52" w14:textId="77777777" w:rsidR="00950A08" w:rsidRDefault="001E03B0">
      <w:pPr>
        <w:pStyle w:val="Nagwek1"/>
        <w:rPr>
          <w:rFonts w:cs="Times New Roman"/>
          <w:szCs w:val="24"/>
        </w:rPr>
      </w:pPr>
      <w:r>
        <w:rPr>
          <w:rFonts w:cs="Times New Roman"/>
          <w:szCs w:val="24"/>
        </w:rPr>
        <w:lastRenderedPageBreak/>
        <w:t>Abbreviations</w:t>
      </w:r>
    </w:p>
    <w:p w14:paraId="7C3E4008" w14:textId="77777777" w:rsidR="00950A08" w:rsidRDefault="001E03B0">
      <w:pPr>
        <w:rPr>
          <w:rFonts w:cs="Times New Roman"/>
        </w:rPr>
      </w:pPr>
      <w:r>
        <w:rPr>
          <w:rFonts w:cs="Times New Roman"/>
        </w:rPr>
        <w:t>IGH</w:t>
      </w:r>
      <w:r>
        <w:t>: i</w:t>
      </w:r>
      <w:r>
        <w:rPr>
          <w:rFonts w:cs="Times New Roman"/>
        </w:rPr>
        <w:t>nguinal gravid hysterocele</w:t>
      </w:r>
    </w:p>
    <w:p w14:paraId="7B2B6CA9" w14:textId="77777777" w:rsidR="00950A08" w:rsidRDefault="001E03B0">
      <w:pPr>
        <w:pStyle w:val="Nagwek1"/>
        <w:rPr>
          <w:rFonts w:cs="Times New Roman"/>
          <w:szCs w:val="24"/>
        </w:rPr>
      </w:pPr>
      <w:r>
        <w:rPr>
          <w:rFonts w:cs="Times New Roman"/>
          <w:szCs w:val="24"/>
        </w:rPr>
        <w:t>Author contributions</w:t>
      </w:r>
    </w:p>
    <w:p w14:paraId="4BF4960A" w14:textId="77777777" w:rsidR="00950A08" w:rsidRDefault="001E03B0">
      <w:pPr>
        <w:rPr>
          <w:rFonts w:cs="Times New Roman"/>
        </w:rPr>
      </w:pPr>
      <w:r>
        <w:rPr>
          <w:rFonts w:cs="Times New Roman"/>
        </w:rPr>
        <w:t xml:space="preserve">MM collected the clinical data, performed the diagnostic workup, and carried out the surgery. MP prepared the draft of the manuscript and contributed </w:t>
      </w:r>
      <w:r>
        <w:rPr>
          <w:rFonts w:cs="Times New Roman"/>
        </w:rPr>
        <w:t>to the literature review. SK assisted during the surgery and contributed to data collection. NS analyzed the imaging diagnostics, contributed to the literature review, revised and edited the manuscript, supervised the work, and will serve as the correspond</w:t>
      </w:r>
      <w:r>
        <w:rPr>
          <w:rFonts w:cs="Times New Roman"/>
        </w:rPr>
        <w:t>ing author. All the authors read and approved the final manuscript.</w:t>
      </w:r>
    </w:p>
    <w:p w14:paraId="012CE736" w14:textId="77777777" w:rsidR="00950A08" w:rsidRDefault="001E03B0">
      <w:pPr>
        <w:pStyle w:val="Nagwek1"/>
        <w:rPr>
          <w:rFonts w:cs="Times New Roman"/>
          <w:szCs w:val="24"/>
        </w:rPr>
      </w:pPr>
      <w:r>
        <w:rPr>
          <w:rFonts w:cs="Times New Roman"/>
          <w:szCs w:val="24"/>
        </w:rPr>
        <w:t>Funding</w:t>
      </w:r>
    </w:p>
    <w:p w14:paraId="32AEB379" w14:textId="77777777" w:rsidR="00950A08" w:rsidRDefault="001E03B0">
      <w:pPr>
        <w:rPr>
          <w:rFonts w:cs="Times New Roman"/>
        </w:rPr>
      </w:pPr>
      <w:r>
        <w:rPr>
          <w:rFonts w:cs="Times New Roman"/>
        </w:rPr>
        <w:t>The authors received no funding for this case report.</w:t>
      </w:r>
    </w:p>
    <w:p w14:paraId="7327ECEA" w14:textId="77777777" w:rsidR="00950A08" w:rsidRDefault="001E03B0">
      <w:pPr>
        <w:pStyle w:val="Nagwek1"/>
        <w:rPr>
          <w:rFonts w:cs="Times New Roman"/>
          <w:szCs w:val="24"/>
        </w:rPr>
      </w:pPr>
      <w:r>
        <w:rPr>
          <w:rFonts w:cs="Times New Roman"/>
          <w:szCs w:val="24"/>
        </w:rPr>
        <w:t>Data availability</w:t>
      </w:r>
    </w:p>
    <w:p w14:paraId="5DB8CF0B" w14:textId="77777777" w:rsidR="00950A08" w:rsidRDefault="001E03B0">
      <w:pPr>
        <w:rPr>
          <w:rFonts w:cs="Times New Roman"/>
        </w:rPr>
      </w:pPr>
      <w:r>
        <w:rPr>
          <w:rFonts w:cs="Times New Roman"/>
        </w:rPr>
        <w:t>All the data generated during this study are included in this published article.</w:t>
      </w:r>
    </w:p>
    <w:p w14:paraId="15EBCF29" w14:textId="77777777" w:rsidR="00950A08" w:rsidRDefault="00950A08">
      <w:pPr>
        <w:rPr>
          <w:rFonts w:cs="Times New Roman"/>
        </w:rPr>
      </w:pPr>
    </w:p>
    <w:p w14:paraId="12771C88" w14:textId="77777777" w:rsidR="00950A08" w:rsidRDefault="001E03B0">
      <w:pPr>
        <w:pStyle w:val="Nagwek1"/>
        <w:rPr>
          <w:rFonts w:cs="Times New Roman"/>
          <w:szCs w:val="24"/>
        </w:rPr>
      </w:pPr>
      <w:r>
        <w:rPr>
          <w:rFonts w:cs="Times New Roman"/>
          <w:szCs w:val="24"/>
        </w:rPr>
        <w:t>Declarations</w:t>
      </w:r>
    </w:p>
    <w:p w14:paraId="7E8E4F90" w14:textId="77777777" w:rsidR="00950A08" w:rsidRDefault="001E03B0">
      <w:pPr>
        <w:pStyle w:val="Nagwek1"/>
        <w:rPr>
          <w:rFonts w:cs="Times New Roman"/>
          <w:szCs w:val="24"/>
        </w:rPr>
      </w:pPr>
      <w:r>
        <w:rPr>
          <w:rFonts w:cs="Times New Roman"/>
          <w:szCs w:val="24"/>
        </w:rPr>
        <w:t>Ethics approv</w:t>
      </w:r>
      <w:r>
        <w:rPr>
          <w:rFonts w:cs="Times New Roman"/>
          <w:szCs w:val="24"/>
        </w:rPr>
        <w:t>al and consent to participate</w:t>
      </w:r>
    </w:p>
    <w:p w14:paraId="348F566D" w14:textId="77777777" w:rsidR="00950A08" w:rsidRDefault="001E03B0">
      <w:pPr>
        <w:pStyle w:val="Nagwek1"/>
        <w:rPr>
          <w:rFonts w:cs="Times New Roman"/>
          <w:szCs w:val="24"/>
        </w:rPr>
      </w:pPr>
      <w:r>
        <w:rPr>
          <w:rFonts w:eastAsia="Aptos" w:cs="Times New Roman"/>
          <w:b w:val="0"/>
          <w:szCs w:val="24"/>
        </w:rPr>
        <w:t>All diagnostic and therapeutic procedures were performed in accordance with current veterinary knowledge and clinical standards of care. The owner provided written consent for the procedures and was informed about the potentia</w:t>
      </w:r>
      <w:r>
        <w:rPr>
          <w:rFonts w:eastAsia="Aptos" w:cs="Times New Roman"/>
          <w:b w:val="0"/>
          <w:szCs w:val="24"/>
        </w:rPr>
        <w:t>l risks.</w:t>
      </w:r>
    </w:p>
    <w:p w14:paraId="79F36B09" w14:textId="77777777" w:rsidR="00950A08" w:rsidRDefault="001E03B0">
      <w:pPr>
        <w:pStyle w:val="Nagwek1"/>
        <w:rPr>
          <w:rFonts w:cs="Times New Roman"/>
          <w:szCs w:val="24"/>
        </w:rPr>
      </w:pPr>
      <w:r>
        <w:rPr>
          <w:rFonts w:cs="Times New Roman"/>
          <w:szCs w:val="24"/>
        </w:rPr>
        <w:t>Consent for publication</w:t>
      </w:r>
    </w:p>
    <w:p w14:paraId="0A5E3780" w14:textId="77777777" w:rsidR="00950A08" w:rsidRDefault="001E03B0">
      <w:pPr>
        <w:rPr>
          <w:rFonts w:cs="Times New Roman"/>
        </w:rPr>
      </w:pPr>
      <w:r>
        <w:rPr>
          <w:rFonts w:cs="Times New Roman"/>
        </w:rPr>
        <w:t>Written informed consent was obtained from the owner of the dog for publication of the case report.</w:t>
      </w:r>
    </w:p>
    <w:p w14:paraId="5B83ED75" w14:textId="77777777" w:rsidR="00950A08" w:rsidRDefault="001E03B0">
      <w:pPr>
        <w:pStyle w:val="Nagwek1"/>
        <w:rPr>
          <w:rFonts w:cs="Times New Roman"/>
          <w:szCs w:val="24"/>
        </w:rPr>
      </w:pPr>
      <w:r>
        <w:rPr>
          <w:rFonts w:cs="Times New Roman"/>
          <w:szCs w:val="24"/>
        </w:rPr>
        <w:t>Competing interests</w:t>
      </w:r>
    </w:p>
    <w:p w14:paraId="6F39980A" w14:textId="77777777" w:rsidR="00950A08" w:rsidRDefault="001E03B0">
      <w:pPr>
        <w:rPr>
          <w:rFonts w:cs="Times New Roman"/>
        </w:rPr>
      </w:pPr>
      <w:r>
        <w:rPr>
          <w:rFonts w:cs="Times New Roman"/>
        </w:rPr>
        <w:t>The authors declare that they have no competing interests.</w:t>
      </w:r>
    </w:p>
    <w:p w14:paraId="0F8A9F1D" w14:textId="77777777" w:rsidR="00950A08" w:rsidRDefault="001E03B0">
      <w:pPr>
        <w:pStyle w:val="Nagwek1"/>
      </w:pPr>
      <w:r>
        <w:lastRenderedPageBreak/>
        <w:t>Acknowledgements</w:t>
      </w:r>
    </w:p>
    <w:p w14:paraId="5406C92A" w14:textId="77777777" w:rsidR="00950A08" w:rsidRDefault="001E03B0">
      <w:pPr>
        <w:rPr>
          <w:rFonts w:cs="Times New Roman"/>
        </w:rPr>
      </w:pPr>
      <w:r>
        <w:rPr>
          <w:rFonts w:cs="Times New Roman"/>
        </w:rPr>
        <w:t>Not applicable.</w:t>
      </w:r>
    </w:p>
    <w:p w14:paraId="236041DA" w14:textId="77777777" w:rsidR="00950A08" w:rsidRDefault="00950A08">
      <w:pPr>
        <w:rPr>
          <w:rFonts w:cs="Times New Roman"/>
        </w:rPr>
      </w:pPr>
    </w:p>
    <w:p w14:paraId="3ECB09C2" w14:textId="77777777" w:rsidR="00950A08" w:rsidRDefault="00950A08">
      <w:pPr>
        <w:rPr>
          <w:rFonts w:cs="Times New Roman"/>
        </w:rPr>
      </w:pPr>
    </w:p>
    <w:p w14:paraId="0E422ED9" w14:textId="77777777" w:rsidR="00950A08" w:rsidRDefault="001E03B0">
      <w:pPr>
        <w:pStyle w:val="Nagwek1"/>
        <w:rPr>
          <w:rFonts w:cs="Times New Roman"/>
          <w:szCs w:val="24"/>
        </w:rPr>
      </w:pPr>
      <w:r>
        <w:rPr>
          <w:rFonts w:cs="Times New Roman"/>
          <w:szCs w:val="24"/>
        </w:rPr>
        <w:t>References:</w:t>
      </w:r>
    </w:p>
    <w:p w14:paraId="3B2C8EF2" w14:textId="570BAB8B" w:rsidR="007C6205" w:rsidRPr="007C6205" w:rsidRDefault="001E03B0" w:rsidP="007C6205">
      <w:pPr>
        <w:widowControl w:val="0"/>
        <w:autoSpaceDE w:val="0"/>
        <w:autoSpaceDN w:val="0"/>
        <w:adjustRightInd w:val="0"/>
        <w:rPr>
          <w:rFonts w:cs="Times New Roman"/>
          <w:noProof/>
        </w:rPr>
      </w:pPr>
      <w:r>
        <w:fldChar w:fldCharType="begin" w:fldLock="1"/>
      </w:r>
      <w:r>
        <w:instrText xml:space="preserve">ADDIN Mendeley Bibliography CSL_BIBLIOGRAPHY </w:instrText>
      </w:r>
      <w:r>
        <w:fldChar w:fldCharType="separate"/>
      </w:r>
      <w:r w:rsidR="007C6205" w:rsidRPr="007C6205">
        <w:rPr>
          <w:rFonts w:cs="Times New Roman"/>
          <w:noProof/>
        </w:rPr>
        <w:t>1. Fossum TW. Small animal surgery. 5. Philadelphia, PA: Elsevier, Inc.,; 2018.</w:t>
      </w:r>
    </w:p>
    <w:p w14:paraId="3774AE95"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2. Parvez MA, Chandra B, Pallab MS, Hasan T, Khatun R. Surgical correction of ventral abdominal hysterocele in gravid uterus of a doe. Res J Vet Pract Surg. 2016;4:76–9. https://doi.org/http://dx.doi.org/10.14737/journal.rjvp/2016/4.4.76.79.</w:t>
      </w:r>
    </w:p>
    <w:p w14:paraId="125A6DB6"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3. Binli F, Buyukbudak F, Inan I, Ferahoglu V, Aksu AG, Findik M, et al. An evaluation of canine inguinal hernias containing the uterus: clinical experience of four cases (2017-2022) and literature review. Turkish J Vet Anim Sci. 2023;47:305–15. https://doi.org/10.55730/1300-0128.4299.</w:t>
      </w:r>
    </w:p>
    <w:p w14:paraId="322FA1F4"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4. Waters DJ, Roy RG, Stone EA. A retrospective study of inguinal hernia in 35 dogs. Vet Surg. 1993;22:44–9. https://doi.org/10.1111/j.1532-950X.1993.tb00367.x.</w:t>
      </w:r>
    </w:p>
    <w:p w14:paraId="6864E860"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5. Horňáková Ľ, Stefanizzi E, Horňák S, Ševčíková Z, Figurová M, Kurillová M, et al. An inguinal herniation of pregnant uterus in a standard wirehaired dachshund – a case report. Acta Vet Brno. 2021;90:185–90. https://doi.org/10.2754/avb202190020185.</w:t>
      </w:r>
    </w:p>
    <w:p w14:paraId="0233A9CF"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6. Itoh T, Kojimoto A, Kojima K, Shii H. Retrospective Study on Clinical Features and Treatment Outcomes of Nontraumatic  Inguinal Hernias in 41 Dogs. J Am Anim Hosp Assoc. 2020;56:301. https://doi.org/10.5326/JAAHA-MS-7106.</w:t>
      </w:r>
    </w:p>
    <w:p w14:paraId="13061224"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7. Peinado PC, Guimarães RT, Verçosa RG, Cunha O da. Gravid hysterocele in bitch: case report. Acta Vet Bras. 2020;14:49–53. https://doi.org/10.21708/avb.2020.14.2.8931.</w:t>
      </w:r>
    </w:p>
    <w:p w14:paraId="6AF29B70"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8. Serin G, Yaygingul R, Tarimcilar T, Sarierler M. An incarcerated inguinal hysterocele in a pregnant bitch: A case report. Vet Med (Praha). 2009;54:382–6. https://doi.org/10.17221/123/2009-VETMED.</w:t>
      </w:r>
    </w:p>
    <w:p w14:paraId="7841F68B"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9. Luvoni GC, Grioni A. Determination of gestational age in medium and small size bitches using ultrasonographic fetal measurements. J Small Anim Pract. 2000;41:292–4. https://doi.org/10.1111/j.1748-5827.2000.tb03204.x.</w:t>
      </w:r>
    </w:p>
    <w:p w14:paraId="159C3134"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 xml:space="preserve">10. Beccaglia M, Luvoni GC. Prediction of Parturition in Dogs and Cats: Accuracy at Different Gestational Ages. Reprod Domest Anim. 2012;47 SUPPL. 6:194–6. </w:t>
      </w:r>
      <w:r w:rsidRPr="007C6205">
        <w:rPr>
          <w:rFonts w:cs="Times New Roman"/>
          <w:noProof/>
        </w:rPr>
        <w:lastRenderedPageBreak/>
        <w:t>https://doi.org/10.1111/rda.12006.</w:t>
      </w:r>
    </w:p>
    <w:p w14:paraId="2418515D"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11. Veronesi MC, Panzani S, Faustini M, Rota A. An Apgar scoring system for routine assessment of newborn puppy viability and short-term survival prognosis. Theriogenology. 2009;72:401–7. https://doi.org/10.1016/j.theriogenology.2009.03.010.</w:t>
      </w:r>
    </w:p>
    <w:p w14:paraId="53F61C79"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12. Ay SS, Gültiken N, Nisbet Ö, Şirin YS. Inguinal herniation of the uterus in pregnant dogs: two cases. Kafkas Univ Vet Fak Derg. 2009;17:1043–6. https://doi.org/10.9775/kvfd.2011.4819.</w:t>
      </w:r>
    </w:p>
    <w:p w14:paraId="23AF36EF"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13. Oral H, Kuru M, Kaya S, Demir MC. Sıradışı Bir Fötal Ölüm: Terrier Bir Köpekte İnguinal Herni. Kafkas Univ Vet Fak Derg. 2019;25:281–2. https://doi.org/10.9775/kvfd.2018.21305.</w:t>
      </w:r>
    </w:p>
    <w:p w14:paraId="13DB34A9" w14:textId="77777777" w:rsidR="007C6205" w:rsidRPr="007C6205" w:rsidRDefault="007C6205" w:rsidP="007C6205">
      <w:pPr>
        <w:widowControl w:val="0"/>
        <w:autoSpaceDE w:val="0"/>
        <w:autoSpaceDN w:val="0"/>
        <w:adjustRightInd w:val="0"/>
        <w:rPr>
          <w:rFonts w:cs="Times New Roman"/>
          <w:noProof/>
        </w:rPr>
      </w:pPr>
      <w:r w:rsidRPr="007C6205">
        <w:rPr>
          <w:rFonts w:cs="Times New Roman"/>
          <w:noProof/>
        </w:rPr>
        <w:t>14. da Veiga GAL, Talib MSF, Faustino M, da Rosa Filho RR, Lopes MA, Souza GS, et al. Gestational success in a female dog following early repair of an inguinal gravid hysterocele. Res Vet Sci. 2025;193:105818. https://doi.org/https://doi.org/10.1016/j.rvsc.2025.105818.</w:t>
      </w:r>
    </w:p>
    <w:p w14:paraId="62B2FC68" w14:textId="77777777" w:rsidR="00950A08" w:rsidRDefault="001E03B0">
      <w:r>
        <w:fldChar w:fldCharType="end"/>
      </w:r>
    </w:p>
    <w:p w14:paraId="078A1939" w14:textId="77777777" w:rsidR="00950A08" w:rsidRDefault="00950A08"/>
    <w:p w14:paraId="57F64159" w14:textId="77777777" w:rsidR="00950A08" w:rsidRDefault="001E03B0">
      <w:pPr>
        <w:pStyle w:val="Nagwek1"/>
      </w:pPr>
      <w:r>
        <w:t xml:space="preserve">Figures description </w:t>
      </w:r>
    </w:p>
    <w:p w14:paraId="1D35E287" w14:textId="77777777" w:rsidR="00950A08" w:rsidRDefault="001E03B0">
      <w:r>
        <w:t xml:space="preserve">Figure 1. Photograph of the patient showing a large mass located between the </w:t>
      </w:r>
      <w:r>
        <w:t>hind limbs in a standing position (a) and in dorsal recumbency (b).</w:t>
      </w:r>
    </w:p>
    <w:p w14:paraId="37401DCD" w14:textId="77777777" w:rsidR="00950A08" w:rsidRDefault="001E03B0">
      <w:r>
        <w:t>Figure 2. Ultrasonographic examination of the fetal heartbeat using pulsed-wave Doppler with a microconvex probe with the use of SonoScape P40 ultrasound system (a) and radiograph of the b</w:t>
      </w:r>
      <w:r>
        <w:t>itch showing the inguinal hernia region with visible skeletal structures of two fetuses (b). Fetal skulls are marked with asterisks (*). The radiograph was taken with the patient in right lateral recumbency.</w:t>
      </w:r>
    </w:p>
    <w:p w14:paraId="31C40343" w14:textId="77777777" w:rsidR="00950A08" w:rsidRDefault="001E03B0">
      <w:r>
        <w:t>Figure 3. Intraoperative view of the inguinal he</w:t>
      </w:r>
      <w:r>
        <w:t>rnia after skin incision, showing the uterine wall within the hernia sac (a, yellow arrow), and intraoperative view after removal of the gravid uterus, revealing intestinal loops (blue arrows) and the spleen (green arrow) within the hernia sac (b).</w:t>
      </w:r>
    </w:p>
    <w:p w14:paraId="47BDE73F" w14:textId="77777777" w:rsidR="00950A08" w:rsidRDefault="001E03B0">
      <w:r>
        <w:t xml:space="preserve">Figure </w:t>
      </w:r>
      <w:r>
        <w:t>4. Photograph showing two neonates delivered by cesarean section performed within the hernia (a), and the postoperative wound closed with skin staples (b).</w:t>
      </w:r>
    </w:p>
    <w:p w14:paraId="5B5D47C8" w14:textId="77777777" w:rsidR="00950A08" w:rsidRDefault="00950A08"/>
    <w:sectPr w:rsidR="00950A0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Minion Pro">
    <w:altName w:val="Cambria"/>
    <w:charset w:val="00"/>
    <w:family w:val="roman"/>
    <w:pitch w:val="default"/>
    <w:sig w:usb0="00000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multiLevelType w:val="hybridMultilevel"/>
    <w:tmpl w:val="7848E910"/>
    <w:lvl w:ilvl="0" w:tplc="F47CDE7A">
      <w:start w:val="1"/>
      <w:numFmt w:val="decimal"/>
      <w:lvlText w:val="%1."/>
      <w:lvlJc w:val="left"/>
      <w:pPr>
        <w:ind w:left="720" w:hanging="360"/>
      </w:pPr>
      <w:rPr>
        <w:rFonts w:hint="default"/>
      </w:rPr>
    </w:lvl>
    <w:lvl w:ilvl="1" w:tplc="A224E67C" w:tentative="1">
      <w:start w:val="1"/>
      <w:numFmt w:val="lowerLetter"/>
      <w:lvlText w:val="%2."/>
      <w:lvlJc w:val="left"/>
      <w:pPr>
        <w:ind w:left="1440" w:hanging="360"/>
      </w:pPr>
    </w:lvl>
    <w:lvl w:ilvl="2" w:tplc="C0868B72" w:tentative="1">
      <w:start w:val="1"/>
      <w:numFmt w:val="lowerRoman"/>
      <w:lvlText w:val="%3."/>
      <w:lvlJc w:val="right"/>
      <w:pPr>
        <w:ind w:left="2160" w:hanging="180"/>
      </w:pPr>
    </w:lvl>
    <w:lvl w:ilvl="3" w:tplc="3B989E5A" w:tentative="1">
      <w:start w:val="1"/>
      <w:numFmt w:val="decimal"/>
      <w:lvlText w:val="%4."/>
      <w:lvlJc w:val="left"/>
      <w:pPr>
        <w:ind w:left="2880" w:hanging="360"/>
      </w:pPr>
    </w:lvl>
    <w:lvl w:ilvl="4" w:tplc="69D0E7CE" w:tentative="1">
      <w:start w:val="1"/>
      <w:numFmt w:val="lowerLetter"/>
      <w:lvlText w:val="%5."/>
      <w:lvlJc w:val="left"/>
      <w:pPr>
        <w:ind w:left="3600" w:hanging="360"/>
      </w:pPr>
    </w:lvl>
    <w:lvl w:ilvl="5" w:tplc="5E62558A" w:tentative="1">
      <w:start w:val="1"/>
      <w:numFmt w:val="lowerRoman"/>
      <w:lvlText w:val="%6."/>
      <w:lvlJc w:val="right"/>
      <w:pPr>
        <w:ind w:left="4320" w:hanging="180"/>
      </w:pPr>
    </w:lvl>
    <w:lvl w:ilvl="6" w:tplc="ED20810A" w:tentative="1">
      <w:start w:val="1"/>
      <w:numFmt w:val="decimal"/>
      <w:lvlText w:val="%7."/>
      <w:lvlJc w:val="left"/>
      <w:pPr>
        <w:ind w:left="5040" w:hanging="360"/>
      </w:pPr>
    </w:lvl>
    <w:lvl w:ilvl="7" w:tplc="DFC4E4AC" w:tentative="1">
      <w:start w:val="1"/>
      <w:numFmt w:val="lowerLetter"/>
      <w:lvlText w:val="%8."/>
      <w:lvlJc w:val="left"/>
      <w:pPr>
        <w:ind w:left="5760" w:hanging="360"/>
      </w:pPr>
    </w:lvl>
    <w:lvl w:ilvl="8" w:tplc="5D0E4FB4" w:tentative="1">
      <w:start w:val="1"/>
      <w:numFmt w:val="lowerRoman"/>
      <w:lvlText w:val="%9."/>
      <w:lvlJc w:val="right"/>
      <w:pPr>
        <w:ind w:left="6480" w:hanging="180"/>
      </w:pPr>
    </w:lvl>
  </w:abstractNum>
  <w:abstractNum w:abstractNumId="1" w15:restartNumberingAfterBreak="0">
    <w:nsid w:val="00000001"/>
    <w:multiLevelType w:val="hybridMultilevel"/>
    <w:tmpl w:val="B6BCC1D8"/>
    <w:lvl w:ilvl="0" w:tplc="9D123DB0">
      <w:start w:val="1"/>
      <w:numFmt w:val="bullet"/>
      <w:lvlText w:val="-"/>
      <w:lvlJc w:val="left"/>
      <w:pPr>
        <w:ind w:left="720" w:hanging="360"/>
      </w:pPr>
      <w:rPr>
        <w:rFonts w:ascii="Aptos" w:hAnsi="Aptos" w:hint="default"/>
      </w:rPr>
    </w:lvl>
    <w:lvl w:ilvl="1" w:tplc="E7622662">
      <w:start w:val="1"/>
      <w:numFmt w:val="bullet"/>
      <w:lvlText w:val="o"/>
      <w:lvlJc w:val="left"/>
      <w:pPr>
        <w:ind w:left="1440" w:hanging="360"/>
      </w:pPr>
      <w:rPr>
        <w:rFonts w:ascii="Courier New" w:hAnsi="Courier New" w:hint="default"/>
      </w:rPr>
    </w:lvl>
    <w:lvl w:ilvl="2" w:tplc="DBA2903A">
      <w:start w:val="1"/>
      <w:numFmt w:val="bullet"/>
      <w:lvlText w:val=""/>
      <w:lvlJc w:val="left"/>
      <w:pPr>
        <w:ind w:left="2160" w:hanging="360"/>
      </w:pPr>
      <w:rPr>
        <w:rFonts w:ascii="Wingdings" w:hAnsi="Wingdings" w:hint="default"/>
      </w:rPr>
    </w:lvl>
    <w:lvl w:ilvl="3" w:tplc="634CD736">
      <w:start w:val="1"/>
      <w:numFmt w:val="bullet"/>
      <w:lvlText w:val=""/>
      <w:lvlJc w:val="left"/>
      <w:pPr>
        <w:ind w:left="2880" w:hanging="360"/>
      </w:pPr>
      <w:rPr>
        <w:rFonts w:ascii="Symbol" w:hAnsi="Symbol" w:hint="default"/>
      </w:rPr>
    </w:lvl>
    <w:lvl w:ilvl="4" w:tplc="E3DE450C">
      <w:start w:val="1"/>
      <w:numFmt w:val="bullet"/>
      <w:lvlText w:val="o"/>
      <w:lvlJc w:val="left"/>
      <w:pPr>
        <w:ind w:left="3600" w:hanging="360"/>
      </w:pPr>
      <w:rPr>
        <w:rFonts w:ascii="Courier New" w:hAnsi="Courier New" w:hint="default"/>
      </w:rPr>
    </w:lvl>
    <w:lvl w:ilvl="5" w:tplc="436ACD60">
      <w:start w:val="1"/>
      <w:numFmt w:val="bullet"/>
      <w:lvlText w:val=""/>
      <w:lvlJc w:val="left"/>
      <w:pPr>
        <w:ind w:left="4320" w:hanging="360"/>
      </w:pPr>
      <w:rPr>
        <w:rFonts w:ascii="Wingdings" w:hAnsi="Wingdings" w:hint="default"/>
      </w:rPr>
    </w:lvl>
    <w:lvl w:ilvl="6" w:tplc="65EC7AD0">
      <w:start w:val="1"/>
      <w:numFmt w:val="bullet"/>
      <w:lvlText w:val=""/>
      <w:lvlJc w:val="left"/>
      <w:pPr>
        <w:ind w:left="5040" w:hanging="360"/>
      </w:pPr>
      <w:rPr>
        <w:rFonts w:ascii="Symbol" w:hAnsi="Symbol" w:hint="default"/>
      </w:rPr>
    </w:lvl>
    <w:lvl w:ilvl="7" w:tplc="066E2ACE">
      <w:start w:val="1"/>
      <w:numFmt w:val="bullet"/>
      <w:lvlText w:val="o"/>
      <w:lvlJc w:val="left"/>
      <w:pPr>
        <w:ind w:left="5760" w:hanging="360"/>
      </w:pPr>
      <w:rPr>
        <w:rFonts w:ascii="Courier New" w:hAnsi="Courier New" w:hint="default"/>
      </w:rPr>
    </w:lvl>
    <w:lvl w:ilvl="8" w:tplc="A2A89836">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A08"/>
    <w:rsid w:val="001E03B0"/>
    <w:rsid w:val="001E79B4"/>
    <w:rsid w:val="007B4BEE"/>
    <w:rsid w:val="007C6205"/>
    <w:rsid w:val="00950A08"/>
    <w:rsid w:val="00A97B5C"/>
    <w:rsid w:val="00D23F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413359"/>
  <w15:docId w15:val="{5706FAAB-B60D-49CD-B4C4-BA27E23E6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SimSun"/>
        <w:sz w:val="24"/>
        <w:szCs w:val="24"/>
        <w:lang w:val="pl-P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pacing w:after="40" w:line="360" w:lineRule="auto"/>
      <w:jc w:val="both"/>
    </w:pPr>
    <w:rPr>
      <w:rFonts w:ascii="Times New Roman" w:hAnsi="Times New Roman"/>
      <w:lang w:val="en-US"/>
    </w:rPr>
  </w:style>
  <w:style w:type="paragraph" w:styleId="Nagwek1">
    <w:name w:val="heading 1"/>
    <w:basedOn w:val="Normalny"/>
    <w:next w:val="Normalny"/>
    <w:uiPriority w:val="9"/>
    <w:qFormat/>
    <w:pPr>
      <w:keepNext/>
      <w:keepLines/>
      <w:spacing w:before="360" w:after="80"/>
      <w:outlineLvl w:val="0"/>
    </w:pPr>
    <w:rPr>
      <w:rFonts w:eastAsia="SimSun"/>
      <w:b/>
      <w:szCs w:val="40"/>
    </w:rPr>
  </w:style>
  <w:style w:type="paragraph" w:styleId="Nagwek2">
    <w:name w:val="heading 2"/>
    <w:basedOn w:val="Normalny"/>
    <w:next w:val="Normalny"/>
    <w:uiPriority w:val="9"/>
    <w:semiHidden/>
    <w:unhideWhenUsed/>
    <w:qFormat/>
    <w:pPr>
      <w:keepNext/>
      <w:keepLines/>
      <w:spacing w:before="160" w:after="80"/>
      <w:outlineLvl w:val="1"/>
    </w:pPr>
    <w:rPr>
      <w:rFonts w:ascii="Aptos Display" w:eastAsia="SimSun" w:hAnsi="Aptos Display"/>
      <w:color w:val="0F4761"/>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pPr>
      <w:ind w:left="720"/>
      <w:contextualSpacing/>
    </w:pPr>
  </w:style>
  <w:style w:type="character" w:styleId="Hipercze">
    <w:name w:val="Hyperlink"/>
    <w:basedOn w:val="Domylnaczcionkaakapitu"/>
    <w:uiPriority w:val="99"/>
    <w:rPr>
      <w:color w:val="467886"/>
      <w:u w:val="single"/>
    </w:rPr>
  </w:style>
  <w:style w:type="character" w:styleId="UyteHipercze">
    <w:name w:val="FollowedHyperlink"/>
    <w:basedOn w:val="Domylnaczcionkaakapitu"/>
    <w:uiPriority w:val="99"/>
    <w:rPr>
      <w:color w:val="96607D"/>
      <w:u w:val="single"/>
    </w:rPr>
  </w:style>
  <w:style w:type="character" w:styleId="Odwoaniedokomentarza">
    <w:name w:val="annotation reference"/>
    <w:basedOn w:val="Domylnaczcionkaakapitu"/>
    <w:uiPriority w:val="99"/>
    <w:rPr>
      <w:sz w:val="16"/>
      <w:szCs w:val="16"/>
    </w:rPr>
  </w:style>
  <w:style w:type="paragraph" w:styleId="Tekstkomentarza">
    <w:name w:val="annotation text"/>
    <w:basedOn w:val="Normalny"/>
    <w:link w:val="TekstkomentarzaZnak"/>
    <w:uiPriority w:val="99"/>
    <w:pPr>
      <w:spacing w:line="240" w:lineRule="auto"/>
    </w:pPr>
    <w:rPr>
      <w:sz w:val="20"/>
      <w:szCs w:val="20"/>
    </w:rPr>
  </w:style>
  <w:style w:type="character" w:customStyle="1" w:styleId="TekstkomentarzaZnak">
    <w:name w:val="Tekst komentarza Znak"/>
    <w:basedOn w:val="Domylnaczcionkaakapitu"/>
    <w:link w:val="Tekstkomentarza"/>
    <w:uiPriority w:val="99"/>
    <w:rPr>
      <w:rFonts w:ascii="Times New Roman" w:hAnsi="Times New Roman"/>
      <w:sz w:val="20"/>
      <w:szCs w:val="20"/>
    </w:rPr>
  </w:style>
  <w:style w:type="paragraph" w:styleId="Tematkomentarza">
    <w:name w:val="annotation subject"/>
    <w:basedOn w:val="Tekstkomentarza"/>
    <w:next w:val="Tekstkomentarza"/>
    <w:link w:val="TematkomentarzaZnak"/>
    <w:uiPriority w:val="99"/>
    <w:rPr>
      <w:b/>
      <w:bCs/>
    </w:rPr>
  </w:style>
  <w:style w:type="character" w:customStyle="1" w:styleId="TematkomentarzaZnak">
    <w:name w:val="Temat komentarza Znak"/>
    <w:basedOn w:val="TekstkomentarzaZnak"/>
    <w:link w:val="Tematkomentarza"/>
    <w:uiPriority w:val="99"/>
    <w:rPr>
      <w:rFonts w:ascii="Times New Roman" w:hAnsi="Times New Roman"/>
      <w:b/>
      <w:bCs/>
      <w:sz w:val="20"/>
      <w:szCs w:val="20"/>
    </w:rPr>
  </w:style>
  <w:style w:type="character" w:customStyle="1" w:styleId="A2">
    <w:name w:val="A2"/>
    <w:uiPriority w:val="99"/>
    <w:rPr>
      <w:rFonts w:cs="Minion Pro"/>
      <w:color w:val="000000"/>
      <w:sz w:val="20"/>
      <w:szCs w:val="20"/>
    </w:rPr>
  </w:style>
  <w:style w:type="paragraph" w:styleId="Bezodstpw">
    <w:name w:val="No Spacing"/>
    <w:uiPriority w:val="1"/>
    <w:qFormat/>
    <w:pPr>
      <w:spacing w:after="0" w:line="240" w:lineRule="auto"/>
      <w:jc w:val="both"/>
    </w:pPr>
    <w:rPr>
      <w:rFonts w:ascii="Times New Roman" w:hAnsi="Times New Roman"/>
    </w:rPr>
  </w:style>
  <w:style w:type="paragraph" w:styleId="NormalnyWeb">
    <w:name w:val="Normal (Web)"/>
    <w:basedOn w:val="Normalny"/>
    <w:uiPriority w:val="99"/>
    <w:pPr>
      <w:spacing w:before="100" w:beforeAutospacing="1" w:after="100" w:afterAutospacing="1" w:line="240" w:lineRule="auto"/>
      <w:jc w:val="left"/>
    </w:pPr>
    <w:rPr>
      <w:rFonts w:eastAsia="Times New Roman" w:cs="Times New Roman"/>
      <w:lang w:eastAsia="pl-PL"/>
    </w:rPr>
  </w:style>
  <w:style w:type="character" w:styleId="Pogrubienie">
    <w:name w:val="Strong"/>
    <w:basedOn w:val="Domylnaczcionkaakapitu"/>
    <w:uiPriority w:val="22"/>
    <w:qFormat/>
    <w:rPr>
      <w:b/>
      <w:bCs/>
    </w:rPr>
  </w:style>
  <w:style w:type="character" w:customStyle="1" w:styleId="normaltextrun">
    <w:name w:val="normaltextrun"/>
    <w:basedOn w:val="Domylnaczcionkaakapitu"/>
  </w:style>
  <w:style w:type="character" w:styleId="Numerwiersza">
    <w:name w:val="line number"/>
    <w:basedOn w:val="Domylnaczcionkaakapitu"/>
    <w:uiPriority w:val="99"/>
  </w:style>
  <w:style w:type="paragraph" w:styleId="Poprawka">
    <w:name w:val="Revision"/>
    <w:uiPriority w:val="99"/>
    <w:pPr>
      <w:spacing w:after="0" w:line="240" w:lineRule="auto"/>
    </w:pPr>
    <w:rPr>
      <w:rFonts w:ascii="Times New Roman" w:hAnsi="Times New Roman"/>
      <w:lang w:val="en-US"/>
    </w:rPr>
  </w:style>
  <w:style w:type="paragraph" w:customStyle="1" w:styleId="paragraph">
    <w:name w:val="paragraph"/>
    <w:basedOn w:val="Normalny"/>
    <w:pPr>
      <w:spacing w:before="100" w:beforeAutospacing="1" w:after="100" w:afterAutospacing="1" w:line="240" w:lineRule="auto"/>
      <w:jc w:val="left"/>
    </w:pPr>
    <w:rPr>
      <w:rFonts w:eastAsia="Times New Roman" w:cs="Times New Roman"/>
      <w:lang w:val="pl-PL" w:eastAsia="pl-PL"/>
    </w:rPr>
  </w:style>
  <w:style w:type="character" w:customStyle="1" w:styleId="eop">
    <w:name w:val="eop"/>
    <w:basedOn w:val="Domylnaczcionkaakapitu"/>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numbering" Target="numbering.xml"/><Relationship Id="rId3" Type="http://schemas.openxmlformats.org/officeDocument/2006/relationships/customXml" Target="../customXml/item3.xml"/><Relationship Id="rId21" Type="http://schemas.openxmlformats.org/officeDocument/2006/relationships/customXml" Target="../customXml/item2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webSettings" Target="web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settings" Target="setting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styles" Target="styles.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cd:customData xmlns="http://www.wps.cn/android/officeDocument/2013/mofficeCustomData" xmlns:mcd="http://www.wps.cn/android/officeDocument/2013/mofficeCustomData" version="2">
  <mcd:comments/>
</mcd:customData>
</file>

<file path=customXml/item10.xml><?xml version="1.0" encoding="utf-8"?>
<mcd:customData xmlns="http://www.wps.cn/android/officeDocument/2013/mofficeCustomData" xmlns:mcd="http://www.wps.cn/android/officeDocument/2013/mofficeCustomData" version="2">
  <mcd:comments/>
</mcd:customData>
</file>

<file path=customXml/item11.xml><?xml version="1.0" encoding="utf-8"?>
<mcd:customData xmlns="http://www.wps.cn/android/officeDocument/2013/mofficeCustomData" xmlns:mcd="http://www.wps.cn/android/officeDocument/2013/mofficeCustomData" version="2">
  <mcd:comments/>
</mcd:customData>
</file>

<file path=customXml/item12.xml><?xml version="1.0" encoding="utf-8"?>
<mcd:customData xmlns="http://www.wps.cn/android/officeDocument/2013/mofficeCustomData" xmlns:mcd="http://www.wps.cn/android/officeDocument/2013/mofficeCustomData" version="2">
  <mcd:comments/>
</mcd:customData>
</file>

<file path=customXml/item13.xml><?xml version="1.0" encoding="utf-8"?>
<mcd:customData xmlns="http://www.wps.cn/android/officeDocument/2013/mofficeCustomData" xmlns:mcd="http://www.wps.cn/android/officeDocument/2013/mofficeCustomData" version="2">
  <mcd:comments/>
</mcd:customData>
</file>

<file path=customXml/item14.xml><?xml version="1.0" encoding="utf-8"?>
<mcd:customData xmlns="http://www.wps.cn/android/officeDocument/2013/mofficeCustomData" xmlns:mcd="http://www.wps.cn/android/officeDocument/2013/mofficeCustomData" version="2">
  <mcd:comments/>
</mcd:customData>
</file>

<file path=customXml/item15.xml><?xml version="1.0" encoding="utf-8"?>
<mcd:customData xmlns="http://www.wps.cn/android/officeDocument/2013/mofficeCustomData" xmlns:mcd="http://www.wps.cn/android/officeDocument/2013/mofficeCustomData" version="2">
  <mcd:comments/>
</mcd:customData>
</file>

<file path=customXml/item16.xml><?xml version="1.0" encoding="utf-8"?>
<mcd:customData xmlns="http://www.wps.cn/android/officeDocument/2013/mofficeCustomData" xmlns:mcd="http://www.wps.cn/android/officeDocument/2013/mofficeCustomData" version="2">
  <mcd:comments/>
</mcd:customData>
</file>

<file path=customXml/item17.xml><?xml version="1.0" encoding="utf-8"?>
<mcd:customData xmlns="http://www.wps.cn/android/officeDocument/2013/mofficeCustomData" xmlns:mcd="http://www.wps.cn/android/officeDocument/2013/mofficeCustomData" version="2">
  <mcd:comments/>
</mcd:customData>
</file>

<file path=customXml/item18.xml><?xml version="1.0" encoding="utf-8"?>
<mcd:customData xmlns="http://www.wps.cn/android/officeDocument/2013/mofficeCustomData" xmlns:mcd="http://www.wps.cn/android/officeDocument/2013/mofficeCustomData" version="2">
  <mcd:comments/>
</mcd:customData>
</file>

<file path=customXml/item19.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20.xml><?xml version="1.0" encoding="utf-8"?>
<mcd:customData xmlns="http://www.wps.cn/android/officeDocument/2013/mofficeCustomData" xmlns:mcd="http://www.wps.cn/android/officeDocument/2013/mofficeCustomData" version="2">
  <mcd:comments/>
</mcd:customData>
</file>

<file path=customXml/item21.xml><?xml version="1.0" encoding="utf-8"?>
<mcd:customData xmlns="http://www.wps.cn/android/officeDocument/2013/mofficeCustomData" xmlns:mcd="http://www.wps.cn/android/officeDocument/2013/mofficeCustomData" version="2">
  <mcd:comments/>
</mcd:customData>
</file>

<file path=customXml/item22.xml><?xml version="1.0" encoding="utf-8"?>
<mcd:customData xmlns="http://www.wps.cn/android/officeDocument/2013/mofficeCustomData" xmlns:mcd="http://www.wps.cn/android/officeDocument/2013/mofficeCustomData" version="2">
  <mcd:comments/>
</mcd:customData>
</file>

<file path=customXml/item23.xml><?xml version="1.0" encoding="utf-8"?>
<mcd:customData xmlns="http://www.wps.cn/android/officeDocument/2013/mofficeCustomData" xmlns:mcd="http://www.wps.cn/android/officeDocument/2013/mofficeCustomData" version="2">
  <mcd:comments/>
</mcd:customData>
</file>

<file path=customXml/item24.xml><?xml version="1.0" encoding="utf-8"?>
<mcd:customData xmlns="http://www.wps.cn/android/officeDocument/2013/mofficeCustomData" xmlns:mcd="http://www.wps.cn/android/officeDocument/2013/mofficeCustomData" version="2">
  <mcd:comments/>
</mcd:customData>
</file>

<file path=customXml/item25.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5.xml><?xml version="1.0" encoding="utf-8"?>
<mcd:customData xmlns="http://www.wps.cn/android/officeDocument/2013/mofficeCustomData" xmlns:mcd="http://www.wps.cn/android/officeDocument/2013/mofficeCustomData" version="2">
  <mcd:comments/>
</mcd:customData>
</file>

<file path=customXml/item6.xml><?xml version="1.0" encoding="utf-8"?>
<mcd:customData xmlns="http://www.wps.cn/android/officeDocument/2013/mofficeCustomData" xmlns:mcd="http://www.wps.cn/android/officeDocument/2013/mofficeCustomData" version="2">
  <mcd:comments/>
</mcd:customData>
</file>

<file path=customXml/item7.xml><?xml version="1.0" encoding="utf-8"?>
<mcd:customData xmlns="http://www.wps.cn/android/officeDocument/2013/mofficeCustomData" xmlns:mcd="http://www.wps.cn/android/officeDocument/2013/mofficeCustomData" version="2">
  <mcd:comments/>
</mcd:customData>
</file>

<file path=customXml/item8.xml><?xml version="1.0" encoding="utf-8"?>
<mcd:customData xmlns="http://www.wps.cn/android/officeDocument/2013/mofficeCustomData" xmlns:mcd="http://www.wps.cn/android/officeDocument/2013/mofficeCustomData" version="2">
  <mcd:comments/>
</mcd:customData>
</file>

<file path=customXml/item9.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D031EDCC-A95F-4CFC-A02B-71BF9111602C}">
  <ds:schemaRefs>
    <ds:schemaRef ds:uri="http://www.wps.cn/android/officeDocument/2013/mofficeCustomData"/>
  </ds:schemaRefs>
</ds:datastoreItem>
</file>

<file path=customXml/itemProps10.xml><?xml version="1.0" encoding="utf-8"?>
<ds:datastoreItem xmlns:ds="http://schemas.openxmlformats.org/officeDocument/2006/customXml" ds:itemID="{400AD2E9-C6DE-482F-B90A-9CC8C97C8663}">
  <ds:schemaRefs>
    <ds:schemaRef ds:uri="http://www.wps.cn/android/officeDocument/2013/mofficeCustomData"/>
  </ds:schemaRefs>
</ds:datastoreItem>
</file>

<file path=customXml/itemProps11.xml><?xml version="1.0" encoding="utf-8"?>
<ds:datastoreItem xmlns:ds="http://schemas.openxmlformats.org/officeDocument/2006/customXml" ds:itemID="{74378C0D-5B9C-409F-A02A-99BC538ED727}">
  <ds:schemaRefs>
    <ds:schemaRef ds:uri="http://www.wps.cn/android/officeDocument/2013/mofficeCustomData"/>
  </ds:schemaRefs>
</ds:datastoreItem>
</file>

<file path=customXml/itemProps12.xml><?xml version="1.0" encoding="utf-8"?>
<ds:datastoreItem xmlns:ds="http://schemas.openxmlformats.org/officeDocument/2006/customXml" ds:itemID="{54F4CE20-9D8F-4870-9524-76A8C35C81F9}">
  <ds:schemaRefs>
    <ds:schemaRef ds:uri="http://www.wps.cn/android/officeDocument/2013/mofficeCustomData"/>
  </ds:schemaRefs>
</ds:datastoreItem>
</file>

<file path=customXml/itemProps13.xml><?xml version="1.0" encoding="utf-8"?>
<ds:datastoreItem xmlns:ds="http://schemas.openxmlformats.org/officeDocument/2006/customXml" ds:itemID="{9846AE3D-8230-44F4-BC68-6BC673E7309E}">
  <ds:schemaRefs>
    <ds:schemaRef ds:uri="http://www.wps.cn/android/officeDocument/2013/mofficeCustomData"/>
  </ds:schemaRefs>
</ds:datastoreItem>
</file>

<file path=customXml/itemProps14.xml><?xml version="1.0" encoding="utf-8"?>
<ds:datastoreItem xmlns:ds="http://schemas.openxmlformats.org/officeDocument/2006/customXml" ds:itemID="{4CFFB9C5-DF99-4117-AB7D-DE410B60E10E}">
  <ds:schemaRefs>
    <ds:schemaRef ds:uri="http://www.wps.cn/android/officeDocument/2013/mofficeCustomData"/>
  </ds:schemaRefs>
</ds:datastoreItem>
</file>

<file path=customXml/itemProps15.xml><?xml version="1.0" encoding="utf-8"?>
<ds:datastoreItem xmlns:ds="http://schemas.openxmlformats.org/officeDocument/2006/customXml" ds:itemID="{B3896290-4716-42AE-AF74-123F29E2E262}">
  <ds:schemaRefs>
    <ds:schemaRef ds:uri="http://www.wps.cn/android/officeDocument/2013/mofficeCustomData"/>
  </ds:schemaRefs>
</ds:datastoreItem>
</file>

<file path=customXml/itemProps16.xml><?xml version="1.0" encoding="utf-8"?>
<ds:datastoreItem xmlns:ds="http://schemas.openxmlformats.org/officeDocument/2006/customXml" ds:itemID="{94A026AD-7965-4FD3-904B-8DDC117BBA56}">
  <ds:schemaRefs>
    <ds:schemaRef ds:uri="http://www.wps.cn/android/officeDocument/2013/mofficeCustomData"/>
  </ds:schemaRefs>
</ds:datastoreItem>
</file>

<file path=customXml/itemProps17.xml><?xml version="1.0" encoding="utf-8"?>
<ds:datastoreItem xmlns:ds="http://schemas.openxmlformats.org/officeDocument/2006/customXml" ds:itemID="{0B78170D-ABFF-48DD-B010-F1769BF22A70}">
  <ds:schemaRefs>
    <ds:schemaRef ds:uri="http://www.wps.cn/android/officeDocument/2013/mofficeCustomData"/>
  </ds:schemaRefs>
</ds:datastoreItem>
</file>

<file path=customXml/itemProps18.xml><?xml version="1.0" encoding="utf-8"?>
<ds:datastoreItem xmlns:ds="http://schemas.openxmlformats.org/officeDocument/2006/customXml" ds:itemID="{65150F37-5FDA-418E-9D44-26B1215599C6}">
  <ds:schemaRefs>
    <ds:schemaRef ds:uri="http://www.wps.cn/android/officeDocument/2013/mofficeCustomData"/>
  </ds:schemaRefs>
</ds:datastoreItem>
</file>

<file path=customXml/itemProps19.xml><?xml version="1.0" encoding="utf-8"?>
<ds:datastoreItem xmlns:ds="http://schemas.openxmlformats.org/officeDocument/2006/customXml" ds:itemID="{E24F6E98-4C26-4BE3-9124-727AD33E3996}">
  <ds:schemaRefs>
    <ds:schemaRef ds:uri="http://www.wps.cn/android/officeDocument/2013/mofficeCustomData"/>
  </ds:schemaRefs>
</ds:datastoreItem>
</file>

<file path=customXml/itemProps2.xml><?xml version="1.0" encoding="utf-8"?>
<ds:datastoreItem xmlns:ds="http://schemas.openxmlformats.org/officeDocument/2006/customXml" ds:itemID="{B14041FD-B8AE-4921-B83B-99FE4AF74D86}">
  <ds:schemaRefs>
    <ds:schemaRef ds:uri="http://www.wps.cn/android/officeDocument/2013/mofficeCustomData"/>
  </ds:schemaRefs>
</ds:datastoreItem>
</file>

<file path=customXml/itemProps20.xml><?xml version="1.0" encoding="utf-8"?>
<ds:datastoreItem xmlns:ds="http://schemas.openxmlformats.org/officeDocument/2006/customXml" ds:itemID="{176B9526-D8D8-4310-872F-020D4B3E5015}">
  <ds:schemaRefs>
    <ds:schemaRef ds:uri="http://www.wps.cn/android/officeDocument/2013/mofficeCustomData"/>
  </ds:schemaRefs>
</ds:datastoreItem>
</file>

<file path=customXml/itemProps21.xml><?xml version="1.0" encoding="utf-8"?>
<ds:datastoreItem xmlns:ds="http://schemas.openxmlformats.org/officeDocument/2006/customXml" ds:itemID="{6277D10E-1772-42CB-B92B-9985FDE0B2C1}">
  <ds:schemaRefs>
    <ds:schemaRef ds:uri="http://www.wps.cn/android/officeDocument/2013/mofficeCustomData"/>
  </ds:schemaRefs>
</ds:datastoreItem>
</file>

<file path=customXml/itemProps22.xml><?xml version="1.0" encoding="utf-8"?>
<ds:datastoreItem xmlns:ds="http://schemas.openxmlformats.org/officeDocument/2006/customXml" ds:itemID="{F1D1A722-7A77-4060-98A4-B60034184BF8}">
  <ds:schemaRefs>
    <ds:schemaRef ds:uri="http://www.wps.cn/android/officeDocument/2013/mofficeCustomData"/>
  </ds:schemaRefs>
</ds:datastoreItem>
</file>

<file path=customXml/itemProps23.xml><?xml version="1.0" encoding="utf-8"?>
<ds:datastoreItem xmlns:ds="http://schemas.openxmlformats.org/officeDocument/2006/customXml" ds:itemID="{60C38F5C-3626-4187-A2CF-4BD692248BB8}">
  <ds:schemaRefs>
    <ds:schemaRef ds:uri="http://www.wps.cn/android/officeDocument/2013/mofficeCustomData"/>
  </ds:schemaRefs>
</ds:datastoreItem>
</file>

<file path=customXml/itemProps24.xml><?xml version="1.0" encoding="utf-8"?>
<ds:datastoreItem xmlns:ds="http://schemas.openxmlformats.org/officeDocument/2006/customXml" ds:itemID="{E55A3994-7075-4B3B-979A-9FB322C07380}">
  <ds:schemaRefs>
    <ds:schemaRef ds:uri="http://www.wps.cn/android/officeDocument/2013/mofficeCustomData"/>
  </ds:schemaRefs>
</ds:datastoreItem>
</file>

<file path=customXml/itemProps25.xml><?xml version="1.0" encoding="utf-8"?>
<ds:datastoreItem xmlns:ds="http://schemas.openxmlformats.org/officeDocument/2006/customXml" ds:itemID="{824D6A63-F5BC-4C8E-B145-292DD1310D63}">
  <ds:schemaRefs>
    <ds:schemaRef ds:uri="http://schemas.openxmlformats.org/officeDocument/2006/bibliography"/>
  </ds:schemaRefs>
</ds:datastoreItem>
</file>

<file path=customXml/itemProps3.xml><?xml version="1.0" encoding="utf-8"?>
<ds:datastoreItem xmlns:ds="http://schemas.openxmlformats.org/officeDocument/2006/customXml" ds:itemID="{7302C916-628E-478C-B30D-52142CCE4EAC}">
  <ds:schemaRefs>
    <ds:schemaRef ds:uri="http://www.wps.cn/android/officeDocument/2013/mofficeCustomData"/>
  </ds:schemaRefs>
</ds:datastoreItem>
</file>

<file path=customXml/itemProps4.xml><?xml version="1.0" encoding="utf-8"?>
<ds:datastoreItem xmlns:ds="http://schemas.openxmlformats.org/officeDocument/2006/customXml" ds:itemID="{00417B04-684C-4DD7-871D-7BA554F931E3}">
  <ds:schemaRefs>
    <ds:schemaRef ds:uri="http://www.wps.cn/android/officeDocument/2013/mofficeCustomData"/>
  </ds:schemaRefs>
</ds:datastoreItem>
</file>

<file path=customXml/itemProps5.xml><?xml version="1.0" encoding="utf-8"?>
<ds:datastoreItem xmlns:ds="http://schemas.openxmlformats.org/officeDocument/2006/customXml" ds:itemID="{392F1624-9B28-40E6-A627-286E563D29E5}">
  <ds:schemaRefs>
    <ds:schemaRef ds:uri="http://www.wps.cn/android/officeDocument/2013/mofficeCustomData"/>
  </ds:schemaRefs>
</ds:datastoreItem>
</file>

<file path=customXml/itemProps6.xml><?xml version="1.0" encoding="utf-8"?>
<ds:datastoreItem xmlns:ds="http://schemas.openxmlformats.org/officeDocument/2006/customXml" ds:itemID="{C2395749-26D2-4CD3-B4E3-B458A8888B3F}">
  <ds:schemaRefs>
    <ds:schemaRef ds:uri="http://www.wps.cn/android/officeDocument/2013/mofficeCustomData"/>
  </ds:schemaRefs>
</ds:datastoreItem>
</file>

<file path=customXml/itemProps7.xml><?xml version="1.0" encoding="utf-8"?>
<ds:datastoreItem xmlns:ds="http://schemas.openxmlformats.org/officeDocument/2006/customXml" ds:itemID="{2F759DEE-42CA-4645-8035-BB4297037B0B}">
  <ds:schemaRefs>
    <ds:schemaRef ds:uri="http://www.wps.cn/android/officeDocument/2013/mofficeCustomData"/>
  </ds:schemaRefs>
</ds:datastoreItem>
</file>

<file path=customXml/itemProps8.xml><?xml version="1.0" encoding="utf-8"?>
<ds:datastoreItem xmlns:ds="http://schemas.openxmlformats.org/officeDocument/2006/customXml" ds:itemID="{19007FC0-5CCA-4C68-AEB6-81FF88AB0C5B}">
  <ds:schemaRefs>
    <ds:schemaRef ds:uri="http://www.wps.cn/android/officeDocument/2013/mofficeCustomData"/>
  </ds:schemaRefs>
</ds:datastoreItem>
</file>

<file path=customXml/itemProps9.xml><?xml version="1.0" encoding="utf-8"?>
<ds:datastoreItem xmlns:ds="http://schemas.openxmlformats.org/officeDocument/2006/customXml" ds:itemID="{1BF5004C-AEED-46C3-903C-DB08A4BCCF04}">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5767</Words>
  <Characters>94608</Characters>
  <Application>Microsoft Office Word</Application>
  <DocSecurity>0</DocSecurity>
  <Lines>788</Lines>
  <Paragraphs>2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owińska Natalia</cp:lastModifiedBy>
  <cp:revision>2</cp:revision>
  <dcterms:created xsi:type="dcterms:W3CDTF">2026-03-16T21:13:00Z</dcterms:created>
  <dcterms:modified xsi:type="dcterms:W3CDTF">2026-03-16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5f9b70-253e-4254-bac2-044b7973793f</vt:lpwstr>
  </property>
  <property fmtid="{D5CDD505-2E9C-101B-9397-08002B2CF9AE}" pid="3" name="LE1">
    <vt:filetime>2025-09-26T09:48:35Z</vt:filetime>
  </property>
  <property fmtid="{D5CDD505-2E9C-101B-9397-08002B2CF9AE}" pid="4" name="Mendeley Citation Style_1">
    <vt:lpwstr>http://www.zotero.org/styles/bmc-veterinary-research</vt:lpwstr>
  </property>
  <property fmtid="{D5CDD505-2E9C-101B-9397-08002B2CF9AE}" pid="5" name="Mendeley Document_1">
    <vt:lpwstr>True</vt:lpwstr>
  </property>
  <property fmtid="{D5CDD505-2E9C-101B-9397-08002B2CF9AE}" pid="6" name="Mendeley Recent Style Id 0_1">
    <vt:lpwstr>http://www.zotero.org/styles/apa</vt:lpwstr>
  </property>
  <property fmtid="{D5CDD505-2E9C-101B-9397-08002B2CF9AE}" pid="7" name="Mendeley Recent Style Id 1_1">
    <vt:lpwstr>http://www.zotero.org/styles/american-sociological-association</vt:lpwstr>
  </property>
  <property fmtid="{D5CDD505-2E9C-101B-9397-08002B2CF9AE}" pid="8" name="Mendeley Recent Style Id 2_1">
    <vt:lpwstr>http://www.zotero.org/styles/animal-reproduction-science</vt:lpwstr>
  </property>
  <property fmtid="{D5CDD505-2E9C-101B-9397-08002B2CF9AE}" pid="9" name="Mendeley Recent Style Id 3_1">
    <vt:lpwstr>http://www.zotero.org/styles/bmc-veterinary-research</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modern-humanities-research-association</vt:lpwstr>
  </property>
  <property fmtid="{D5CDD505-2E9C-101B-9397-08002B2CF9AE}" pid="12" name="Mendeley Recent Style Id 6_1">
    <vt:lpwstr>http://www.zotero.org/styles/modern-language-association</vt:lpwstr>
  </property>
  <property fmtid="{D5CDD505-2E9C-101B-9397-08002B2CF9AE}" pid="13" name="Mendeley Recent Style Id 7_1">
    <vt:lpwstr>http://www.zotero.org/styles/nature</vt:lpwstr>
  </property>
  <property fmtid="{D5CDD505-2E9C-101B-9397-08002B2CF9AE}" pid="14" name="Mendeley Recent Style Id 8_1">
    <vt:lpwstr>http://www.zotero.org/styles/theriogenology</vt:lpwstr>
  </property>
  <property fmtid="{D5CDD505-2E9C-101B-9397-08002B2CF9AE}" pid="15" name="Mendeley Recent Style Id 9_1">
    <vt:lpwstr>http://www.zotero.org/styles/vancouver</vt:lpwstr>
  </property>
  <property fmtid="{D5CDD505-2E9C-101B-9397-08002B2CF9AE}" pid="16" name="Mendeley Recent Style Name 0_1">
    <vt:lpwstr>American Psychological Association 7th edition</vt:lpwstr>
  </property>
  <property fmtid="{D5CDD505-2E9C-101B-9397-08002B2CF9AE}" pid="17" name="Mendeley Recent Style Name 1_1">
    <vt:lpwstr>American Sociological Association 6th edition</vt:lpwstr>
  </property>
  <property fmtid="{D5CDD505-2E9C-101B-9397-08002B2CF9AE}" pid="18" name="Mendeley Recent Style Name 2_1">
    <vt:lpwstr>Animal Reproduction Science</vt:lpwstr>
  </property>
  <property fmtid="{D5CDD505-2E9C-101B-9397-08002B2CF9AE}" pid="19" name="Mendeley Recent Style Name 3_1">
    <vt:lpwstr>BMC Veterinary Research</vt:lpwstr>
  </property>
  <property fmtid="{D5CDD505-2E9C-101B-9397-08002B2CF9AE}" pid="20" name="Mendeley Recent Style Name 4_1">
    <vt:lpwstr>Cite Them Right 12th edition - Harvard</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Name 6_1">
    <vt:lpwstr>Modern Language Association 9th edition</vt:lpwstr>
  </property>
  <property fmtid="{D5CDD505-2E9C-101B-9397-08002B2CF9AE}" pid="23" name="Mendeley Recent Style Name 7_1">
    <vt:lpwstr>Nature</vt:lpwstr>
  </property>
  <property fmtid="{D5CDD505-2E9C-101B-9397-08002B2CF9AE}" pid="24" name="Mendeley Recent Style Name 8_1">
    <vt:lpwstr>Theriogenology</vt:lpwstr>
  </property>
  <property fmtid="{D5CDD505-2E9C-101B-9397-08002B2CF9AE}" pid="25" name="Mendeley Recent Style Name 9_1">
    <vt:lpwstr>Vancouver</vt:lpwstr>
  </property>
  <property fmtid="{D5CDD505-2E9C-101B-9397-08002B2CF9AE}" pid="26" name="Mendeley Unique User Id_1">
    <vt:lpwstr>c3a1fc8c-d1e3-3f39-81b0-a4dcdcb9cc16</vt:lpwstr>
  </property>
  <property fmtid="{D5CDD505-2E9C-101B-9397-08002B2CF9AE}" pid="27" name="ICV">
    <vt:lpwstr>5045577f26ba48a9a2068cab7ce9b636</vt:lpwstr>
  </property>
</Properties>
</file>